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rPr>
      </w:pPr>
      <w:r>
        <w:rPr>
          <w:b/>
          <w:bCs/>
          <w:lang w:val="en-US"/>
        </w:rPr>
        <w:t>Supplementary Table 1</w:t>
      </w:r>
    </w:p>
    <w:p>
      <w:pPr>
        <w:pStyle w:val="Normal"/>
        <w:rPr>
          <w:lang w:val="en-US"/>
        </w:rPr>
      </w:pPr>
      <w:r>
        <w:rPr>
          <w:lang w:val="en-US"/>
        </w:rPr>
        <w:t>References (and the references therein) used to identify the involvement of rodent brain regions in the social and or cognitive domain. The main functions used to categorize the brain regions are indicated. Less well-established functions of a brain region are indicated in bold and the method and behavioral task used in the reference to identify this function is specified between brackets.</w:t>
      </w:r>
    </w:p>
    <w:tbl>
      <w:tblPr>
        <w:tblW w:w="9460" w:type="dxa"/>
        <w:jc w:val="left"/>
        <w:tblInd w:w="-80" w:type="dxa"/>
        <w:tblLayout w:type="fixed"/>
        <w:tblCellMar>
          <w:top w:w="0" w:type="dxa"/>
          <w:left w:w="70" w:type="dxa"/>
          <w:bottom w:w="0" w:type="dxa"/>
          <w:right w:w="70" w:type="dxa"/>
        </w:tblCellMar>
      </w:tblPr>
      <w:tblGrid>
        <w:gridCol w:w="2800"/>
        <w:gridCol w:w="2242"/>
        <w:gridCol w:w="2248"/>
        <w:gridCol w:w="2170"/>
      </w:tblGrid>
      <w:tr>
        <w:trPr>
          <w:trHeight w:val="737" w:hRule="exact"/>
          <w:cantSplit w:val="true"/>
        </w:trPr>
        <w:tc>
          <w:tcPr>
            <w:tcW w:w="280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s="Calibri"/>
                <w:b/>
                <w:b/>
                <w:bCs/>
                <w:lang w:eastAsia="nl-NL"/>
              </w:rPr>
            </w:pPr>
            <w:r>
              <w:rPr>
                <w:rFonts w:eastAsia="Times New Roman" w:cs="Calibri"/>
                <w:b/>
                <w:bCs/>
                <w:lang w:eastAsia="nl-NL"/>
              </w:rPr>
              <w:t>Brain region</w:t>
            </w:r>
          </w:p>
        </w:tc>
        <w:tc>
          <w:tcPr>
            <w:tcW w:w="2242"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b/>
                <w:b/>
                <w:bCs/>
                <w:lang w:eastAsia="nl-NL"/>
              </w:rPr>
            </w:pPr>
            <w:r>
              <w:rPr>
                <w:rFonts w:eastAsia="Times New Roman" w:cs="Calibri"/>
                <w:b/>
                <w:bCs/>
                <w:lang w:eastAsia="nl-NL"/>
              </w:rPr>
              <w:t>Subregion</w:t>
            </w:r>
          </w:p>
        </w:tc>
        <w:tc>
          <w:tcPr>
            <w:tcW w:w="2248"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rPr/>
            </w:pPr>
            <w:r>
              <w:rPr>
                <w:rFonts w:eastAsia="Times New Roman" w:cs="Calibri"/>
                <w:b/>
                <w:lang w:val="en-US" w:eastAsia="nl-NL"/>
              </w:rPr>
              <w:t>Functions in the social domain</w:t>
            </w:r>
          </w:p>
        </w:tc>
        <w:tc>
          <w:tcPr>
            <w:tcW w:w="217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pPr>
            <w:r>
              <w:rPr>
                <w:rFonts w:eastAsia="Times New Roman" w:cs="Calibri"/>
                <w:b/>
                <w:color w:val="000000"/>
                <w:lang w:val="en-US" w:eastAsia="nl-NL"/>
              </w:rPr>
              <w:t>Functions in the cognitive domain</w:t>
            </w:r>
          </w:p>
        </w:tc>
      </w:tr>
      <w:tr>
        <w:trPr>
          <w:trHeight w:val="499" w:hRule="atLeast"/>
          <w:cantSplit w:val="true"/>
        </w:trPr>
        <w:tc>
          <w:tcPr>
            <w:tcW w:w="2800" w:type="dxa"/>
            <w:vMerge w:val="restart"/>
            <w:tcBorders>
              <w:top w:val="single" w:sz="12" w:space="0" w:color="000000"/>
              <w:left w:val="single" w:sz="8" w:space="0" w:color="000000"/>
            </w:tcBorders>
          </w:tcPr>
          <w:p>
            <w:pPr>
              <w:pStyle w:val="Normal"/>
              <w:spacing w:lineRule="auto" w:line="240" w:before="0" w:after="0"/>
              <w:rPr>
                <w:rFonts w:eastAsia="Times New Roman" w:cs="Calibri"/>
                <w:lang w:eastAsia="nl-NL"/>
              </w:rPr>
            </w:pPr>
            <w:r>
              <w:rPr>
                <w:rFonts w:eastAsia="Times New Roman" w:cs="Calibri"/>
                <w:lang w:eastAsia="nl-NL"/>
              </w:rPr>
              <w:t>Amygdala</w:t>
            </w:r>
          </w:p>
        </w:tc>
        <w:tc>
          <w:tcPr>
            <w:tcW w:w="2242" w:type="dxa"/>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rPr>
                <w:rFonts w:eastAsia="Times New Roman" w:cs="Calibri"/>
                <w:lang w:eastAsia="nl-NL"/>
              </w:rPr>
            </w:pPr>
            <w:r>
              <w:rPr>
                <w:rFonts w:eastAsia="Times New Roman" w:cs="Calibri"/>
                <w:lang w:eastAsia="nl-NL"/>
              </w:rPr>
            </w:r>
          </w:p>
        </w:tc>
        <w:tc>
          <w:tcPr>
            <w:tcW w:w="2248"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nl-NL"/>
              </w:rPr>
            </w:pPr>
            <w:r>
              <w:rPr>
                <w:rFonts w:eastAsia="Times New Roman" w:cs="Calibri"/>
                <w:color w:val="000000"/>
                <w:lang w:val="en-US" w:eastAsia="nl-NL"/>
              </w:rPr>
              <w:t xml:space="preserve">Processing social cues, social behavior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1016/j.neuropsychologia.2014.08.013","ISSN":"0028-3932","author":[{"dropping-particle":"","family":"Bickart","given":"Kevin C","non-dropping-particle":"","parse-names":false,"suffix":""},{"dropping-particle":"","family":"Dickerson","given":"Bradford C","non-dropping-particle":"","parse-names":false,"suffix":""},{"dropping-particle":"","family":"Feldman","given":"Lisa","non-dropping-particle":"","parse-names":false,"suffix":""}],"container-title":"Neuropsychologia","id":"ITEM-2","issued":{"date-parts":[["2014"]]},"page":"235-248","publisher":"Elsevier","title":"The amygdala as a hub in brain networks that support social life","type":"article-journal","volume":"63"},"uris":["http://www.mendeley.com/documents/?uuid=a134d7f2-51a9-43a4-a426-ee73c1adfcce"]}],"mendeley":{"formattedCitation":"[1,2]","plainTextFormattedCitation":"[1,2]","previouslyFormattedCitation":"[1,2]"},"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2]</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12" w:space="0" w:color="000000"/>
              <w:bottom w:val="single" w:sz="4" w:space="0" w:color="000000"/>
              <w:right w:val="single" w:sz="8"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 xml:space="preserve">Decision-making, memory </w:t>
            </w:r>
            <w:r>
              <w:fldChar w:fldCharType="begin"/>
            </w:r>
            <w:r>
              <w:rPr>
                <w:rFonts w:eastAsia="Times New Roman" w:cs="Calibri"/>
                <w:color w:val="000000"/>
                <w:lang w:val="en-US" w:eastAsia="en-US"/>
              </w:rPr>
              <w:instrText xml:space="preserve">ADDIN CSL_CITATION {"citationItems":[{"id":"ITEM-1","itemData":{"author":[{"dropping-particle":"","family":"Gupta","given":"Rupa","non-dropping-particle":"","parse-names":false,"suffix":""},{"dropping-particle":"","family":"Koscik","given":"Timothy","non-dropping-particle":"","parse-names":false,"suffix":""},{"dropping-particle":"","family":"Bechara","given":"Antoine","non-dropping-particle":"","parse-names":false,"suffix":""},{"dropping-particle":"","family":"Tranel","given":"Daniel","non-dropping-particle":"","parse-names":false,"suffix":""}],"container-title":"Neuropsychologia","id":"ITEM-1","issue":"4","issued":{"date-parts":[["2011"]]},"page":"760-766","title":"The amygdala and decision making","type":"article-journal","volume":"49"},"uris":["http://www.mendeley.com/documents/?uuid=745d8319-77bd-4317-8cd4-18dacb678369"]}],"mendeley":{"formattedCitation":"[3]","plainTextFormattedCitation":"[3]","previouslyFormattedCitation":"[3]"},"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3]</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vMerge w:val="continue"/>
            <w:tcBorders>
              <w:top w:val="single" w:sz="12" w:space="0" w:color="000000"/>
              <w:left w:val="single" w:sz="8" w:space="0" w:color="000000"/>
            </w:tcBorders>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lang w:eastAsia="nl-NL"/>
              </w:rPr>
            </w:pPr>
            <w:r>
              <w:rPr>
                <w:rFonts w:eastAsia="Times New Roman" w:cs="Calibri"/>
                <w:lang w:eastAsia="nl-NL"/>
              </w:rPr>
              <w:t>medial amygdala</w:t>
            </w:r>
          </w:p>
        </w:tc>
        <w:tc>
          <w:tcPr>
            <w:tcW w:w="2248"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nl-NL"/>
              </w:rPr>
            </w:pPr>
            <w:r>
              <w:rPr>
                <w:rFonts w:eastAsia="Times New Roman" w:cs="Calibri"/>
                <w:color w:val="000000"/>
                <w:lang w:val="en-US" w:eastAsia="nl-NL"/>
              </w:rPr>
              <w:t>(social) odor processing, reproductive behavior, aggression</w:t>
            </w:r>
          </w:p>
          <w:p>
            <w:pPr>
              <w:pStyle w:val="Normal"/>
              <w:spacing w:lineRule="auto" w:line="240" w:before="0" w:after="0"/>
              <w:jc w:val="center"/>
              <w:rPr/>
            </w:pP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2","issue":"June","issued":{"date-parts":[["2017"]]},"page":"1-16","title":"Neuroanatomical substrates of rodent social behavior: The medial prefrontal cortex and its projection patterns","type":"article-journal","volume":"11"},"uris":["http://www.mendeley.com/documents/?uuid=ef52db22-7256-49fe-b6e7-5659a2ce9064"]},{"id":"ITEM-3","itemData":{"DOI":"10.1038/s41593-020-00738-9","ISSN":"15461726","PMID":"33169032","abstract":"An increasing amount of research effort is being directed toward investigating the neural bases of social cognition from a systems neuroscience perspective. Evidence from multiple animal species is beginning to provide a mechanistic understanding of the substrates of social behaviors at multiple levels of neurobiology, ranging from those underlying high-level social constructs in humans and their more rudimentary underpinnings in monkeys to circuit-level and cell-type-specific instantiations of social behaviors in rodents. Here we review literature examining the neural mechanisms of social decision-making in humans, non-human primates and rodents, focusing on the amygdala and the medial and orbital prefrontal cortical regions and their functional interactions. We also discuss how the neuropeptide oxytocin impacts these circuits and their downstream effects on social behaviors. Overall, we conclude that regulated interactions of neuronal activity in the prefrontal–amygdala pathways critically contribute to social decision-making in the brains of primates and rodents.","author":[{"dropping-particle":"","family":"Gangopadhyay","given":"Prabaha","non-dropping-particle":"","parse-names":false,"suffix":""},{"dropping-particle":"","family":"Chawla","given":"Megha","non-dropping-particle":"","parse-names":false,"suffix":""},{"dropping-particle":"","family":"Dal Monte","given":"Olga","non-dropping-particle":"","parse-names":false,"suffix":""},{"dropping-particle":"","family":"Chang","given":"Steve W.C.","non-dropping-particle":"","parse-names":false,"suffix":""}],"container-title":"Nature Neuroscience","id":"ITEM-3","issue":"1","issued":{"date-parts":[["2021"]]},"page":"5-18","publisher":"Springer US","title":"Prefrontal–amygdala circuits in social decision-making","type":"article-journal","volume":"24"},"uris":["http://www.mendeley.com/documents/?uuid=ec91f90a-9c88-4009-8f7c-6002f26d8d6c"]}],"mendeley":{"formattedCitation":"[1,4,5]","plainTextFormattedCitation":"[1,4,5]","previouslyFormattedCitation":"[1,4,5]"},"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4,5]</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eastAsia="nl-NL"/>
              </w:rPr>
              <w:t> </w:t>
            </w:r>
          </w:p>
        </w:tc>
        <w:tc>
          <w:tcPr>
            <w:tcW w:w="2170" w:type="dxa"/>
            <w:tcBorders>
              <w:top w:val="single" w:sz="4" w:space="0" w:color="000000"/>
              <w:bottom w:val="single" w:sz="4" w:space="0" w:color="000000"/>
              <w:right w:val="single" w:sz="8" w:space="0" w:color="000000"/>
            </w:tcBorders>
            <w:vAlign w:val="center"/>
          </w:tcPr>
          <w:p>
            <w:pPr>
              <w:pStyle w:val="Normal"/>
              <w:spacing w:lineRule="auto" w:line="240" w:before="0" w:after="0"/>
              <w:jc w:val="center"/>
              <w:rPr/>
            </w:pPr>
            <w:r>
              <w:rPr>
                <w:rFonts w:eastAsia="Times New Roman" w:cs="Calibri"/>
                <w:color w:val="000000"/>
                <w:lang w:eastAsia="nl-NL"/>
              </w:rPr>
              <w:t xml:space="preserve">Sensory processing, Odor processing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1038/s41593-020-00738-9","ISSN":"15461726","PMID":"33169032","abstract":"An increasing amount of research effort is being directed toward investigating the neural bases of social cognition from a systems neuroscience perspective. Evidence from multiple animal species is beginning to provide a mechanistic understanding of the substrates of social behaviors at multiple levels of neurobiology, ranging from those underlying high-level social constructs in humans and their more rudimentary underpinnings in monkeys to circuit-level and cell-type-specific instantiations of social behaviors in rodents. Here we review literature examining the neural mechanisms of social decision-making in humans, non-human primates and rodents, focusing on the amygdala and the medial and orbital prefrontal cortical regions and their functional interactions. We also discuss how the neuropeptide oxytocin impacts these circuits and their downstream effects on social behaviors. Overall, we conclude that regulated interactions of neuronal activity in the prefrontal–amygdala pathways critically contribute to social decision-making in the brains of primates and rodents.","author":[{"dropping-particle":"","family":"Gangopadhyay","given":"Prabaha","non-dropping-particle":"","parse-names":false,"suffix":""},{"dropping-particle":"","family":"Chawla","given":"Megha","non-dropping-particle":"","parse-names":false,"suffix":""},{"dropping-particle":"","family":"Dal Monte","given":"Olga","non-dropping-particle":"","parse-names":false,"suffix":""},{"dropping-particle":"","family":"Chang","given":"Steve W.C.","non-dropping-particle":"","parse-names":false,"suffix":""}],"container-title":"Nature Neuroscience","id":"ITEM-2","issue":"1","issued":{"date-parts":[["2021"]]},"page":"5-18","publisher":"Springer US","title":"Prefrontal–amygdala circuits in social decision-making","type":"article-journal","volume":"24"},"uris":["http://www.mendeley.com/documents/?uuid=ec91f90a-9c88-4009-8f7c-6002f26d8d6c"]}],"mendeley":{"formattedCitation":"[1,5]","plainTextFormattedCitation":"[1,5]","previouslyFormattedCitation":"[1,5]"},"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5]</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eastAsia="nl-NL"/>
              </w:rPr>
              <w:t>  </w:t>
            </w:r>
          </w:p>
        </w:tc>
      </w:tr>
      <w:tr>
        <w:trPr>
          <w:trHeight w:val="499" w:hRule="atLeast"/>
          <w:cantSplit w:val="true"/>
        </w:trPr>
        <w:tc>
          <w:tcPr>
            <w:tcW w:w="2800" w:type="dxa"/>
            <w:tcBorders>
              <w:left w:val="single" w:sz="8" w:space="0" w:color="000000"/>
            </w:tcBorders>
          </w:tcPr>
          <w:p>
            <w:pPr>
              <w:pStyle w:val="Normal"/>
              <w:spacing w:lineRule="auto" w:line="240" w:before="0" w:after="0"/>
              <w:rPr>
                <w:rFonts w:eastAsia="Times New Roman" w:cs="Calibri"/>
                <w:lang w:eastAsia="nl-NL"/>
              </w:rPr>
            </w:pPr>
            <w:r>
              <w:rPr>
                <w:rFonts w:eastAsia="Times New Roman" w:cs="Calibri"/>
                <w:lang w:eastAsia="nl-NL"/>
              </w:rPr>
              <w:t> </w:t>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basolateral amygdala</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 xml:space="preserve">Social behavior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1038/s41593-020-00738-9","ISSN":"15461726","PMID":"33169032","abstract":"An increasing amount of research effort is being directed toward investigating the neural bases of social cognition from a systems neuroscience perspective. Evidence from multiple animal species is beginning to provide a mechanistic understanding of the substrates of social behaviors at multiple levels of neurobiology, ranging from those underlying high-level social constructs in humans and their more rudimentary underpinnings in monkeys to circuit-level and cell-type-specific instantiations of social behaviors in rodents. Here we review literature examining the neural mechanisms of social decision-making in humans, non-human primates and rodents, focusing on the amygdala and the medial and orbital prefrontal cortical regions and their functional interactions. We also discuss how the neuropeptide oxytocin impacts these circuits and their downstream effects on social behaviors. Overall, we conclude that regulated interactions of neuronal activity in the prefrontal–amygdala pathways critically contribute to social decision-making in the brains of primates and rodents.","author":[{"dropping-particle":"","family":"Gangopadhyay","given":"Prabaha","non-dropping-particle":"","parse-names":false,"suffix":""},{"dropping-particle":"","family":"Chawla","given":"Megha","non-dropping-particle":"","parse-names":false,"suffix":""},{"dropping-particle":"","family":"Dal Monte","given":"Olga","non-dropping-particle":"","parse-names":false,"suffix":""},{"dropping-particle":"","family":"Chang","given":"Steve W.C.","non-dropping-particle":"","parse-names":false,"suffix":""}],"container-title":"Nature Neuroscience","id":"ITEM-2","issue":"1","issued":{"date-parts":[["2021"]]},"page":"5-18","publisher":"Springer US","title":"Prefrontal–amygdala circuits in social decision-making","type":"article-journal","volume":"24"},"uris":["http://www.mendeley.com/documents/?uuid=ec91f90a-9c88-4009-8f7c-6002f26d8d6c"]},{"id":"ITEM-3","itemData":{"DOI":"10.1523/JNEUROSCI.3451-16.2017","author":[{"dropping-particle":"","family":"Tanimizu","given":"Toshiyuki","non-dropping-particle":"","parse-names":false,"suffix":""},{"dropping-particle":"","family":"Kenney","given":"Justin W","non-dropping-particle":"","parse-names":false,"suffix":""},{"dropping-particle":"","family":"Okano","given":"Emiko","non-dropping-particle":"","parse-names":false,"suffix":""},{"dropping-particle":"","family":"Kadoma","given":"Kazune","non-dropping-particle":"","parse-names":false,"suffix":""},{"dropping-particle":"","family":"Frankland","given":"Paul W","non-dropping-particle":"","parse-names":false,"suffix":""},{"dropping-particle":"","family":"Kida","given":"Xsatoshi","non-dropping-particle":"","parse-names":false,"suffix":""}],"container-title":"J. Neurosci. Res.","id":"ITEM-3","issue":"15","issued":{"date-parts":[["2017"]]},"page":"4103-4116","title":"Functional Connectivity of Multiple Brain Regions Required for the Consolidation of Social Recognition Memory","type":"article-journal","volume":"37"},"uris":["http://www.mendeley.com/documents/?uuid=5383c70c-e054-4f46-b3ea-1b17f1be3930"]}],"mendeley":{"formattedCitation":"[1,5,6]","plainTextFormattedCitation":"[1,5,6]","previouslyFormattedCitation":"[1,5,6]"},"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5,6]</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4" w:space="0" w:color="000000"/>
              <w:right w:val="single" w:sz="8" w:space="0" w:color="000000"/>
            </w:tcBorders>
            <w:vAlign w:val="center"/>
          </w:tcPr>
          <w:p>
            <w:pPr>
              <w:pStyle w:val="Normal"/>
              <w:spacing w:lineRule="auto" w:line="240" w:before="0" w:after="0"/>
              <w:jc w:val="center"/>
              <w:rPr/>
            </w:pPr>
            <w:r>
              <w:rPr>
                <w:rFonts w:eastAsia="Times New Roman" w:cs="Calibri"/>
                <w:color w:val="000000"/>
                <w:lang w:eastAsia="nl-NL"/>
              </w:rPr>
              <w:t xml:space="preserve">Fear conditioning </w:t>
            </w:r>
            <w:r>
              <w:fldChar w:fldCharType="begin"/>
            </w:r>
            <w:r>
              <w:rPr>
                <w:rFonts w:eastAsia="Times New Roman" w:cs="Calibri"/>
                <w:lang w:val="en-US" w:eastAsia="en-US"/>
              </w:rPr>
              <w:instrText xml:space="preserve">ADDIN CSL_CITATION {"citationItems":[{"id":"ITEM-1","itemData":{"DOI":"10.1038/s41593-020-00738-9","ISSN":"15461726","PMID":"33169032","abstract":"An increasing amount of research effort is being directed toward investigating the neural bases of social cognition from a systems neuroscience perspective. Evidence from multiple animal species is beginning to provide a mechanistic understanding of the substrates of social behaviors at multiple levels of neurobiology, ranging from those underlying high-level social constructs in humans and their more rudimentary underpinnings in monkeys to circuit-level and cell-type-specific instantiations of social behaviors in rodents. Here we review literature examining the neural mechanisms of social decision-making in humans, non-human primates and rodents, focusing on the amygdala and the medial and orbital prefrontal cortical regions and their functional interactions. We also discuss how the neuropeptide oxytocin impacts these circuits and their downstream effects on social behaviors. Overall, we conclude that regulated interactions of neuronal activity in the prefrontal–amygdala pathways critically contribute to social decision-making in the brains of primates and rodents.","author":[{"dropping-particle":"","family":"Gangopadhyay","given":"Prabaha","non-dropping-particle":"","parse-names":false,"suffix":""},{"dropping-particle":"","family":"Chawla","given":"Megha","non-dropping-particle":"","parse-names":false,"suffix":""},{"dropping-particle":"","family":"Dal Monte","given":"Olga","non-dropping-particle":"","parse-names":false,"suffix":""},{"dropping-particle":"","family":"Chang","given":"Steve W.C.","non-dropping-particle":"","parse-names":false,"suffix":""}],"container-title":"Nature Neuroscience","id":"ITEM-1","issue":"1","issued":{"date-parts":[["2021"]]},"page":"5-18","publisher":"Springer US","title":"Prefrontal–amygdala circuits in social decision-making","type":"article-journal","volume":"24"},"uris":["http://www.mendeley.com/documents/?uuid=ec91f90a-9c88-4009-8f7c-6002f26d8d6c"]},{"id":"ITEM-2","itemData":{"DOI":"10.1523/JNEUROSCI.3451-16.2017","author":[{"dropping-particle":"","family":"Tanimizu","given":"Toshiyuki","non-dropping-particle":"","parse-names":false,"suffix":""},{"dropping-particle":"","family":"Kenney","given":"Justin W","non-dropping-particle":"","parse-names":false,"suffix":""},{"dropping-particle":"","family":"Okano","given":"Emiko","non-dropping-particle":"","parse-names":false,"suffix":""},{"dropping-particle":"","family":"Kadoma","given":"Kazune","non-dropping-particle":"","parse-names":false,"suffix":""},{"dropping-particle":"","family":"Frankland","given":"Paul W","non-dropping-particle":"","parse-names":false,"suffix":""},{"dropping-particle":"","family":"Kida","given":"Xsatoshi","non-dropping-particle":"","parse-names":false,"suffix":""}],"container-title":"J. Neurosci. Res.","id":"ITEM-2","issue":"15","issued":{"date-parts":[["2017"]]},"page":"4103-4116","title":"Functional Connectivity of Multiple Brain Regions Required for the Consolidation of Social Recognition Memory","type":"article-journal","volume":"37"},"uris":["http://www.mendeley.com/documents/?uuid=5383c70c-e054-4f46-b3ea-1b17f1be3930"]}],"mendeley":{"formattedCitation":"[5,6]","plainTextFormattedCitation":"[5,6]","previouslyFormattedCitation":"[5,6]"},"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5,6]</w:t>
            </w:r>
            <w:r>
              <w:rPr>
                <w:rFonts w:eastAsia="Times New Roman" w:cs="Calibri"/>
                <w:lang w:val="en-US" w:eastAsia="en-US"/>
              </w:rPr>
            </w:r>
            <w:r>
              <w:rPr>
                <w:rFonts w:eastAsia="Times New Roman" w:cs="Calibri"/>
                <w:lang w:val="en-US" w:eastAsia="en-US"/>
              </w:rPr>
              <w:fldChar w:fldCharType="end"/>
            </w:r>
            <w:r>
              <w:rPr>
                <w:rFonts w:eastAsia="Times New Roman" w:cs="Calibri"/>
                <w:lang w:eastAsia="nl-NL"/>
              </w:rPr>
              <w:t> </w:t>
            </w:r>
          </w:p>
        </w:tc>
      </w:tr>
      <w:tr>
        <w:trPr>
          <w:trHeight w:val="499" w:hRule="atLeast"/>
          <w:cantSplit w:val="true"/>
        </w:trPr>
        <w:tc>
          <w:tcPr>
            <w:tcW w:w="2800" w:type="dxa"/>
            <w:tcBorders>
              <w:left w:val="single" w:sz="8" w:space="0" w:color="000000"/>
              <w:bottom w:val="single" w:sz="12" w:space="0" w:color="000000"/>
            </w:tcBorders>
          </w:tcPr>
          <w:p>
            <w:pPr>
              <w:pStyle w:val="Normal"/>
              <w:spacing w:lineRule="auto" w:line="240" w:before="0" w:after="0"/>
              <w:rPr>
                <w:rFonts w:eastAsia="Times New Roman" w:cs="Calibri"/>
                <w:lang w:eastAsia="nl-NL"/>
              </w:rPr>
            </w:pPr>
            <w:r>
              <w:rPr>
                <w:rFonts w:eastAsia="Times New Roman" w:cs="Calibri"/>
                <w:lang w:eastAsia="nl-NL"/>
              </w:rPr>
              <w:t> </w:t>
            </w:r>
          </w:p>
        </w:tc>
        <w:tc>
          <w:tcPr>
            <w:tcW w:w="2242" w:type="dxa"/>
            <w:tcBorders>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central amygdala</w:t>
            </w:r>
          </w:p>
        </w:tc>
        <w:tc>
          <w:tcPr>
            <w:tcW w:w="2248" w:type="dxa"/>
            <w:tcBorders>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 xml:space="preserve">Social behavior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2","issue":"June","issued":{"date-parts":[["2017"]]},"page":"1-16","title":"Neuroanatomical substrates of rodent social behavior: The medial prefrontal cortex and its projection patterns","type":"article-journal","volume":"11"},"uris":["http://www.mendeley.com/documents/?uuid=ef52db22-7256-49fe-b6e7-5659a2ce9064"]}],"mendeley":{"formattedCitation":"[1,4]","plainTextFormattedCitation":"[1,4]","previouslyFormattedCitation":"[1,4]"},"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4]</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12" w:space="0" w:color="000000"/>
              <w:right w:val="single" w:sz="8"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b/>
                <w:lang w:val="en-US" w:eastAsia="nl-NL"/>
              </w:rPr>
              <w:t>Fear conditioning</w:t>
            </w:r>
            <w:r>
              <w:rPr>
                <w:rFonts w:eastAsia="Times New Roman" w:cs="Calibri"/>
                <w:lang w:val="en-US" w:eastAsia="nl-NL"/>
              </w:rPr>
              <w:t xml:space="preserve"> (pharmacology) </w:t>
            </w:r>
            <w:r>
              <w:fldChar w:fldCharType="begin"/>
            </w:r>
            <w:r>
              <w:rPr>
                <w:rFonts w:eastAsia="Times New Roman" w:cs="Calibri"/>
                <w:lang w:val="en-US" w:eastAsia="en-US"/>
              </w:rPr>
              <w:instrText xml:space="preserve">ADDIN CSL_CITATION {"citationItems":[{"id":"ITEM-1","itemData":{"DOI":"10.1523/JNEUROSCI.4316-06.2006","ISSN":"02706474","PMID":"17135400","abstract":"In the standard model of pavlovian fear learning, sensory input from neutral and aversive stimuli converge in the lateral nucleus of the amygdala (LA), in which alterations in synaptic transmission encode the association. During fear expression, the LA is thought to engage the central nucleus of the amygdala (CE), which serves as the principal output nucleus for the expression of conditioned fear responses. In the present study, we reexamined the roles of LA and CE. Specifically, we asked whether CE, like LA, might also be involved in fear learning and memory consolidation. Using functional inactivation methods, we first show that CE is involved not only in the expression but also the acquisition of fear conditioning. Next, we show that inhibition of protein synthesis in CE after training impairs fear memory consolidation. These findings indicate that CE is not only involved in fear expression but, like LA, is also involved in the learning and consolidation of pavlovian fear conditioning. Copyright © 2006 Society for Neuroscience.","author":[{"dropping-particle":"","family":"Wilensky","given":"Ann E.","non-dropping-particle":"","parse-names":false,"suffix":""},{"dropping-particle":"","family":"Schafe","given":"Glenn E.","non-dropping-particle":"","parse-names":false,"suffix":""},{"dropping-particle":"","family":"Kristensen","given":"Morten P.","non-dropping-particle":"","parse-names":false,"suffix":""},{"dropping-particle":"","family":"LeDoux","given":"Joseph E.","non-dropping-particle":"","parse-names":false,"suffix":""}],"container-title":"Journal of Neuroscience","id":"ITEM-1","issue":"48","issued":{"date-parts":[["2006"]]},"page":"12387-12396","title":"Rethinking the fear circuit: The central nucleus of the amygdala is required for the acquisition, consolidation, and expression of pavlovian fear conditioning","type":"article-journal","volume":"26"},"uris":["http://www.mendeley.com/documents/?uuid=89317e8a-962d-4ef6-9d43-feba326d6545"]}],"mendeley":{"formattedCitation":"[7]","plainTextFormattedCitation":"[7]","previouslyFormattedCitation":"[7]"},"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7]</w:t>
            </w:r>
            <w:r/>
            <w:r>
              <w:rPr>
                <w:rFonts w:eastAsia="Times New Roman" w:cs="Calibri"/>
                <w:lang w:val="en-US" w:eastAsia="en-US"/>
              </w:rPr>
              <w:fldChar w:fldCharType="end"/>
            </w:r>
            <w:r>
              <w:rPr>
                <w:rFonts w:eastAsia="Times New Roman" w:cs="Calibri"/>
                <w:lang w:val="en-US" w:eastAsia="en-US"/>
              </w:rPr>
            </w:r>
          </w:p>
        </w:tc>
      </w:tr>
      <w:tr>
        <w:trPr>
          <w:trHeight w:val="510"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pPr>
            <w:r>
              <w:rPr>
                <w:rFonts w:eastAsia="Times New Roman" w:cs="Calibri"/>
                <w:color w:val="000000"/>
                <w:lang w:eastAsia="nl-NL"/>
              </w:rPr>
              <w:t>Bed nucleus stria terminalis</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pPr>
            <w:r>
              <w:rPr>
                <w:rFonts w:eastAsia="Times New Roman" w:cs="Calibri"/>
                <w:color w:val="000000"/>
                <w:lang w:eastAsia="nl-NL"/>
              </w:rPr>
              <w:t>Aggression, reproductive behavior</w:t>
              <w:br/>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3389/fnbeh.2019.00068","ISSN":"16625153","abstract":"Post-traumatic stress disorder (PTSD) afflicts approximately 8% of the United States population and represents a significant public health burden, but the underlying neural mechanisms of this and other anxiety- and stressor-related disorders are largely unknown. Within the last few decades, several preclinical models of PSTD have been developed to help elucidate the mechanisms underlying dysregulated fear states. One brain area that has emerged as a critical mediator of stress-related behavioral processing in both clinical and laboratory settings is the bed nucleus of the stria terminalis (BNST). The BNST is interconnected with essential emotional processing regions, including prefrontal cortex, hippocampus and amygdala. It is activated by stressor exposure and undergoes neurochemical and morphological alterations as a result of stressor exposure. Stress-related neuro-peptides including corticotropin-releasing factor (CRF) and pituitary adenylate cyclase activating peptide (PACAP) are also abundant in the BNST, further implicating an involvement of BNST in stress responses. Behaviorally, the BNST is critical for acquisition and expression of fear and is well positioned to regulate fear relapse after periods of extinction. Here, we consider the role of the BNST in stress and memory processes in the context of preclinical models of PTSD.","author":[{"dropping-particle":"","family":"Miles","given":"Olivia W.","non-dropping-particle":"","parse-names":false,"suffix":""},{"dropping-particle":"","family":"Maren","given":"Stephen","non-dropping-particle":"","parse-names":false,"suffix":""}],"container-title":"Frontiers in Behavioral Neuroscience","id":"ITEM-2","issue":"April","issued":{"date-parts":[["2019"]]},"page":"1-14","title":"Role of the bed nucleus of the stria terminalis in PTSD: Insights from preclinical models","type":"article-journal","volume":"13"},"uris":["http://www.mendeley.com/documents/?uuid=136a069d-b832-44f1-9d74-0926a65d996e"]}],"mendeley":{"formattedCitation":"[1,8]","plainTextFormattedCitation":"[1,8]","previouslyFormattedCitation":"[1,8]"},"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8]</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eastAsia="nl-NL"/>
              </w:rPr>
              <w:t> </w:t>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 xml:space="preserve">Fear conditioning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3389/fnbeh.2019.00068","ISSN":"16625153","abstract":"Post-traumatic stress disorder (PTSD) afflicts approximately 8% of the United States population and represents a significant public health burden, but the underlying neural mechanisms of this and other anxiety- and stressor-related disorders are largely unknown. Within the last few decades, several preclinical models of PSTD have been developed to help elucidate the mechanisms underlying dysregulated fear states. One brain area that has emerged as a critical mediator of stress-related behavioral processing in both clinical and laboratory settings is the bed nucleus of the stria terminalis (BNST). The BNST is interconnected with essential emotional processing regions, including prefrontal cortex, hippocampus and amygdala. It is activated by stressor exposure and undergoes neurochemical and morphological alterations as a result of stressor exposure. Stress-related neuro-peptides including corticotropin-releasing factor (CRF) and pituitary adenylate cyclase activating peptide (PACAP) are also abundant in the BNST, further implicating an involvement of BNST in stress responses. Behaviorally, the BNST is critical for acquisition and expression of fear and is well positioned to regulate fear relapse after periods of extinction. Here, we consider the role of the BNST in stress and memory processes in the context of preclinical models of PTSD.","author":[{"dropping-particle":"","family":"Miles","given":"Olivia W.","non-dropping-particle":"","parse-names":false,"suffix":""},{"dropping-particle":"","family":"Maren","given":"Stephen","non-dropping-particle":"","parse-names":false,"suffix":""}],"container-title":"Frontiers in Behavioral Neuroscience","id":"ITEM-2","issue":"April","issued":{"date-parts":[["2019"]]},"page":"1-14","title":"Role of the bed nucleus of the stria terminalis in PTSD: Insights from preclinical models","type":"article-journal","volume":"13"},"uris":["http://www.mendeley.com/documents/?uuid=136a069d-b832-44f1-9d74-0926a65d996e"]}],"mendeley":{"formattedCitation":"[1,8]","plainTextFormattedCitation":"[1,8]","previouslyFormattedCitation":"[1,8]"},"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8]</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510"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Cerebellum</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b/>
                <w:color w:val="000000"/>
                <w:lang w:val="en-US" w:eastAsia="nl-NL"/>
              </w:rPr>
              <w:t>Social cognition, sociability</w:t>
            </w:r>
            <w:r>
              <w:rPr>
                <w:rFonts w:eastAsia="Times New Roman" w:cs="Calibri"/>
                <w:color w:val="000000"/>
                <w:lang w:val="en-US" w:eastAsia="nl-NL"/>
              </w:rPr>
              <w:t xml:space="preserve"> (pharmacology, behavior: </w:t>
            </w:r>
            <w:r>
              <w:rPr>
                <w:rFonts w:eastAsia="Times New Roman" w:cs="Calibri"/>
                <w:i/>
                <w:color w:val="000000"/>
                <w:lang w:val="en-US" w:eastAsia="nl-NL"/>
              </w:rPr>
              <w:t xml:space="preserve">Three chamber task) </w:t>
            </w:r>
            <w:r>
              <w:fldChar w:fldCharType="begin"/>
            </w:r>
            <w:r>
              <w:rPr>
                <w:rFonts w:eastAsia="Times New Roman" w:cs="Calibri"/>
                <w:color w:val="000000"/>
                <w:lang w:val="en-US" w:eastAsia="en-US"/>
              </w:rPr>
              <w:instrText xml:space="preserve">ADDIN CSL_CITATION {"citationItems":[{"id":"ITEM-1","itemData":{"DOI":"10.7554/eLife.36401","ISSN":"2050084X","PMID":"30226467","abstract":"Cognitive and social capacities require postnatal experience, yet the pathways by which experience guides development are unknown. Here we show that the normal development of motor and nonmotor capacities requires cerebellar activity. Using chemogenetic perturbation of molecular layer interneurons to attenuate cerebellar output in mice, we found that activity of posterior regions in juvenile life modulates adult expression of eyeblink conditioning (paravermal lobule VI, crus I), reversal learning (lobule VI), persistive behavior and novelty-seeking (lobule VII), and social preference (crus I/II). Perturbation in adult life altered only a subset of phenotypes. Both adult and juvenile disruption left gait metrics largely unaffected. Contributions to phenotypes increased with the amount of lobule inactivated. Using an anterograde transsynaptic tracer, we found that posterior cerebellum made strong connections with prelimbic, orbitofrontal, and anterior cingulate cortex. These findings provide anatomical substrates for the clinical observation that cerebellar injury increases the risk of autism.","author":[{"dropping-particle":"","family":"Badura","given":"Aleksandra","non-dropping-particle":"","parse-names":false,"suffix":""},{"dropping-particle":"","family":"Verpeut","given":"Jessica L.","non-dropping-particle":"","parse-names":false,"suffix":""},{"dropping-particle":"","family":"Metzger","given":"Julia W.","non-dropping-particle":"","parse-names":false,"suffix":""},{"dropping-particle":"","family":"Pereira","given":"Talmo D.","non-dropping-particle":"","parse-names":false,"suffix":""},{"dropping-particle":"","family":"Pisano","given":"Thomas J.","non-dropping-particle":"","parse-names":false,"suffix":""},{"dropping-particle":"","family":"Deverett","given":"Ben","non-dropping-particle":"","parse-names":false,"suffix":""},{"dropping-particle":"","family":"Bakshinskaya","given":"Dariya E.","non-dropping-particle":"","parse-names":false,"suffix":""},{"dropping-particle":"","family":"Wang","given":"Samuel S.H.","non-dropping-particle":"","parse-names":false,"suffix":""}],"container-title":"eLife","id":"ITEM-1","issued":{"date-parts":[["2018"]]},"page":"1-36","title":"Normal cognitive and social development require posterior cerebellar activity","type":"article-journal","volume":"7"},"uris":["http://www.mendeley.com/documents/?uuid=203bba1e-69d0-4464-b86d-73075287abef"]},{"id":"ITEM-2","itemData":{"DOI":"10.1007/s12311-020-01155-1","ISBN":"1231102001155","ISSN":"14734230","PMID":"32632709","abstract":"The traditional view on the cerebellum is that it controls motor behavior. Although recent work has revealed that the cerebellum supports also nonmotor functions such as cognition and affect, only during the last 5 years it has become evident that the cerebellum also plays an important social role. This role is evident in social cognition based on interpreting goal-directed actions through the movements of individuals (social “mirroring”) which is very close to its original role in motor learning, as well as in social understanding of other individuals’ mental state, such as their intentions, beliefs, past behaviors, future aspirations, and personality traits (social “mentalizing”). Most of this mentalizing role is supported by the posterior cerebellum (e.g., Crus I and II). The most dominant hypothesis is that the cerebellum assists in learning and understanding social action sequences, and so facilitates social cognition by supporting optimal predictions about imminent or future social interaction and cooperation. This consensus paper brings together experts from different fields to discuss recent efforts in understanding the role of the cerebellum in social cognition, and the understanding of social behaviors and mental states by others, its effect on clinical impairments such as cerebellar ataxia and autism spectrum disorder, and how the cerebellum can become a potential target for noninvasive brain stimulation as a therapeutic intervention. We report on the most recent empirical findings and techniques for understanding and manipulating cerebellar circuits in humans. Cerebellar circuitry appears now as a key structure to elucidate social interactions.","author":[{"dropping-particle":"","family":"Overwalle","given":"Frank","non-dropping-particle":"Van","parse-names":false,"suffix":""},{"dropping-particle":"","family":"Manto","given":"Mario","non-dropping-particle":"","parse-names":false,"suffix":""},{"dropping-particle":"","family":"Cattaneo","given":"Zaira","non-dropping-particle":"","parse-names":false,"suffix":""},{"dropping-particle":"","family":"Clausi","given":"Silvia","non-dropping-particle":"","parse-names":false,"suffix":""},{"dropping-particle":"","family":"Ferrari","given":"Chiara","non-dropping-particle":"","parse-names":false,"suffix":""},{"dropping-particle":"","family":"Gabrieli","given":"John D.E.","non-dropping-particle":"","parse-names":false,"suffix":""},{"dropping-particle":"","family":"Guell","given":"Xavier","non-dropping-particle":"","parse-names":false,"suffix":""},{"dropping-particle":"","family":"Heleven","given":"Elien","non-dropping-particle":"","parse-names":false,"suffix":""},{"dropping-particle":"","family":"Lupo","given":"Michela","non-dropping-particle":"","parse-names":false,"suffix":""},{"dropping-particle":"","family":"Ma","given":"Qianying","non-dropping-particle":"","parse-names":false,"suffix":""},{"dropping-particle":"","family":"Michelutti","given":"Marco","non-dropping-particle":"","parse-names":false,"suffix":""},{"dropping-particle":"","family":"Olivito","given":"Giusy","non-dropping-particle":"","parse-names":false,"suffix":""},{"dropping-particle":"","family":"Pu","given":"Min","non-dropping-particle":"","parse-names":false,"suffix":""},{"dropping-particle":"","family":"Rice","given":"Laura C.","non-dropping-particle":"","parse-names":false,"suffix":""},{"dropping-particle":"","family":"Schmahmann","given":"Jeremy D.","non-dropping-particle":"","parse-names":false,"suffix":""},{"dropping-particle":"","family":"Siciliano","given":"Libera","non-dropping-particle":"","parse-names":false,"suffix":""},{"dropping-particle":"","family":"Sokolov","given":"Arseny A.","non-dropping-particle":"","parse-names":false,"suffix":""},{"dropping-particle":"","family":"Stoodley","given":"Catherine J.","non-dropping-particle":"","parse-names":false,"suffix":""},{"dropping-particle":"","family":"Dun","given":"Kim","non-dropping-particle":"van","parse-names":false,"suffix":""},{"dropping-particle":"","family":"Vandervert","given":"Larry","non-dropping-particle":"","parse-names":false,"suffix":""},{"dropping-particle":"","family":"Leggio","given":"Maria","non-dropping-particle":"","parse-names":false,"suffix":""}],"container-title":"Cerebellum","id":"ITEM-2","issue":"6","issued":{"date-parts":[["2020"]]},"number-of-pages":"833-868","publisher":"The Cerebellum","title":"Consensus Paper: Cerebellum and Social Cognition","type":"book","volume":"19"},"uris":["http://www.mendeley.com/documents/?uuid=40f63ebe-b6c7-43ca-91a4-9b58b59084b2"]}],"mendeley":{"formattedCitation":"[9,10]","plainTextFormattedCitation":"[9,10]","previouslyFormattedCitation":"[9,10]"},"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9,10]</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 xml:space="preserve">Cognitive processing, executive functioning </w:t>
            </w:r>
            <w:r>
              <w:fldChar w:fldCharType="begin"/>
            </w:r>
            <w:r>
              <w:rPr>
                <w:rFonts w:eastAsia="Times New Roman" w:cs="Calibri"/>
                <w:color w:val="000000"/>
                <w:lang w:val="en-US" w:eastAsia="en-US"/>
              </w:rPr>
              <w:instrText xml:space="preserve">ADDIN CSL_CITATION {"citationItems":[{"id":"ITEM-1","itemData":{"DOI":"10.7554/eLife.36401","ISSN":"2050084X","PMID":"30226467","abstract":"Cognitive and social capacities require postnatal experience, yet the pathways by which experience guides development are unknown. Here we show that the normal development of motor and nonmotor capacities requires cerebellar activity. Using chemogenetic perturbation of molecular layer interneurons to attenuate cerebellar output in mice, we found that activity of posterior regions in juvenile life modulates adult expression of eyeblink conditioning (paravermal lobule VI, crus I), reversal learning (lobule VI), persistive behavior and novelty-seeking (lobule VII), and social preference (crus I/II). Perturbation in adult life altered only a subset of phenotypes. Both adult and juvenile disruption left gait metrics largely unaffected. Contributions to phenotypes increased with the amount of lobule inactivated. Using an anterograde transsynaptic tracer, we found that posterior cerebellum made strong connections with prelimbic, orbitofrontal, and anterior cingulate cortex. These findings provide anatomical substrates for the clinical observation that cerebellar injury increases the risk of autism.","author":[{"dropping-particle":"","family":"Badura","given":"Aleksandra","non-dropping-particle":"","parse-names":false,"suffix":""},{"dropping-particle":"","family":"Verpeut","given":"Jessica L.","non-dropping-particle":"","parse-names":false,"suffix":""},{"dropping-particle":"","family":"Metzger","given":"Julia W.","non-dropping-particle":"","parse-names":false,"suffix":""},{"dropping-particle":"","family":"Pereira","given":"Talmo D.","non-dropping-particle":"","parse-names":false,"suffix":""},{"dropping-particle":"","family":"Pisano","given":"Thomas J.","non-dropping-particle":"","parse-names":false,"suffix":""},{"dropping-particle":"","family":"Deverett","given":"Ben","non-dropping-particle":"","parse-names":false,"suffix":""},{"dropping-particle":"","family":"Bakshinskaya","given":"Dariya E.","non-dropping-particle":"","parse-names":false,"suffix":""},{"dropping-particle":"","family":"Wang","given":"Samuel S.H.","non-dropping-particle":"","parse-names":false,"suffix":""}],"container-title":"eLife","id":"ITEM-1","issued":{"date-parts":[["2018"]]},"page":"1-36","title":"Normal cognitive and social development require posterior cerebellar activity","type":"article-journal","volume":"7"},"uris":["http://www.mendeley.com/documents/?uuid=203bba1e-69d0-4464-b86d-73075287abef"]},{"id":"ITEM-2","itemData":{"DOI":"10.1007/s12311-020-01155-1","ISBN":"1231102001155","ISSN":"14734230","PMID":"32632709","abstract":"The traditional view on the cerebellum is that it controls motor behavior. Although recent work has revealed that the cerebellum supports also nonmotor functions such as cognition and affect, only during the last 5 years it has become evident that the cerebellum also plays an important social role. This role is evident in social cognition based on interpreting goal-directed actions through the movements of individuals (social “mirroring”) which is very close to its original role in motor learning, as well as in social understanding of other individuals’ mental state, such as their intentions, beliefs, past behaviors, future aspirations, and personality traits (social “mentalizing”). Most of this mentalizing role is supported by the posterior cerebellum (e.g., Crus I and II). The most dominant hypothesis is that the cerebellum assists in learning and understanding social action sequences, and so facilitates social cognition by supporting optimal predictions about imminent or future social interaction and cooperation. This consensus paper brings together experts from different fields to discuss recent efforts in understanding the role of the cerebellum in social cognition, and the understanding of social behaviors and mental states by others, its effect on clinical impairments such as cerebellar ataxia and autism spectrum disorder, and how the cerebellum can become a potential target for noninvasive brain stimulation as a therapeutic intervention. We report on the most recent empirical findings and techniques for understanding and manipulating cerebellar circuits in humans. Cerebellar circuitry appears now as a key structure to elucidate social interactions.","author":[{"dropping-particle":"","family":"Overwalle","given":"Frank","non-dropping-particle":"Van","parse-names":false,"suffix":""},{"dropping-particle":"","family":"Manto","given":"Mario","non-dropping-particle":"","parse-names":false,"suffix":""},{"dropping-particle":"","family":"Cattaneo","given":"Zaira","non-dropping-particle":"","parse-names":false,"suffix":""},{"dropping-particle":"","family":"Clausi","given":"Silvia","non-dropping-particle":"","parse-names":false,"suffix":""},{"dropping-particle":"","family":"Ferrari","given":"Chiara","non-dropping-particle":"","parse-names":false,"suffix":""},{"dropping-particle":"","family":"Gabrieli","given":"John D.E.","non-dropping-particle":"","parse-names":false,"suffix":""},{"dropping-particle":"","family":"Guell","given":"Xavier","non-dropping-particle":"","parse-names":false,"suffix":""},{"dropping-particle":"","family":"Heleven","given":"Elien","non-dropping-particle":"","parse-names":false,"suffix":""},{"dropping-particle":"","family":"Lupo","given":"Michela","non-dropping-particle":"","parse-names":false,"suffix":""},{"dropping-particle":"","family":"Ma","given":"Qianying","non-dropping-particle":"","parse-names":false,"suffix":""},{"dropping-particle":"","family":"Michelutti","given":"Marco","non-dropping-particle":"","parse-names":false,"suffix":""},{"dropping-particle":"","family":"Olivito","given":"Giusy","non-dropping-particle":"","parse-names":false,"suffix":""},{"dropping-particle":"","family":"Pu","given":"Min","non-dropping-particle":"","parse-names":false,"suffix":""},{"dropping-particle":"","family":"Rice","given":"Laura C.","non-dropping-particle":"","parse-names":false,"suffix":""},{"dropping-particle":"","family":"Schmahmann","given":"Jeremy D.","non-dropping-particle":"","parse-names":false,"suffix":""},{"dropping-particle":"","family":"Siciliano","given":"Libera","non-dropping-particle":"","parse-names":false,"suffix":""},{"dropping-particle":"","family":"Sokolov","given":"Arseny A.","non-dropping-particle":"","parse-names":false,"suffix":""},{"dropping-particle":"","family":"Stoodley","given":"Catherine J.","non-dropping-particle":"","parse-names":false,"suffix":""},{"dropping-particle":"","family":"Dun","given":"Kim","non-dropping-particle":"van","parse-names":false,"suffix":""},{"dropping-particle":"","family":"Vandervert","given":"Larry","non-dropping-particle":"","parse-names":false,"suffix":""},{"dropping-particle":"","family":"Leggio","given":"Maria","non-dropping-particle":"","parse-names":false,"suffix":""}],"container-title":"Cerebellum","id":"ITEM-2","issue":"6","issued":{"date-parts":[["2020"]]},"number-of-pages":"833-868","publisher":"The Cerebellum","title":"Consensus Paper: Cerebellum and Social Cognition","type":"book","volume":"19"},"uris":["http://www.mendeley.com/documents/?uuid=40f63ebe-b6c7-43ca-91a4-9b58b59084b2"]}],"mendeley":{"formattedCitation":"[9,10]","plainTextFormattedCitation":"[9,10]","previouslyFormattedCitation":"[9,10]"},"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9,10]</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pPr>
            <w:r>
              <w:rPr>
                <w:rFonts w:eastAsia="Times New Roman" w:cs="Calibri"/>
                <w:color w:val="000000"/>
                <w:lang w:val="en-US" w:eastAsia="nl-NL"/>
              </w:rPr>
              <w:t>Dorsal raphe nucleus</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val="en-US" w:eastAsia="nl-NL"/>
              </w:rPr>
              <w:t xml:space="preserve">Social behavior </w:t>
            </w:r>
            <w:r>
              <w:fldChar w:fldCharType="begin"/>
            </w:r>
            <w:r>
              <w:rPr>
                <w:rFonts w:eastAsia="Times New Roman" w:cs="Calibri"/>
                <w:color w:val="000000"/>
                <w:lang w:val="en-US" w:eastAsia="en-US"/>
              </w:rPr>
              <w:instrText xml:space="preserve">ADDIN CSL_CITATION {"citationItems":[{"id":"ITEM-1","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1","issue":"June","issued":{"date-parts":[["2017"]]},"page":"1-16","title":"Neuroanatomical substrates of rodent social behavior: The medial prefrontal cortex and its projection patterns","type":"article-journal","volume":"11"},"uris":["http://www.mendeley.com/documents/?uuid=ef52db22-7256-49fe-b6e7-5659a2ce9064"]}],"mendeley":{"formattedCitation":"[4]","plainTextFormattedCitation":"[4]","previouslyFormattedCitation":"[4]"},"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val="en-US" w:eastAsia="nl-NL"/>
              </w:rPr>
              <w:t xml:space="preserve">, </w:t>
            </w:r>
            <w:r>
              <w:rPr>
                <w:rFonts w:eastAsia="Times New Roman" w:cs="Calibri"/>
                <w:b/>
                <w:bCs/>
                <w:color w:val="000000"/>
                <w:lang w:val="en-US" w:eastAsia="nl-NL"/>
              </w:rPr>
              <w:t>loneliness</w:t>
            </w:r>
            <w:r>
              <w:rPr>
                <w:rFonts w:eastAsia="Times New Roman" w:cs="Calibri"/>
                <w:color w:val="000000"/>
                <w:lang w:val="en-US" w:eastAsia="nl-NL"/>
              </w:rPr>
              <w:t xml:space="preserve"> (optogenetics; </w:t>
            </w:r>
            <w:r>
              <w:rPr>
                <w:rFonts w:eastAsia="Times New Roman" w:cs="Calibri"/>
                <w:i/>
                <w:color w:val="000000"/>
                <w:lang w:val="en-US" w:eastAsia="nl-NL"/>
              </w:rPr>
              <w:t>three chamber, place preference task, social isolation</w:t>
            </w:r>
            <w:r>
              <w:rPr>
                <w:rFonts w:eastAsia="Times New Roman" w:cs="Calibri"/>
                <w:color w:val="000000"/>
                <w:lang w:val="en-US" w:eastAsia="nl-NL"/>
              </w:rPr>
              <w:t xml:space="preserve">) </w:t>
            </w:r>
            <w:r>
              <w:fldChar w:fldCharType="begin"/>
            </w:r>
            <w:r>
              <w:rPr>
                <w:rFonts w:eastAsia="Times New Roman" w:cs="Calibri"/>
                <w:color w:val="000000"/>
                <w:lang w:val="en-US" w:eastAsia="en-US"/>
              </w:rPr>
              <w:instrText xml:space="preserve">ADDIN CSL_CITATION {"citationItems":[{"id":"ITEM-1","itemData":{"DOI":"10.1016/j.cell.2015.12.040","ISBN":"1097-4172 (Electronic) 0092-8674 (Linking)","ISSN":"10974172","PMID":"26871628","abstract":"Summary The motivation to seek social contact may arise from either positive or negative emotional states, as social interaction can be rewarding and social isolation can be aversive. While ventral tegmental area (VTA) dopamine (DA) neurons may mediate social reward, a cellular substrate for the negative affective state of loneliness has remained elusive. Here, we identify a functional role for DA neurons in the dorsal raphe nucleus (DRN), in which we observe synaptic changes following acute social isolation. DRN DA neurons show increased activity upon social contact following isolation, revealed by in vivo calcium imaging. Optogenetic activation of DRN DA neurons increases social preference but causes place avoidance. Furthermore, these neurons are necessary for promoting rebound sociability following an acute period of isolation. Finally, the degree to which these neurons modulate behavior is predicted by social rank, together supporting a role for DRN dopamine neurons in mediating a loneliness-like state.","author":[{"dropping-particle":"","family":"Matthews","given":"Gillian A.","non-dropping-particle":"","parse-names":false,"suffix":""},{"dropping-particle":"","family":"Nieh","given":"Edward H.","non-dropping-particle":"","parse-names":false,"suffix":""},{"dropping-particle":"","family":"Weele","given":"Caitlin M.","non-dropping-particle":"Vander","parse-names":false,"suffix":""},{"dropping-particle":"","family":"Halbert","given":"Sarah A.","non-dropping-particle":"","parse-names":false,"suffix":""},{"dropping-particle":"V.","family":"Pradhan","given":"Roma","non-dropping-particle":"","parse-names":false,"suffix":""},{"dropping-particle":"","family":"Yosafat","given":"Ariella S.","non-dropping-particle":"","parse-names":false,"suffix":""},{"dropping-particle":"","family":"Glober","given":"Gordon F.","non-dropping-particle":"","parse-names":false,"suffix":""},{"dropping-particle":"","family":"Izadmehr","given":"Ehsan M.","non-dropping-particle":"","parse-names":false,"suffix":""},{"dropping-particle":"","family":"Thomas","given":"Rain E.","non-dropping-particle":"","parse-names":false,"suffix":""},{"dropping-particle":"","family":"Lacy","given":"Gabrielle D.","non-dropping-particle":"","parse-names":false,"suffix":""},{"dropping-particle":"","family":"Wildes","given":"Craig P.","non-dropping-particle":"","parse-names":false,"suffix":""},{"dropping-particle":"","family":"Ungless","given":"Mark A.","non-dropping-particle":"","parse-names":false,"suffix":""},{"dropping-particle":"","family":"Tye","given":"Kay M.","non-dropping-particle":"","parse-names":false,"suffix":""}],"container-title":"Cell","id":"ITEM-1","issue":"4","issued":{"date-parts":[["2016"]]},"page":"617-631","publisher":"The Authors","title":"Dorsal Raphe Dopamine Neurons Represent the Experience of Social Isolation","type":"article-journal","volume":"164"},"uris":["http://www.mendeley.com/documents/?uuid=21d65b88-f95b-4b79-88e9-46578828ad19"]}],"mendeley":{"formattedCitation":"[11]","plainTextFormattedCitation":"[11]","previouslyFormattedCitation":"[11]"},"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1]</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pPr>
            <w:r>
              <w:rPr>
                <w:rFonts w:eastAsia="Times New Roman" w:cs="Calibri"/>
                <w:lang w:val="en-US" w:eastAsia="nl-NL"/>
              </w:rPr>
              <w:t xml:space="preserve">Motivation, attention, reward, decision-making, learning and memory </w:t>
            </w:r>
            <w:r>
              <w:fldChar w:fldCharType="begin"/>
            </w:r>
            <w:r>
              <w:rPr>
                <w:rFonts w:eastAsia="Times New Roman" w:cs="Calibri"/>
                <w:lang w:val="en-US" w:eastAsia="en-US"/>
              </w:rPr>
              <w:instrText xml:space="preserve">ADDIN CSL_CITATION {"citationItems":[{"id":"ITEM-1","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1","issue":"June","issued":{"date-parts":[["2017"]]},"page":"1-16","title":"Neuroanatomical substrates of rodent social behavior: The medial prefrontal cortex and its projection patterns","type":"article-journal","volume":"11"},"uris":["http://www.mendeley.com/documents/?uuid=ef52db22-7256-49fe-b6e7-5659a2ce9064"]}],"mendeley":{"formattedCitation":"[4]","plainTextFormattedCitation":"[4]","previouslyFormattedCitation":"[4]"},"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4]</w:t>
            </w:r>
            <w:r>
              <w:rPr>
                <w:rFonts w:eastAsia="Times New Roman" w:cs="Calibri"/>
                <w:lang w:val="en-US" w:eastAsia="en-US"/>
              </w:rPr>
            </w:r>
            <w:r>
              <w:rPr>
                <w:rFonts w:eastAsia="Times New Roman" w:cs="Calibri"/>
                <w:lang w:val="en-US" w:eastAsia="en-US"/>
              </w:rPr>
              <w:fldChar w:fldCharType="end"/>
            </w:r>
            <w:r>
              <w:rPr>
                <w:rFonts w:eastAsia="Times New Roman" w:cs="Calibri"/>
                <w:lang w:val="en-US" w:eastAsia="nl-NL"/>
              </w:rPr>
              <w:t> </w:t>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Entorhinal cortex</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b/>
                <w:bCs/>
                <w:color w:val="000000"/>
                <w:lang w:val="en-US" w:eastAsia="nl-NL"/>
              </w:rPr>
              <w:t>Social memory</w:t>
            </w:r>
            <w:r>
              <w:rPr>
                <w:rFonts w:eastAsia="Times New Roman" w:cs="Calibri"/>
                <w:color w:val="000000"/>
                <w:lang w:val="en-US" w:eastAsia="nl-NL"/>
              </w:rPr>
              <w:t xml:space="preserve"> (optogenetics; </w:t>
            </w:r>
            <w:r>
              <w:rPr>
                <w:rFonts w:eastAsia="Times New Roman" w:cs="Calibri"/>
                <w:i/>
                <w:color w:val="000000"/>
                <w:lang w:val="en-US" w:eastAsia="nl-NL"/>
              </w:rPr>
              <w:t>three chamber task</w:t>
            </w:r>
            <w:r>
              <w:rPr>
                <w:rFonts w:eastAsia="Times New Roman" w:cs="Calibri"/>
                <w:color w:val="000000"/>
                <w:lang w:val="en-US" w:eastAsia="nl-NL"/>
              </w:rPr>
              <w:t xml:space="preserve">) </w:t>
            </w:r>
            <w:r>
              <w:fldChar w:fldCharType="begin"/>
            </w:r>
            <w:r>
              <w:rPr>
                <w:rFonts w:eastAsia="Times New Roman" w:cs="Calibri"/>
                <w:color w:val="000000"/>
                <w:lang w:val="en-US" w:eastAsia="en-US"/>
              </w:rPr>
              <w:instrText xml:space="preserve">ADDIN CSL_CITATION {"citationItems":[{"id":"ITEM-1","itemData":{"DOI":"10.1016/j.celrep.2018.04.073","ISSN":"22111247","abstract":"Social interactions are essential to our mental health, and a deficit in social interactions is a hallmark characteristic of numerous brain disorders. Various subregions within the medial temporal lobe have been implicated in social memory, but the underlying mechanisms that tune these neural circuits remain unclear. Here, we demonstrate that optical activation of excitatory entorhinal cortical perforant projections to the dentate gyrus (EC-DG) is necessary and sufficient for social memory retrieval. We further show that inducible disruption of p21-activated kinase (PAK) signaling, a key pathway important for cytoskeletal reorganization, in the EC-DG circuit leads to impairments in synaptic function and social recognition memory, and, importantly, optogenetic activation of the EC-DG terminals reverses the social memory deficits in the transgenic mice. These results provide compelling evidence that activation of the EC-DG pathway underlies social recognition memory recall and that PAK signaling may play a critical role in modulating this process. Leung et al. reveal the role of the entorhinal cortical pathway to the dentate gyrus and PAK (p21-activated kinase) in social recognition memory. The study provides insight into the understanding of social memory and suggests that manipulations of this pathway may be beneficial in improving social memory in brain disorders.","author":[{"dropping-particle":"","family":"Leung","given":"Celeste","non-dropping-particle":"","parse-names":false,"suffix":""},{"dropping-particle":"","family":"Cao","given":"Feng","non-dropping-particle":"","parse-names":false,"suffix":""},{"dropping-particle":"","family":"Nguyen","given":"Robin","non-dropping-particle":"","parse-names":false,"suffix":""},{"dropping-particle":"","family":"Joshi","given":"Krutika","non-dropping-particle":"","parse-names":false,"suffix":""},{"dropping-particle":"","family":"Aqrabawi","given":"Afif J.","non-dropping-particle":"","parse-names":false,"suffix":""},{"dropping-particle":"","family":"Xia","given":"Shuting","non-dropping-particle":"","parse-names":false,"suffix":""},{"dropping-particle":"","family":"Cortez","given":"Miguel A.","non-dropping-particle":"","parse-names":false,"suffix":""},{"dropping-particle":"","family":"Snead","given":"O. Carter","non-dropping-particle":"","parse-names":false,"suffix":""},{"dropping-particle":"","family":"Kim","given":"Jun Chul","non-dropping-particle":"","parse-names":false,"suffix":""},{"dropping-particle":"","family":"Jia","given":"Zhengping","non-dropping-particle":"","parse-names":false,"suffix":""}],"container-title":"Cell Reports","id":"ITEM-1","issue":"8","issued":{"date-parts":[["2018"]]},"page":"2379-2391","publisher":"ElsevierCompany.","title":"Activation of Entorhinal Cortical Projections to the Dentate Gyrus Underlies Social Memory Retrieval","type":"article-journal","volume":"23"},"uris":["http://www.mendeley.com/documents/?uuid=645fcf75-b79b-4a23-939a-fa04df4a28d6"]}],"mendeley":{"formattedCitation":"[12]","plainTextFormattedCitation":"[12]","previouslyFormattedCitation":"[12]"},"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2]</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Memory </w:t>
            </w:r>
            <w:r>
              <w:fldChar w:fldCharType="begin"/>
            </w:r>
            <w:r>
              <w:rPr>
                <w:rFonts w:eastAsia="Times New Roman" w:cs="Calibri"/>
                <w:color w:val="000000"/>
                <w:lang w:val="en-US" w:eastAsia="en-US"/>
              </w:rPr>
              <w:instrText xml:space="preserve">ADDIN CSL_CITATION {"citationItems":[{"id":"ITEM-1","itemData":{"DOI":"10.1016/j.nlm.2014.08.006","ISSN":"10959564","PMID":"25151400","abstract":"The entorhinal cortex (EC) has been shown to be an integral piece of the hippocampal memory system. It sits in a unique position within the brain with strong, intricate, reciprocal connectivity with the hippocampus as well as a vast array of neocortical regions. Topographical patterns of afferent and efferent projections suggest that the EC can be divided into the medial and lateral regions, each of which can be further divided into dorsal, intermediate, and lateral bands. These EC sub-regions, with variable anatomical features, indicate a multifaceted role of the EC in memory processing. The present article reviews rodent behavioral studies which tested the effect of manipulation to EC sub-regions in several different memory paradigms. An analysis of the specific targets of EC manipulations reveals an important role of the caudomedial EC for spatial memory. In recognition memory paradigms, damage to the lateral EC impairs recognition of the combined information of objects, locations, and environmental contexts relevant to the content of an experience; whereas damage to medial EC preferentially impairs the recognition of the spatial arrangement of objects relevant to the spatial location of an experience. Fewer studies have examined the impact of EC manipulations on contextual memory and temporal associative memory, the results of which are fairly conflicting and possible confounds are explored. Our summary provides further support for the functional dissociation within the EC for learning and memory and generates several ideas for future investigations.","author":[{"dropping-particle":"","family":"Morrissey","given":"Mark D.","non-dropping-particle":"","parse-names":false,"suffix":""},{"dropping-particle":"","family":"Takehara-Nishiuchi","given":"Kaori","non-dropping-particle":"","parse-names":false,"suffix":""}],"container-title":"Neurobiology of Learning and Memory","id":"ITEM-1","issued":{"date-parts":[["2014"]]},"page":"95-107","publisher":"Elsevier Inc.","title":"Diversity of mnemonic function within the entorhinal cortex: A meta-analysis of rodent behavioral studies","type":"article-journal","volume":"115"},"uris":["http://www.mendeley.com/documents/?uuid=eb3f77ba-4bf6-4089-9692-c971fc83c5d5"]}],"mendeley":{"formattedCitation":"[13]","plainTextFormattedCitation":"[13]","previouslyFormattedCitation":"[13]"},"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3]</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690" w:hRule="atLeast"/>
          <w:cantSplit w:val="true"/>
        </w:trPr>
        <w:tc>
          <w:tcPr>
            <w:tcW w:w="2800" w:type="dxa"/>
            <w:vMerge w:val="restart"/>
            <w:tcBorders>
              <w:top w:val="single" w:sz="12" w:space="0" w:color="000000"/>
              <w:left w:val="single" w:sz="8"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Frontal cortex</w:t>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Anterior cingulate cortex</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nl-NL"/>
              </w:rPr>
            </w:pPr>
            <w:r>
              <w:rPr>
                <w:rFonts w:eastAsia="Times New Roman" w:cs="Calibri"/>
                <w:color w:val="000000"/>
                <w:lang w:val="en-US" w:eastAsia="nl-NL"/>
              </w:rPr>
              <w:t xml:space="preserve">Social recognition memory </w:t>
            </w:r>
            <w:r>
              <w:fldChar w:fldCharType="begin"/>
            </w:r>
            <w:r>
              <w:rPr>
                <w:rFonts w:eastAsia="Times New Roman" w:cs="Calibri"/>
                <w:color w:val="000000"/>
                <w:lang w:val="en-US" w:eastAsia="en-US"/>
              </w:rPr>
              <w:instrText xml:space="preserve">ADDIN CSL_CITATION {"citationItems":[{"id":"ITEM-1","itemData":{"DOI":"10.1523/JNEUROSCI.3451-16.2017","author":[{"dropping-particle":"","family":"Tanimizu","given":"Toshiyuki","non-dropping-particle":"","parse-names":false,"suffix":""},{"dropping-particle":"","family":"Kenney","given":"Justin W","non-dropping-particle":"","parse-names":false,"suffix":""},{"dropping-particle":"","family":"Okano","given":"Emiko","non-dropping-particle":"","parse-names":false,"suffix":""},{"dropping-particle":"","family":"Kadoma","given":"Kazune","non-dropping-particle":"","parse-names":false,"suffix":""},{"dropping-particle":"","family":"Frankland","given":"Paul W","non-dropping-particle":"","parse-names":false,"suffix":""},{"dropping-particle":"","family":"Kida","given":"Xsatoshi","non-dropping-particle":"","parse-names":false,"suffix":""}],"container-title":"J. Neurosci. Res.","id":"ITEM-1","issue":"15","issued":{"date-parts":[["2017"]]},"page":"4103-4116","title":"Functional Connectivity of Multiple Brain Regions Required for the Consolidation of Social Recognition Memory","type":"article-journal","volume":"37"},"uris":["http://www.mendeley.com/documents/?uuid=5383c70c-e054-4f46-b3ea-1b17f1be3930"]}],"mendeley":{"formattedCitation":"[6]","plainTextFormattedCitation":"[6]","previouslyFormattedCitation":"[6]"},"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6]</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val="en-US" w:eastAsia="nl-NL"/>
              </w:rPr>
              <w:t xml:space="preserve">, aggression </w:t>
            </w:r>
            <w:r>
              <w:fldChar w:fldCharType="begin"/>
            </w:r>
            <w:r>
              <w:rPr>
                <w:rFonts w:eastAsia="Times New Roman" w:cs="Calibri"/>
                <w:color w:val="000000"/>
                <w:lang w:val="en-US" w:eastAsia="en-US"/>
              </w:rPr>
              <w:instrText xml:space="preserve">ADDIN CSL_CITATION {"citationItems":[{"id":"ITEM-1","itemData":{"DOI":"10.1016/j.cub.2021.03.062","ISSN":"18790445","PMID":"33857429","abstract":"Controlling aggression is a crucial skill in social species like rodents and humans and has been associated with anterior cingulate cortex (ACC). Here, we directly link the failed regulation of aggression in BALB/cJ mice to ACC hypofunction. We first show that ACC in BALB/cJ mice is structurally degraded: neuron density is decreased, with pervasive neuron death and reactive astroglia. Gene-set enrichment analysis suggested that this process is driven by neuronal degeneration, which then triggers toxic astrogliosis. cFos expression across ACC indicated functional consequences: during aggressive encounters, ACC was engaged in control mice, but not BALB/cJ mice. Chemogenetically activating ACC during aggressive encounters drastically suppressed pathological aggression but left species-typical aggression intact. The network effects of our chemogenetic perturbation suggest that this behavioral rescue is mediated by suppression of amygdala and hypothalamus and activation of mediodorsal thalamus. Together, these findings highlight the central role of ACC in curbing pathological aggression.","author":[{"dropping-particle":"","family":"Heukelum","given":"Sabrina","non-dropping-particle":"van","parse-names":false,"suffix":""},{"dropping-particle":"","family":"Tulva","given":"Kerli","non-dropping-particle":"","parse-names":false,"suffix":""},{"dropping-particle":"","family":"Geers","given":"Femke E.","non-dropping-particle":"","parse-names":false,"suffix":""},{"dropping-particle":"","family":"Dulm","given":"Sanne","non-dropping-particle":"van","parse-names":false,"suffix":""},{"dropping-particle":"","family":"Ruisch","given":"I. Hyun","non-dropping-particle":"","parse-names":false,"suffix":""},{"dropping-particle":"","family":"Mill","given":"Jonathan","non-dropping-particle":"","parse-names":false,"suffix":""},{"dropping-particle":"","family":"Viana","given":"Joana F.","non-dropping-particle":"","parse-names":false,"suffix":""},{"dropping-particle":"","family":"Beckmann","given":"Christian F.","non-dropping-particle":"","parse-names":false,"suffix":""},{"dropping-particle":"","family":"Buitelaar","given":"Jan K.","non-dropping-particle":"","parse-names":false,"suffix":""},{"dropping-particle":"","family":"Poelmans","given":"Geert","non-dropping-particle":"","parse-names":false,"suffix":""},{"dropping-particle":"","family":"Glennon","given":"Jeffrey C.","non-dropping-particle":"","parse-names":false,"suffix":""},{"dropping-particle":"","family":"Vogt","given":"Brent A.","non-dropping-particle":"","parse-names":false,"suffix":""},{"dropping-particle":"","family":"Havenith","given":"Martha N.","non-dropping-particle":"","parse-names":false,"suffix":""},{"dropping-particle":"","family":"França","given":"Arthur S.C.","non-dropping-particle":"","parse-names":false,"suffix":""}],"container-title":"Current Biology","id":"ITEM-1","issue":"11","issued":{"date-parts":[["2021"]]},"page":"2321-2333.e5","title":"A central role for anterior cingulate cortex in the control of pathological aggression","type":"article-journal","volume":"31"},"uris":["http://www.mendeley.com/documents/?uuid=30d13057-5246-4381-80fb-1d1d49a95d78"]}],"mendeley":{"formattedCitation":"[14]","plainTextFormattedCitation":"[14]","previouslyFormattedCitation":"[14]"},"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4]</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4" w:space="0" w:color="000000"/>
              <w:right w:val="single" w:sz="8"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val="en-US" w:eastAsia="nl-NL"/>
              </w:rPr>
              <w:t xml:space="preserve">Decision-making </w:t>
            </w:r>
            <w:r>
              <w:fldChar w:fldCharType="begin"/>
            </w:r>
            <w:r>
              <w:rPr>
                <w:rFonts w:eastAsia="Times New Roman" w:cs="Calibri"/>
                <w:color w:val="000000"/>
                <w:lang w:val="en-US" w:eastAsia="en-US"/>
              </w:rPr>
              <w:instrText xml:space="preserve">ADDIN CSL_CITATION {"citationItems":[{"id":"ITEM-1","itemData":{"DOI":"10.1038/nn1756","ISSN":"10976256","PMID":"16921368","abstract":"Behavioral ecologists and economists emphasize that potential costs, as well as rewards, influence decision making. Although neuroscientists assume that frontal areas are central to decision making, the evidence is contradictory and the critical region remains unclear. Here it is shown that frontal lobe contributions to cost-benefit decision making can be understood by positing the existence of two independent systems that make decisions about delay and effort costs. Anterior cingulate cortex lesions affected how much effort rats decided to invest for rewards. Orbitofrontal cortical lesions affected how long rats decided to wait for rewards. The pattern of disruption suggested the deficit could be related to impaired associative learning. Impairments of the two systems may underlie apathetic and impulsive choice patterns in neurological and psychiatric illnesses. Although the existence of two systems is not predicted by economic accounts of decision making, our results suggest that delay and effort may exert distinct influences on decision making. © 2006 Nature Publishing Group.","author":[{"dropping-particle":"","family":"Rudebeck","given":"Peter H.","non-dropping-particle":"","parse-names":false,"suffix":""},{"dropping-particle":"","family":"Walton","given":"Mark E.","non-dropping-particle":"","parse-names":false,"suffix":""},{"dropping-particle":"","family":"Smyth","given":"Angharad N.","non-dropping-particle":"","parse-names":false,"suffix":""},{"dropping-particle":"","family":"Bannerman","given":"David M.","non-dropping-particle":"","parse-names":false,"suffix":""},{"dropping-particle":"","family":"Rushworth","given":"Matthew F.S.","non-dropping-particle":"","parse-names":false,"suffix":""}],"container-title":"Nature Neuroscience","id":"ITEM-1","issue":"9","issued":{"date-parts":[["2006"]]},"page":"1161-1168","title":"Separate neural pathways process different decision costs","type":"article-journal","volume":"9"},"uris":["http://www.mendeley.com/documents/?uuid=3fa60c65-07e5-4333-9a5d-052203b75c4c"]}],"mendeley":{"formattedCitation":"[15]","plainTextFormattedCitation":"[15]","previouslyFormattedCitation":"[15]"},"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5]</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val="en-US" w:eastAsia="nl-NL"/>
              </w:rPr>
              <w:t>, motivation, sensory processing, memory </w:t>
            </w:r>
            <w:r>
              <w:fldChar w:fldCharType="begin"/>
            </w:r>
            <w:r>
              <w:rPr>
                <w:rFonts w:eastAsia="Times New Roman" w:cs="Calibri"/>
                <w:color w:val="000000"/>
                <w:lang w:val="en-US" w:eastAsia="en-US"/>
              </w:rPr>
              <w:instrText xml:space="preserve">ADDIN CSL_CITATION {"citationItems":[{"id":"ITEM-1","itemData":{"DOI":"10.1523/JNEUROSCI.3451-16.2017","author":[{"dropping-particle":"","family":"Tanimizu","given":"Toshiyuki","non-dropping-particle":"","parse-names":false,"suffix":""},{"dropping-particle":"","family":"Kenney","given":"Justin W","non-dropping-particle":"","parse-names":false,"suffix":""},{"dropping-particle":"","family":"Okano","given":"Emiko","non-dropping-particle":"","parse-names":false,"suffix":""},{"dropping-particle":"","family":"Kadoma","given":"Kazune","non-dropping-particle":"","parse-names":false,"suffix":""},{"dropping-particle":"","family":"Frankland","given":"Paul W","non-dropping-particle":"","parse-names":false,"suffix":""},{"dropping-particle":"","family":"Kida","given":"Xsatoshi","non-dropping-particle":"","parse-names":false,"suffix":""}],"container-title":"J. Neurosci. Res.","id":"ITEM-1","issue":"15","issued":{"date-parts":[["2017"]]},"page":"4103-4116","title":"Functional Connectivity of Multiple Brain Regions Required for the Consolidation of Social Recognition Memory","type":"article-journal","volume":"37"},"uris":["http://www.mendeley.com/documents/?uuid=5383c70c-e054-4f46-b3ea-1b17f1be3930"]},{"id":"ITEM-2","itemData":{"DOI":"10.1016/j.neubiorev.2004.09.006","ISSN":"01497634","PMID":"15555683","abstract":"The prefrontal cortex has been implicated in a variety of cognitive and executive processes, including working memory, decision-making, inhibitory response control, attentional set-shifting and the temporal integration of voluntary behaviour. This article reviews current progress in our understanding of the rodent prefrontal cortex, especially evidence for functional divergence of the anatomically distinct sub-regions of the rat prefrontal cortex. Recent findings suggest clear distinctions between the dorsal (precentral and anterior cingulate) and ventral (prelimbic, infralimbic and medial orbital) sub-divisions of the medial prefrontal cortex, and between the orbitofrontal cortex (ventral orbital, ventrolateral orbital, dorsal and ventral agranular cortices) and the adjacent medial wall of the prefrontal cortex. The dorso-medial prefrontal cortex is implicated in memory for motor responses, including response selection, and the temporal processing of information. Ventral regions of the medial prefrontal cortex are implicated in interrelated 'supervisory' attentional functions, including attention to stimulus features and task contingencies (or action-outcome rules), attentional set-shifting, and behavioural flexibility. The orbitofrontal cortex is implicated in lower-order discriminations, including reversal of stimulus-reward associations (reversal learning), and choice involving delayed reinforcement. It is anticipated that a greater understanding of the prefrontal cortex will come from using tasks that load specific cognitive and executive processes, in parallel with discovering new ways of manipulating the different sub-regions and neuromodulatory systems of the prefrontal cortex. © 2004 Elsevier Ltd. All rights reserved.","author":[{"dropping-particle":"","family":"Dalley","given":"Jeffrey W.","non-dropping-particle":"","parse-names":false,"suffix":""},{"dropping-particle":"","family":"Cardinal","given":"Rudolf N.","non-dropping-particle":"","parse-names":false,"suffix":""},{"dropping-particle":"","family":"Robbins","given":"Trevor W.","non-dropping-particle":"","parse-names":false,"suffix":""}],"container-title":"Neuroscience and Biobehavioral Reviews","id":"ITEM-2","issue":"7","issued":{"date-parts":[["2004"]]},"page":"771-784","title":"Prefrontal executive and cognitive functions in rodents: Neural and neurochemical substrates","type":"article-journal","volume":"28"},"uris":["http://www.mendeley.com/documents/?uuid=d6f83e90-c2ce-438f-bdd0-0a133c20f62b"]}],"mendeley":{"formattedCitation":"[6,16]","plainTextFormattedCitation":"[6,16]","previouslyFormattedCitation":"[6,16]"},"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6,16]</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vMerge w:val="continue"/>
            <w:tcBorders>
              <w:top w:val="single" w:sz="12" w:space="0" w:color="000000"/>
              <w:left w:val="single" w:sz="8" w:space="0" w:color="000000"/>
            </w:tcBorders>
            <w:vAlign w:val="center"/>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xml:space="preserve">mPFC </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Social behavior, social recognition </w:t>
            </w:r>
            <w:r>
              <w:fldChar w:fldCharType="begin"/>
            </w:r>
            <w:r>
              <w:rPr>
                <w:rFonts w:eastAsia="Times New Roman" w:cs="Calibri"/>
                <w:color w:val="000000"/>
                <w:lang w:val="en-US" w:eastAsia="en-US"/>
              </w:rPr>
              <w:instrText xml:space="preserve">ADDIN CSL_CITATION {"citationItems":[{"id":"ITEM-1","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1","issue":"June","issued":{"date-parts":[["2017"]]},"page":"1-16","title":"Neuroanatomical substrates of rodent social behavior: The medial prefrontal cortex and its projection patterns","type":"article-journal","volume":"11"},"uris":["http://www.mendeley.com/documents/?uuid=ef52db22-7256-49fe-b6e7-5659a2ce9064"]},{"id":"ITEM-2","itemData":{"DOI":"10.1523/JNEUROSCI.3451-16.2017","author":[{"dropping-particle":"","family":"Tanimizu","given":"Toshiyuki","non-dropping-particle":"","parse-names":false,"suffix":""},{"dropping-particle":"","family":"Kenney","given":"Justin W","non-dropping-particle":"","parse-names":false,"suffix":""},{"dropping-particle":"","family":"Okano","given":"Emiko","non-dropping-particle":"","parse-names":false,"suffix":""},{"dropping-particle":"","family":"Kadoma","given":"Kazune","non-dropping-particle":"","parse-names":false,"suffix":""},{"dropping-particle":"","family":"Frankland","given":"Paul W","non-dropping-particle":"","parse-names":false,"suffix":""},{"dropping-particle":"","family":"Kida","given":"Xsatoshi","non-dropping-particle":"","parse-names":false,"suffix":""}],"container-title":"J. Neurosci. Res.","id":"ITEM-2","issue":"15","issued":{"date-parts":[["2017"]]},"page":"4103-4116","title":"Functional Connectivity of Multiple Brain Regions Required for the Consolidation of Social Recognition Memory","type":"article-journal","volume":"37"},"uris":["http://www.mendeley.com/documents/?uuid=5383c70c-e054-4f46-b3ea-1b17f1be3930"]}],"mendeley":{"formattedCitation":"[4,6]","plainTextFormattedCitation":"[4,6]","previouslyFormattedCitation":"[4,6]"},"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6]</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4" w:space="0" w:color="000000"/>
              <w:right w:val="single" w:sz="8" w:space="0" w:color="000000"/>
            </w:tcBorders>
            <w:vAlign w:val="center"/>
          </w:tcPr>
          <w:p>
            <w:pPr>
              <w:pStyle w:val="Normal"/>
              <w:spacing w:lineRule="auto" w:line="240" w:before="0" w:after="0"/>
              <w:jc w:val="center"/>
              <w:rPr/>
            </w:pPr>
            <w:r>
              <w:rPr>
                <w:rFonts w:eastAsia="Times New Roman" w:cs="Calibri"/>
                <w:color w:val="000000"/>
                <w:lang w:val="en-US" w:eastAsia="nl-NL"/>
              </w:rPr>
              <w:t xml:space="preserve">Memory, decision-making, behavioral inhibition </w:t>
            </w:r>
            <w:r>
              <w:fldChar w:fldCharType="begin"/>
            </w:r>
            <w:r>
              <w:rPr>
                <w:rFonts w:eastAsia="Times New Roman" w:cs="Calibri"/>
                <w:color w:val="000000"/>
                <w:lang w:val="en-US" w:eastAsia="en-US"/>
              </w:rPr>
              <w:instrText xml:space="preserve">ADDIN CSL_CITATION {"citationItems":[{"id":"ITEM-1","itemData":{"DOI":"10.1523/JNEUROSCI.3451-16.2017","author":[{"dropping-particle":"","family":"Tanimizu","given":"Toshiyuki","non-dropping-particle":"","parse-names":false,"suffix":""},{"dropping-particle":"","family":"Kenney","given":"Justin W","non-dropping-particle":"","parse-names":false,"suffix":""},{"dropping-particle":"","family":"Okano","given":"Emiko","non-dropping-particle":"","parse-names":false,"suffix":""},{"dropping-particle":"","family":"Kadoma","given":"Kazune","non-dropping-particle":"","parse-names":false,"suffix":""},{"dropping-particle":"","family":"Frankland","given":"Paul W","non-dropping-particle":"","parse-names":false,"suffix":""},{"dropping-particle":"","family":"Kida","given":"Xsatoshi","non-dropping-particle":"","parse-names":false,"suffix":""}],"container-title":"J. Neurosci. Res.","id":"ITEM-1","issue":"15","issued":{"date-parts":[["2017"]]},"page":"4103-4116","title":"Functional Connectivity of Multiple Brain Regions Required for the Consolidation of Social Recognition Memory","type":"article-journal","volume":"37"},"uris":["http://www.mendeley.com/documents/?uuid=5383c70c-e054-4f46-b3ea-1b17f1be3930"]},{"id":"ITEM-2","itemData":{"DOI":"10.1016/j.neubiorev.2004.09.006","ISSN":"01497634","PMID":"15555683","abstract":"The prefrontal cortex has been implicated in a variety of cognitive and executive processes, including working memory, decision-making, inhibitory response control, attentional set-shifting and the temporal integration of voluntary behaviour. This article reviews current progress in our understanding of the rodent prefrontal cortex, especially evidence for functional divergence of the anatomically distinct sub-regions of the rat prefrontal cortex. Recent findings suggest clear distinctions between the dorsal (precentral and anterior cingulate) and ventral (prelimbic, infralimbic and medial orbital) sub-divisions of the medial prefrontal cortex, and between the orbitofrontal cortex (ventral orbital, ventrolateral orbital, dorsal and ventral agranular cortices) and the adjacent medial wall of the prefrontal cortex. The dorso-medial prefrontal cortex is implicated in memory for motor responses, including response selection, and the temporal processing of information. Ventral regions of the medial prefrontal cortex are implicated in interrelated 'supervisory' attentional functions, including attention to stimulus features and task contingencies (or action-outcome rules), attentional set-shifting, and behavioural flexibility. The orbitofrontal cortex is implicated in lower-order discriminations, including reversal of stimulus-reward associations (reversal learning), and choice involving delayed reinforcement. It is anticipated that a greater understanding of the prefrontal cortex will come from using tasks that load specific cognitive and executive processes, in parallel with discovering new ways of manipulating the different sub-regions and neuromodulatory systems of the prefrontal cortex. © 2004 Elsevier Ltd. All rights reserved.","author":[{"dropping-particle":"","family":"Dalley","given":"Jeffrey W.","non-dropping-particle":"","parse-names":false,"suffix":""},{"dropping-particle":"","family":"Cardinal","given":"Rudolf N.","non-dropping-particle":"","parse-names":false,"suffix":""},{"dropping-particle":"","family":"Robbins","given":"Trevor W.","non-dropping-particle":"","parse-names":false,"suffix":""}],"container-title":"Neuroscience and Biobehavioral Reviews","id":"ITEM-2","issue":"7","issued":{"date-parts":[["2004"]]},"page":"771-784","title":"Prefrontal executive and cognitive functions in rodents: Neural and neurochemical substrates","type":"article-journal","volume":"28"},"uris":["http://www.mendeley.com/documents/?uuid=d6f83e90-c2ce-438f-bdd0-0a133c20f62b"]}],"mendeley":{"formattedCitation":"[6,16]","plainTextFormattedCitation":"[6,16]","previouslyFormattedCitation":"[6,16]"},"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6,16]</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val="en-US" w:eastAsia="nl-NL"/>
              </w:rPr>
              <w:t> </w:t>
            </w:r>
          </w:p>
        </w:tc>
      </w:tr>
      <w:tr>
        <w:trPr>
          <w:trHeight w:val="499" w:hRule="atLeast"/>
          <w:cantSplit w:val="true"/>
        </w:trPr>
        <w:tc>
          <w:tcPr>
            <w:tcW w:w="2800" w:type="dxa"/>
            <w:vMerge w:val="continue"/>
            <w:tcBorders>
              <w:top w:val="single" w:sz="12" w:space="0" w:color="000000"/>
              <w:left w:val="single" w:sz="8" w:space="0" w:color="000000"/>
            </w:tcBorders>
            <w:vAlign w:val="center"/>
          </w:tcPr>
          <w:p>
            <w:pPr>
              <w:pStyle w:val="Normal"/>
              <w:snapToGrid w:val="false"/>
              <w:spacing w:lineRule="auto" w:line="240" w:before="0" w:after="0"/>
              <w:rPr>
                <w:rFonts w:eastAsia="Times New Roman" w:cs="Calibri"/>
                <w:color w:val="000000"/>
                <w:lang w:val="en-US" w:eastAsia="nl-NL"/>
              </w:rPr>
            </w:pPr>
            <w:r>
              <w:rPr>
                <w:rFonts w:eastAsia="Times New Roman" w:cs="Calibri"/>
                <w:color w:val="000000"/>
                <w:lang w:val="en-US" w:eastAsia="nl-NL"/>
              </w:rPr>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 xml:space="preserve">Prelimbic cortex </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val="en-US" w:eastAsia="nl-NL"/>
              </w:rPr>
              <w:t> </w:t>
            </w:r>
            <w:r>
              <w:rPr>
                <w:rFonts w:eastAsia="Times New Roman" w:cs="Calibri"/>
                <w:b/>
                <w:bCs/>
                <w:color w:val="000000"/>
                <w:lang w:val="en-US" w:eastAsia="nl-NL"/>
              </w:rPr>
              <w:t>Social behavior</w:t>
            </w:r>
            <w:r>
              <w:rPr>
                <w:rFonts w:eastAsia="Times New Roman" w:cs="Calibri"/>
                <w:color w:val="000000"/>
                <w:lang w:val="en-US" w:eastAsia="nl-NL"/>
              </w:rPr>
              <w:t xml:space="preserve"> (</w:t>
            </w:r>
            <w:r>
              <w:rPr>
                <w:rFonts w:eastAsia="Times New Roman" w:cs="Calibri"/>
                <w:i/>
                <w:iCs/>
                <w:color w:val="000000"/>
                <w:lang w:val="en-US" w:eastAsia="nl-NL"/>
              </w:rPr>
              <w:t xml:space="preserve">in vivo </w:t>
            </w:r>
            <w:r>
              <w:rPr>
                <w:rFonts w:eastAsia="Times New Roman" w:cs="Calibri"/>
                <w:color w:val="000000"/>
                <w:lang w:val="en-US" w:eastAsia="nl-NL"/>
              </w:rPr>
              <w:t xml:space="preserve">electrophysiology: </w:t>
            </w:r>
            <w:r>
              <w:rPr>
                <w:rFonts w:eastAsia="Times New Roman" w:cs="Calibri"/>
                <w:i/>
                <w:color w:val="000000"/>
                <w:lang w:val="en-US" w:eastAsia="nl-NL"/>
              </w:rPr>
              <w:t>social interaction test</w:t>
            </w:r>
            <w:r>
              <w:rPr>
                <w:rFonts w:eastAsia="Times New Roman" w:cs="Calibri"/>
                <w:color w:val="000000"/>
                <w:lang w:val="en-US" w:eastAsia="nl-NL"/>
              </w:rPr>
              <w:t xml:space="preserve">) </w:t>
            </w:r>
            <w:r>
              <w:fldChar w:fldCharType="begin"/>
            </w:r>
            <w:r>
              <w:rPr>
                <w:rFonts w:eastAsia="Times New Roman" w:cs="Calibri"/>
                <w:color w:val="000000"/>
                <w:lang w:val="en-US" w:eastAsia="en-US"/>
              </w:rPr>
              <w:instrText xml:space="preserve">ADDIN CSL_CITATION {"citationItems":[{"id":"ITEM-1","itemData":{"DOI":"10.1371/journal.pone.0176740","ISBN":"1111111111","ISSN":"19326203","PMID":"28459875","abstract":"Sociability promotes a sound daily life for individuals. Reduced sociability is a central symptom of various neuropsychiatric disorders, and yet the neural mechanisms underlying reduced sociability remain unclear. The prelimbic cortex (PL) and infralimbic cortex (IL) have been suggested to play an important role in the neural mechanisms underlying sociability because isolation rearing in rats results in impairment of social behavior and structural changes in the PL and IL. One possible mechanism underlying reduced sociability involves dysfunction of the PL and IL. We made a wireless telemetry system to record multiunit activity in the PL and IL of pairs of freely moving rats during social interaction and examined the influence of isolation rearing on this activity. In group-reared rats, PL neurons increased firing when the rat showed approaching behavior and also contact behavior, especially when the rat attacked the partner. Conversely, IL neurons increased firing when the rat exhibited leaving behavior, especially when the partner left on its own accord. In social interaction, the PL may be involved in active actions toward others, whereas the IL may be involved in passive relief from cautionary subjects. Isolation rearing altered social behavior and neural activity. Isolation-reared rats showed an increased frequency and decreased duration of contact behavior. The increased firing of PL neurons during approaching and contact behavior, observed in group-reared rats, was preserved in isolation-reared rats, whereas the increased firing of IL neurons during leaving behavior, observed in groupreared rats, was suppressed in isolation-reared rats. This result indicates that isolation rearing differentially alters neural activity in the PL and IL during social behavior. The differential influence of isolation rearing on neural activity in the PL and IL may be one of the neural bases of isolation rearing-induced behavior.","author":[{"dropping-particle":"","family":"Minami","given":"Chihiro","non-dropping-particle":"","parse-names":false,"suffix":""},{"dropping-particle":"","family":"Shimizu","given":"Tomoko","non-dropping-particle":"","parse-names":false,"suffix":""},{"dropping-particle":"","family":"Mitani","given":"Akira","non-dropping-particle":"","parse-names":false,"suffix":""}],"container-title":"PLoS ONE","id":"ITEM-1","issue":"5","issued":{"date-parts":[["2017"]]},"page":"1-22","title":"Neural activity in the prelimbic and infralimbic cortices of freely moving rats during social interaction: Effect of isolation rearing","type":"article-journal","volume":"12"},"uris":["http://www.mendeley.com/documents/?uuid=264052cb-810c-4144-b889-9c724dc9bbce"]}],"mendeley":{"formattedCitation":"[17]","plainTextFormattedCitation":"[17]","previouslyFormattedCitation":"[17]"},"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7]</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4" w:space="0" w:color="000000"/>
              <w:right w:val="single" w:sz="8" w:space="0" w:color="000000"/>
            </w:tcBorders>
            <w:vAlign w:val="center"/>
          </w:tcPr>
          <w:p>
            <w:pPr>
              <w:pStyle w:val="Normal"/>
              <w:spacing w:lineRule="auto" w:line="240" w:before="0" w:after="0"/>
              <w:jc w:val="center"/>
              <w:rPr>
                <w:rFonts w:eastAsia="Times New Roman" w:cs="Calibri"/>
                <w:color w:val="000000"/>
                <w:lang w:val="en-US" w:eastAsia="nl-NL"/>
              </w:rPr>
            </w:pPr>
            <w:r>
              <w:rPr>
                <w:rFonts w:eastAsia="Times New Roman" w:cs="Calibri"/>
                <w:color w:val="000000"/>
                <w:lang w:eastAsia="nl-NL"/>
              </w:rPr>
              <w:t xml:space="preserve">Fear response, reward behavior </w:t>
            </w:r>
            <w:r>
              <w:fldChar w:fldCharType="begin"/>
            </w:r>
            <w:r>
              <w:rPr>
                <w:rFonts w:eastAsia="Times New Roman" w:cs="Calibri"/>
                <w:color w:val="000000"/>
                <w:lang w:val="en-US" w:eastAsia="en-US"/>
              </w:rPr>
              <w:instrText xml:space="preserve">ADDIN CSL_CITATION {"citationItems":[{"id":"ITEM-1","itemData":{"DOI":"10.1016/j.neubiorev.2004.09.006","ISSN":"01497634","PMID":"15555683","abstract":"The prefrontal cortex has been implicated in a variety of cognitive and executive processes, including working memory, decision-making, inhibitory response control, attentional set-shifting and the temporal integration of voluntary behaviour. This article reviews current progress in our understanding of the rodent prefrontal cortex, especially evidence for functional divergence of the anatomically distinct sub-regions of the rat prefrontal cortex. Recent findings suggest clear distinctions between the dorsal (precentral and anterior cingulate) and ventral (prelimbic, infralimbic and medial orbital) sub-divisions of the medial prefrontal cortex, and between the orbitofrontal cortex (ventral orbital, ventrolateral orbital, dorsal and ventral agranular cortices) and the adjacent medial wall of the prefrontal cortex. The dorso-medial prefrontal cortex is implicated in memory for motor responses, including response selection, and the temporal processing of information. Ventral regions of the medial prefrontal cortex are implicated in interrelated 'supervisory' attentional functions, including attention to stimulus features and task contingencies (or action-outcome rules), attentional set-shifting, and behavioural flexibility. The orbitofrontal cortex is implicated in lower-order discriminations, including reversal of stimulus-reward associations (reversal learning), and choice involving delayed reinforcement. It is anticipated that a greater understanding of the prefrontal cortex will come from using tasks that load specific cognitive and executive processes, in parallel with discovering new ways of manipulating the different sub-regions and neuromodulatory systems of the prefrontal cortex. © 2004 Elsevier Ltd. All rights reserved.","author":[{"dropping-particle":"","family":"Dalley","given":"Jeffrey W.","non-dropping-particle":"","parse-names":false,"suffix":""},{"dropping-particle":"","family":"Cardinal","given":"Rudolf N.","non-dropping-particle":"","parse-names":false,"suffix":""},{"dropping-particle":"","family":"Robbins","given":"Trevor W.","non-dropping-particle":"","parse-names":false,"suffix":""}],"container-title":"Neuroscience and Biobehavioral Reviews","id":"ITEM-1","issue":"7","issued":{"date-parts":[["2004"]]},"page":"771-784","title":"Prefrontal executive and cognitive functions in rodents: Neural and neurochemical substrates","type":"article-journal","volume":"28"},"uris":["http://www.mendeley.com/documents/?uuid=d6f83e90-c2ce-438f-bdd0-0a133c20f62b"]},{"id":"ITEM-2","itemData":{"DOI":"10.1038/s41467-018-05318-x","ISBN":"4146701805318","ISSN":"20411723","PMID":"30006525","abstract":"Prefrontal cortical areas mediate flexible adaptive control of behavior, but the specific contributions of individual areas and the circuit mechanisms through which they interact to modulate learning have remained poorly understood. Using viral tracing and pharmacogenetic techniques, we show that prelimbic (PreL) and infralimbic cortex (IL) exhibit reciprocal PreL IL layer 5/6 connectivity. In set-shifting tasks and in fear/extinction learning, activity in PreL is required during new learning to apply previously learned associations, whereas activity in IL is required to learn associations alternative to previous ones. IL→PreL connectivity is specifically required during IL-dependent learning, whereas reciprocal PreL IL connectivity is required during a time window of 12-14 h after association learning, to set up the role of IL in subsequent learning. Our results define specific and opposing roles of PreL and IL to together flexibly support new learning, and provide circuit evidence that IL-mediated learning of alternative associations depends on direct reciprocal PreL IL connectivity.","author":[{"dropping-particle":"","family":"Mukherjee","given":"Arghya","non-dropping-particle":"","parse-names":false,"suffix":""},{"dropping-particle":"","family":"Caroni","given":"Pico","non-dropping-particle":"","parse-names":false,"suffix":""}],"container-title":"Nature Communications","id":"ITEM-2","issue":"1","issued":{"date-parts":[["2018"]]},"publisher":"Springer US","title":"Infralimbic cortex is required for learning alternatives to prelimbic promoted associations through reciprocal connectivity","type":"article-journal","volume":"9"},"uris":["http://www.mendeley.com/documents/?uuid=d7904f02-d859-45d4-aa03-7b08d44239f3"]}],"mendeley":{"formattedCitation":"[16,18]","plainTextFormattedCitation":"[16,18]","previouslyFormattedCitation":"[16,18]"},"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6,18]</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vMerge w:val="continue"/>
            <w:tcBorders>
              <w:top w:val="single" w:sz="12" w:space="0" w:color="000000"/>
              <w:left w:val="single" w:sz="8" w:space="0" w:color="000000"/>
            </w:tcBorders>
            <w:vAlign w:val="center"/>
          </w:tcPr>
          <w:p>
            <w:pPr>
              <w:pStyle w:val="Normal"/>
              <w:snapToGrid w:val="false"/>
              <w:spacing w:lineRule="auto" w:line="240" w:before="0" w:after="0"/>
              <w:rPr>
                <w:rFonts w:eastAsia="Times New Roman" w:cs="Calibri"/>
                <w:color w:val="000000"/>
                <w:lang w:val="en-US" w:eastAsia="nl-NL"/>
              </w:rPr>
            </w:pPr>
            <w:r>
              <w:rPr>
                <w:rFonts w:eastAsia="Times New Roman" w:cs="Calibri"/>
                <w:color w:val="000000"/>
                <w:lang w:val="en-US" w:eastAsia="nl-NL"/>
              </w:rPr>
            </w:r>
          </w:p>
        </w:tc>
        <w:tc>
          <w:tcPr>
            <w:tcW w:w="22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Infralimbic cortex</w:t>
            </w:r>
          </w:p>
        </w:tc>
        <w:tc>
          <w:tcPr>
            <w:tcW w:w="2248"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val="en-US" w:eastAsia="nl-NL"/>
              </w:rPr>
              <w:t> </w:t>
            </w:r>
            <w:r>
              <w:rPr>
                <w:rFonts w:eastAsia="Times New Roman" w:cs="Calibri"/>
                <w:b/>
                <w:bCs/>
                <w:color w:val="000000"/>
                <w:lang w:val="en-US" w:eastAsia="nl-NL"/>
              </w:rPr>
              <w:t>Social behavior</w:t>
            </w:r>
            <w:r>
              <w:rPr>
                <w:rFonts w:eastAsia="Times New Roman" w:cs="Calibri"/>
                <w:color w:val="000000"/>
                <w:lang w:val="en-US" w:eastAsia="nl-NL"/>
              </w:rPr>
              <w:t xml:space="preserve"> (</w:t>
            </w:r>
            <w:r>
              <w:rPr>
                <w:rFonts w:eastAsia="Times New Roman" w:cs="Calibri"/>
                <w:i/>
                <w:iCs/>
                <w:color w:val="000000"/>
                <w:lang w:val="en-US" w:eastAsia="nl-NL"/>
              </w:rPr>
              <w:t>in vivo</w:t>
            </w:r>
            <w:r>
              <w:rPr>
                <w:rFonts w:eastAsia="Times New Roman" w:cs="Calibri"/>
                <w:color w:val="000000"/>
                <w:lang w:val="en-US" w:eastAsia="nl-NL"/>
              </w:rPr>
              <w:t xml:space="preserve"> electrophysiology: </w:t>
            </w:r>
            <w:r>
              <w:rPr>
                <w:rFonts w:eastAsia="Times New Roman" w:cs="Calibri"/>
                <w:i/>
                <w:color w:val="000000"/>
                <w:lang w:val="en-US" w:eastAsia="nl-NL"/>
              </w:rPr>
              <w:t>social interaction test</w:t>
            </w:r>
            <w:r>
              <w:rPr>
                <w:rFonts w:eastAsia="Times New Roman" w:cs="Calibri"/>
                <w:color w:val="000000"/>
                <w:lang w:val="en-US" w:eastAsia="nl-NL"/>
              </w:rPr>
              <w:t xml:space="preserve">) </w:t>
            </w:r>
            <w:r>
              <w:fldChar w:fldCharType="begin"/>
            </w:r>
            <w:r>
              <w:rPr>
                <w:rFonts w:eastAsia="Times New Roman" w:cs="Calibri"/>
                <w:color w:val="000000"/>
                <w:lang w:val="en-US" w:eastAsia="en-US"/>
              </w:rPr>
              <w:instrText xml:space="preserve">ADDIN CSL_CITATION {"citationItems":[{"id":"ITEM-1","itemData":{"DOI":"10.1371/journal.pone.0176740","ISBN":"1111111111","ISSN":"19326203","PMID":"28459875","abstract":"Sociability promotes a sound daily life for individuals. Reduced sociability is a central symptom of various neuropsychiatric disorders, and yet the neural mechanisms underlying reduced sociability remain unclear. The prelimbic cortex (PL) and infralimbic cortex (IL) have been suggested to play an important role in the neural mechanisms underlying sociability because isolation rearing in rats results in impairment of social behavior and structural changes in the PL and IL. One possible mechanism underlying reduced sociability involves dysfunction of the PL and IL. We made a wireless telemetry system to record multiunit activity in the PL and IL of pairs of freely moving rats during social interaction and examined the influence of isolation rearing on this activity. In group-reared rats, PL neurons increased firing when the rat showed approaching behavior and also contact behavior, especially when the rat attacked the partner. Conversely, IL neurons increased firing when the rat exhibited leaving behavior, especially when the partner left on its own accord. In social interaction, the PL may be involved in active actions toward others, whereas the IL may be involved in passive relief from cautionary subjects. Isolation rearing altered social behavior and neural activity. Isolation-reared rats showed an increased frequency and decreased duration of contact behavior. The increased firing of PL neurons during approaching and contact behavior, observed in group-reared rats, was preserved in isolation-reared rats, whereas the increased firing of IL neurons during leaving behavior, observed in groupreared rats, was suppressed in isolation-reared rats. This result indicates that isolation rearing differentially alters neural activity in the PL and IL during social behavior. The differential influence of isolation rearing on neural activity in the PL and IL may be one of the neural bases of isolation rearing-induced behavior.","author":[{"dropping-particle":"","family":"Minami","given":"Chihiro","non-dropping-particle":"","parse-names":false,"suffix":""},{"dropping-particle":"","family":"Shimizu","given":"Tomoko","non-dropping-particle":"","parse-names":false,"suffix":""},{"dropping-particle":"","family":"Mitani","given":"Akira","non-dropping-particle":"","parse-names":false,"suffix":""}],"container-title":"PLoS ONE","id":"ITEM-1","issue":"5","issued":{"date-parts":[["2017"]]},"page":"1-22","title":"Neural activity in the prelimbic and infralimbic cortices of freely moving rats during social interaction: Effect of isolation rearing","type":"article-journal","volume":"12"},"uris":["http://www.mendeley.com/documents/?uuid=264052cb-810c-4144-b889-9c724dc9bbce"]}],"mendeley":{"formattedCitation":"[17]","plainTextFormattedCitation":"[17]","previouslyFormattedCitation":"[17]"},"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7]</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4" w:space="0" w:color="000000"/>
              <w:bottom w:val="single" w:sz="4" w:space="0" w:color="000000"/>
              <w:right w:val="single" w:sz="8" w:space="0" w:color="000000"/>
            </w:tcBorders>
            <w:vAlign w:val="center"/>
          </w:tcPr>
          <w:p>
            <w:pPr>
              <w:pStyle w:val="Normal"/>
              <w:spacing w:lineRule="auto" w:line="240" w:before="0" w:after="0"/>
              <w:jc w:val="center"/>
              <w:rPr/>
            </w:pPr>
            <w:r>
              <w:rPr>
                <w:rFonts w:eastAsia="Times New Roman" w:cs="Calibri"/>
                <w:lang w:eastAsia="nl-NL"/>
              </w:rPr>
              <w:t>Habit behavior</w:t>
            </w:r>
            <w:r>
              <w:rPr>
                <w:rFonts w:eastAsia="Times New Roman" w:cs="Calibri"/>
                <w:color w:val="000000"/>
                <w:lang w:eastAsia="nl-NL"/>
              </w:rPr>
              <w:t xml:space="preserve">, Fear behavior </w:t>
            </w:r>
            <w:r>
              <w:fldChar w:fldCharType="begin"/>
            </w:r>
            <w:r>
              <w:rPr>
                <w:rFonts w:eastAsia="Times New Roman" w:cs="Calibri"/>
                <w:color w:val="000000"/>
                <w:lang w:val="en-US" w:eastAsia="en-US"/>
              </w:rPr>
              <w:instrText xml:space="preserve">ADDIN CSL_CITATION {"citationItems":[{"id":"ITEM-1","itemData":{"DOI":"10.1016/j.neubiorev.2004.09.006","ISSN":"01497634","PMID":"15555683","abstract":"The prefrontal cortex has been implicated in a variety of cognitive and executive processes, including working memory, decision-making, inhibitory response control, attentional set-shifting and the temporal integration of voluntary behaviour. This article reviews current progress in our understanding of the rodent prefrontal cortex, especially evidence for functional divergence of the anatomically distinct sub-regions of the rat prefrontal cortex. Recent findings suggest clear distinctions between the dorsal (precentral and anterior cingulate) and ventral (prelimbic, infralimbic and medial orbital) sub-divisions of the medial prefrontal cortex, and between the orbitofrontal cortex (ventral orbital, ventrolateral orbital, dorsal and ventral agranular cortices) and the adjacent medial wall of the prefrontal cortex. The dorso-medial prefrontal cortex is implicated in memory for motor responses, including response selection, and the temporal processing of information. Ventral regions of the medial prefrontal cortex are implicated in interrelated 'supervisory' attentional functions, including attention to stimulus features and task contingencies (or action-outcome rules), attentional set-shifting, and behavioural flexibility. The orbitofrontal cortex is implicated in lower-order discriminations, including reversal of stimulus-reward associations (reversal learning), and choice involving delayed reinforcement. It is anticipated that a greater understanding of the prefrontal cortex will come from using tasks that load specific cognitive and executive processes, in parallel with discovering new ways of manipulating the different sub-regions and neuromodulatory systems of the prefrontal cortex. © 2004 Elsevier Ltd. All rights reserved.","author":[{"dropping-particle":"","family":"Dalley","given":"Jeffrey W.","non-dropping-particle":"","parse-names":false,"suffix":""},{"dropping-particle":"","family":"Cardinal","given":"Rudolf N.","non-dropping-particle":"","parse-names":false,"suffix":""},{"dropping-particle":"","family":"Robbins","given":"Trevor W.","non-dropping-particle":"","parse-names":false,"suffix":""}],"container-title":"Neuroscience and Biobehavioral Reviews","id":"ITEM-1","issue":"7","issued":{"date-parts":[["2004"]]},"page":"771-784","title":"Prefrontal executive and cognitive functions in rodents: Neural and neurochemical substrates","type":"article-journal","volume":"28"},"uris":["http://www.mendeley.com/documents/?uuid=d6f83e90-c2ce-438f-bdd0-0a133c20f62b"]},{"id":"ITEM-2","itemData":{"DOI":"10.1038/s41467-018-05318-x","ISBN":"4146701805318","ISSN":"20411723","PMID":"30006525","abstract":"Prefrontal cortical areas mediate flexible adaptive control of behavior, but the specific contributions of individual areas and the circuit mechanisms through which they interact to modulate learning have remained poorly understood. Using viral tracing and pharmacogenetic techniques, we show that prelimbic (PreL) and infralimbic cortex (IL) exhibit reciprocal PreL IL layer 5/6 connectivity. In set-shifting tasks and in fear/extinction learning, activity in PreL is required during new learning to apply previously learned associations, whereas activity in IL is required to learn associations alternative to previous ones. IL→PreL connectivity is specifically required during IL-dependent learning, whereas reciprocal PreL IL connectivity is required during a time window of 12-14 h after association learning, to set up the role of IL in subsequent learning. Our results define specific and opposing roles of PreL and IL to together flexibly support new learning, and provide circuit evidence that IL-mediated learning of alternative associations depends on direct reciprocal PreL IL connectivity.","author":[{"dropping-particle":"","family":"Mukherjee","given":"Arghya","non-dropping-particle":"","parse-names":false,"suffix":""},{"dropping-particle":"","family":"Caroni","given":"Pico","non-dropping-particle":"","parse-names":false,"suffix":""}],"container-title":"Nature Communications","id":"ITEM-2","issue":"1","issued":{"date-parts":[["2018"]]},"publisher":"Springer US","title":"Infralimbic cortex is required for learning alternatives to prelimbic promoted associations through reciprocal connectivity","type":"article-journal","volume":"9"},"uris":["http://www.mendeley.com/documents/?uuid=d7904f02-d859-45d4-aa03-7b08d44239f3"]}],"mendeley":{"formattedCitation":"[16,18]","plainTextFormattedCitation":"[16,18]","previouslyFormattedCitation":"[16,18]"},"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6,18]</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eastAsia="nl-NL"/>
              </w:rPr>
              <w:t> </w:t>
            </w:r>
          </w:p>
        </w:tc>
      </w:tr>
      <w:tr>
        <w:trPr>
          <w:trHeight w:val="499" w:hRule="atLeast"/>
          <w:cantSplit w:val="true"/>
        </w:trPr>
        <w:tc>
          <w:tcPr>
            <w:tcW w:w="2800" w:type="dxa"/>
            <w:vMerge w:val="continue"/>
            <w:tcBorders>
              <w:top w:val="single" w:sz="12" w:space="0" w:color="000000"/>
              <w:left w:val="single" w:sz="8" w:space="0" w:color="000000"/>
            </w:tcBorders>
            <w:vAlign w:val="center"/>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2" w:type="dxa"/>
            <w:tcBorders>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xml:space="preserve">Orbitofrontal cortex </w:t>
            </w:r>
          </w:p>
        </w:tc>
        <w:tc>
          <w:tcPr>
            <w:tcW w:w="2248" w:type="dxa"/>
            <w:tcBorders>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val="en-US" w:eastAsia="nl-NL"/>
              </w:rPr>
              <w:t> </w:t>
            </w:r>
            <w:r>
              <w:rPr>
                <w:rFonts w:eastAsia="Times New Roman" w:cs="Calibri"/>
                <w:b/>
                <w:bCs/>
                <w:color w:val="000000"/>
                <w:lang w:val="en-US" w:eastAsia="nl-NL"/>
              </w:rPr>
              <w:t>Social behavior</w:t>
            </w:r>
            <w:r>
              <w:rPr>
                <w:rFonts w:eastAsia="Times New Roman" w:cs="Calibri"/>
                <w:color w:val="000000"/>
                <w:lang w:val="en-US" w:eastAsia="nl-NL"/>
              </w:rPr>
              <w:t xml:space="preserve"> (optogenetics: </w:t>
            </w:r>
            <w:r>
              <w:rPr>
                <w:rFonts w:eastAsia="Times New Roman" w:cs="Calibri"/>
                <w:i/>
                <w:color w:val="000000"/>
                <w:lang w:val="en-US" w:eastAsia="nl-NL"/>
              </w:rPr>
              <w:t>social interaction tests</w:t>
            </w:r>
            <w:r>
              <w:rPr>
                <w:rFonts w:eastAsia="Times New Roman" w:cs="Calibri"/>
                <w:color w:val="000000"/>
                <w:lang w:val="en-US" w:eastAsia="nl-NL"/>
              </w:rPr>
              <w:t xml:space="preserve">) </w:t>
            </w:r>
            <w:r>
              <w:fldChar w:fldCharType="begin"/>
            </w:r>
            <w:r>
              <w:rPr>
                <w:rFonts w:eastAsia="Times New Roman" w:cs="Calibri"/>
                <w:color w:val="000000"/>
                <w:lang w:val="en-US" w:eastAsia="en-US"/>
              </w:rPr>
              <w:instrText xml:space="preserve">ADDIN CSL_CITATION {"citationItems":[{"id":"ITEM-1","itemData":{"DOI":"10.1038/s41586-018-0866-8","ISSN":"14764687","PMID":"30651638","abstract":"Categorically distinct basic drives (for example, for social versus feeding behaviour1–3) can exert potent influences on each other; such interactions are likely to have important adaptive consequences (such as appropriate regulation of feeding in the context of social hierarchies) and can become maladaptive (such as in clinical settings involving anorexia). It is known that neural systems regulating natural and adaptive caloric intake, and those regulating social behaviours, involve related circuitry4–7, but the causal circuit mechanisms of these drive adjudications are not clear. Here we investigate the causal role in behaviour of cellular-resolution experience-specific neuronal populations in the orbitofrontal cortex, a major reward-processing hub that contains diverse activity-specific neuronal populations that respond differentially to various aspects of caloric intake8–13 and social stimuli14,15. We coupled genetically encoded activity imaging with the development and application of methods for optogenetic control of multiple individually defined cells, to both optically monitor and manipulate the activity of many orbitofrontal cortex neurons at the single-cell level in real time during rewarding experiences (caloric consumption and social interaction). We identified distinct populations within the orbitofrontal cortex that selectively responded to either caloric rewards or social stimuli, and found that activity of individually specified naturally feeding-responsive neurons was causally linked to increased feeding behaviour; this effect was selective as, by contrast, single-cell resolution activation of naturally social-responsive neurons inhibited feeding, and activation of neurons responsive to neither feeding nor social stimuli did not alter feeding behaviour. These results reveal the presence of potent cellular-level subnetworks within the orbitofrontal cortex that can be precisely engaged to bidirectionally control feeding behaviours subject to, for example, social influences.","author":[{"dropping-particle":"","family":"Jennings","given":"Joshua H.","non-dropping-particle":"","parse-names":false,"suffix":""},{"dropping-particle":"","family":"Kim","given":"Christina K.","non-dropping-particle":"","parse-names":false,"suffix":""},{"dropping-particle":"","family":"Marshel","given":"James H.","non-dropping-particle":"","parse-names":false,"suffix":""},{"dropping-particle":"","family":"Raffiee","given":"Misha","non-dropping-particle":"","parse-names":false,"suffix":""},{"dropping-particle":"","family":"Ye","given":"Li","non-dropping-particle":"","parse-names":false,"suffix":""},{"dropping-particle":"","family":"Quirin","given":"Sean","non-dropping-particle":"","parse-names":false,"suffix":""},{"dropping-particle":"","family":"Pak","given":"Sally","non-dropping-particle":"","parse-names":false,"suffix":""},{"dropping-particle":"","family":"Ramakrishnan","given":"Charu","non-dropping-particle":"","parse-names":false,"suffix":""},{"dropping-particle":"","family":"Deisseroth","given":"Karl","non-dropping-particle":"","parse-names":false,"suffix":""}],"container-title":"Nature","id":"ITEM-1","issue":"7741","issued":{"date-parts":[["2019"]]},"page":"645-649","title":"Interacting neural ensembles in orbitofrontal cortex for social and feeding behaviour","type":"article-journal","volume":"565"},"uris":["http://www.mendeley.com/documents/?uuid=e14863ba-a547-4891-b773-7f364322923d"]}],"mendeley":{"formattedCitation":"[19]","plainTextFormattedCitation":"[19]","previouslyFormattedCitation":"[19]"},"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9]</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12" w:space="0" w:color="000000"/>
              <w:right w:val="single" w:sz="8" w:space="0" w:color="000000"/>
            </w:tcBorders>
            <w:vAlign w:val="center"/>
          </w:tcPr>
          <w:p>
            <w:pPr>
              <w:pStyle w:val="Normal"/>
              <w:spacing w:lineRule="auto" w:line="240" w:before="0" w:after="0"/>
              <w:jc w:val="center"/>
              <w:rPr/>
            </w:pPr>
            <w:r>
              <w:rPr>
                <w:rFonts w:eastAsia="Times New Roman" w:cs="Calibri"/>
                <w:color w:val="000000"/>
                <w:lang w:eastAsia="nl-NL"/>
              </w:rPr>
              <w:t xml:space="preserve">Reversal learning, reward processing </w:t>
            </w:r>
            <w:r>
              <w:fldChar w:fldCharType="begin"/>
            </w:r>
            <w:r>
              <w:rPr>
                <w:rFonts w:eastAsia="Times New Roman" w:cs="Calibri"/>
                <w:color w:val="000000"/>
                <w:lang w:val="en-US" w:eastAsia="en-US"/>
              </w:rPr>
              <w:instrText xml:space="preserve">ADDIN CSL_CITATION {"citationItems":[{"id":"ITEM-1","itemData":{"DOI":"10.1016/j.neubiorev.2004.09.006","ISSN":"01497634","PMID":"15555683","abstract":"The prefrontal cortex has been implicated in a variety of cognitive and executive processes, including working memory, decision-making, inhibitory response control, attentional set-shifting and the temporal integration of voluntary behaviour. This article reviews current progress in our understanding of the rodent prefrontal cortex, especially evidence for functional divergence of the anatomically distinct sub-regions of the rat prefrontal cortex. Recent findings suggest clear distinctions between the dorsal (precentral and anterior cingulate) and ventral (prelimbic, infralimbic and medial orbital) sub-divisions of the medial prefrontal cortex, and between the orbitofrontal cortex (ventral orbital, ventrolateral orbital, dorsal and ventral agranular cortices) and the adjacent medial wall of the prefrontal cortex. The dorso-medial prefrontal cortex is implicated in memory for motor responses, including response selection, and the temporal processing of information. Ventral regions of the medial prefrontal cortex are implicated in interrelated 'supervisory' attentional functions, including attention to stimulus features and task contingencies (or action-outcome rules), attentional set-shifting, and behavioural flexibility. The orbitofrontal cortex is implicated in lower-order discriminations, including reversal of stimulus-reward associations (reversal learning), and choice involving delayed reinforcement. It is anticipated that a greater understanding of the prefrontal cortex will come from using tasks that load specific cognitive and executive processes, in parallel with discovering new ways of manipulating the different sub-regions and neuromodulatory systems of the prefrontal cortex. © 2004 Elsevier Ltd. All rights reserved.","author":[{"dropping-particle":"","family":"Dalley","given":"Jeffrey W.","non-dropping-particle":"","parse-names":false,"suffix":""},{"dropping-particle":"","family":"Cardinal","given":"Rudolf N.","non-dropping-particle":"","parse-names":false,"suffix":""},{"dropping-particle":"","family":"Robbins","given":"Trevor W.","non-dropping-particle":"","parse-names":false,"suffix":""}],"container-title":"Neuroscience and Biobehavioral Reviews","id":"ITEM-1","issue":"7","issued":{"date-parts":[["2004"]]},"page":"771-784","title":"Prefrontal executive and cognitive functions in rodents: Neural and neurochemical substrates","type":"article-journal","volume":"28"},"uris":["http://www.mendeley.com/documents/?uuid=d6f83e90-c2ce-438f-bdd0-0a133c20f62b"]}],"mendeley":{"formattedCitation":"[16]","plainTextFormattedCitation":"[16]","previouslyFormattedCitation":"[16]"},"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6]</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eastAsia="nl-NL"/>
              </w:rPr>
              <w:t> </w:t>
            </w:r>
          </w:p>
        </w:tc>
      </w:tr>
      <w:tr>
        <w:trPr>
          <w:trHeight w:val="499" w:hRule="atLeast"/>
          <w:cantSplit w:val="true"/>
        </w:trPr>
        <w:tc>
          <w:tcPr>
            <w:tcW w:w="2800" w:type="dxa"/>
            <w:tcBorders>
              <w:top w:val="single" w:sz="12" w:space="0" w:color="000000"/>
              <w:left w:val="single" w:sz="8" w:space="0" w:color="000000"/>
            </w:tcBorders>
            <w:vAlign w:val="center"/>
          </w:tcPr>
          <w:p>
            <w:pPr>
              <w:pStyle w:val="Normal"/>
              <w:spacing w:lineRule="auto" w:line="240" w:before="0" w:after="0"/>
              <w:rPr/>
            </w:pPr>
            <w:r>
              <w:rPr>
                <w:rFonts w:eastAsia="Times New Roman" w:cs="Calibri"/>
                <w:color w:val="000000"/>
                <w:lang w:eastAsia="nl-NL"/>
              </w:rPr>
              <w:t>Hippocampus </w:t>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lang w:eastAsia="nl-NL"/>
              </w:rPr>
            </w:pPr>
            <w:r>
              <w:rPr>
                <w:rFonts w:eastAsia="Times New Roman" w:cs="Calibri"/>
                <w:lang w:eastAsia="nl-NL"/>
              </w:rPr>
              <w:t>CA1</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 xml:space="preserve">Social memory </w:t>
            </w:r>
            <w:r>
              <w:fldChar w:fldCharType="begin"/>
            </w:r>
            <w:r>
              <w:rPr>
                <w:rFonts w:eastAsia="Times New Roman" w:cs="Calibri"/>
                <w:color w:val="000000"/>
                <w:lang w:val="en-US" w:eastAsia="en-US"/>
              </w:rPr>
              <w:instrText xml:space="preserve">ADDIN CSL_CITATION {"citationItems":[{"id":"ITEM-1","itemData":{"DOI":"10.1523/JNEUROSCI.3451-16.2017","author":[{"dropping-particle":"","family":"Tanimizu","given":"Toshiyuki","non-dropping-particle":"","parse-names":false,"suffix":""},{"dropping-particle":"","family":"Kenney","given":"Justin W","non-dropping-particle":"","parse-names":false,"suffix":""},{"dropping-particle":"","family":"Okano","given":"Emiko","non-dropping-particle":"","parse-names":false,"suffix":""},{"dropping-particle":"","family":"Kadoma","given":"Kazune","non-dropping-particle":"","parse-names":false,"suffix":""},{"dropping-particle":"","family":"Frankland","given":"Paul W","non-dropping-particle":"","parse-names":false,"suffix":""},{"dropping-particle":"","family":"Kida","given":"Xsatoshi","non-dropping-particle":"","parse-names":false,"suffix":""}],"container-title":"J. Neurosci. Res.","id":"ITEM-1","issue":"15","issued":{"date-parts":[["2017"]]},"page":"4103-4116","title":"Functional Connectivity of Multiple Brain Regions Required for the Consolidation of Social Recognition Memory","type":"article-journal","volume":"37"},"uris":["http://www.mendeley.com/documents/?uuid=5383c70c-e054-4f46-b3ea-1b17f1be3930"]},{"id":"ITEM-2","itemData":{"author":[{"dropping-particle":"","family":"Okuyama","given":"Teruhiro","non-dropping-particle":"","parse-names":false,"suffix":""},{"dropping-particle":"","family":"Kitamura","given":"Takashi","non-dropping-particle":"","parse-names":false,"suffix":""},{"dropping-particle":"","family":"Roy","given":"Dheeraj S","non-dropping-particle":"","parse-names":false,"suffix":""},{"dropping-particle":"","family":"Itohara","given":"Shigeyoshi","non-dropping-particle":"","parse-names":false,"suffix":""},{"dropping-particle":"","family":"Tonegawa","given":"Susumu","non-dropping-particle":"","parse-names":false,"suffix":""}],"container-title":"Science","id":"ITEM-2","issue":"6307","issued":{"date-parts":[["2016"]]},"page":"1536-1541","title":"Ventral CA1 neurons store social memory","type":"article-journal","volume":"353"},"uris":["http://www.mendeley.com/documents/?uuid=29dfd6e1-5b91-4619-a836-6acd7467ce05"]}],"mendeley":{"formattedCitation":"[6,20]","plainTextFormattedCitation":"[6,20]","previouslyFormattedCitation":"[6,20]"},"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6,20]</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4" w:space="0" w:color="000000"/>
              <w:right w:val="single" w:sz="8"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Learning and memory </w:t>
            </w:r>
            <w:r>
              <w:fldChar w:fldCharType="begin"/>
            </w:r>
            <w:r>
              <w:rPr>
                <w:rFonts w:eastAsia="Times New Roman" w:cs="Calibri"/>
                <w:color w:val="000000"/>
                <w:lang w:val="en-US" w:eastAsia="en-US"/>
              </w:rPr>
              <w:instrText xml:space="preserve">ADDIN CSL_CITATION {"citationItems":[{"id":"ITEM-1","itemData":{"DOI":"10.1523/JNEUROSCI.3451-16.2017","author":[{"dropping-particle":"","family":"Tanimizu","given":"Toshiyuki","non-dropping-particle":"","parse-names":false,"suffix":""},{"dropping-particle":"","family":"Kenney","given":"Justin W","non-dropping-particle":"","parse-names":false,"suffix":""},{"dropping-particle":"","family":"Okano","given":"Emiko","non-dropping-particle":"","parse-names":false,"suffix":""},{"dropping-particle":"","family":"Kadoma","given":"Kazune","non-dropping-particle":"","parse-names":false,"suffix":""},{"dropping-particle":"","family":"Frankland","given":"Paul W","non-dropping-particle":"","parse-names":false,"suffix":""},{"dropping-particle":"","family":"Kida","given":"Xsatoshi","non-dropping-particle":"","parse-names":false,"suffix":""}],"container-title":"J. Neurosci. Res.","id":"ITEM-1","issue":"15","issued":{"date-parts":[["2017"]]},"page":"4103-4116","title":"Functional Connectivity of Multiple Brain Regions Required for the Consolidation of Social Recognition Memory","type":"article-journal","volume":"37"},"uris":["http://www.mendeley.com/documents/?uuid=5383c70c-e054-4f46-b3ea-1b17f1be3930"]},{"id":"ITEM-2","itemData":{"DOI":"10.1016/j.conb.2017.04.005","ISSN":"18736882","PMID":"28477511","abstract":"The hippocampus is crucial for the formation and recall of long-term memories about people, places, objects, and events. Capitalizing on high-resolution microscopy, in vivo electrophysiology, and genetic manipulation, recent research in rodents provides evidence for hippocampal ensemble coding on the spatial, episodic, and contextual dimensions. Here we highlight the functional contribution of newly described long-range connections between hippocampus and cortical areas, and the relative impact of inhibitory and excitatory dynamics in generating behaviorally relevant population activity. Our goal is to provide an integrated view of hippocampal circuit function to understand mnemonic computations at the systems and cellular levels that underlie adaptive learned behaviors.","author":[{"dropping-particle":"","family":"Zemla","given":"Roland","non-dropping-particle":"","parse-names":false,"suffix":""},{"dropping-particle":"","family":"Basu","given":"Jayeeta","non-dropping-particle":"","parse-names":false,"suffix":""}],"container-title":"Current Opinion in Neurobiology","id":"ITEM-2","issued":{"date-parts":[["2017"]]},"page":"187-197","title":"Hippocampal function in rodents","type":"article-journal","volume":"43"},"uris":["http://www.mendeley.com/documents/?uuid=a5faf99f-b3f2-4540-ab05-0ed0b273c2f2"]}],"mendeley":{"formattedCitation":"[6,21]","plainTextFormattedCitation":"[6,21]","previouslyFormattedCitation":"[6,21]"},"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6,21]</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tcBorders>
              <w:left w:val="single" w:sz="8"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CA2</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Social memory </w:t>
            </w:r>
            <w:r>
              <w:fldChar w:fldCharType="begin"/>
            </w:r>
            <w:r>
              <w:rPr>
                <w:rFonts w:eastAsia="Times New Roman" w:cs="Calibri"/>
                <w:color w:val="000000"/>
                <w:lang w:val="en-US" w:eastAsia="en-US"/>
              </w:rPr>
              <w:instrText xml:space="preserve">ADDIN CSL_CITATION {"citationItems":[{"id":"ITEM-1","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1","issue":"June","issued":{"date-parts":[["2017"]]},"page":"1-16","title":"Neuroanatomical substrates of rodent social behavior: The medial prefrontal cortex and its projection patterns","type":"article-journal","volume":"11"},"uris":["http://www.mendeley.com/documents/?uuid=ef52db22-7256-49fe-b6e7-5659a2ce9064"]},{"id":"ITEM-2","itemData":{"DOI":"10.3389/fnbeh.2019.00233","author":[{"dropping-particle":"","family":"Tzakis","given":"Nikolaos","non-dropping-particle":"","parse-names":false,"suffix":""},{"dropping-particle":"","family":"Holahan","given":"Matthew R","non-dropping-particle":"","parse-names":false,"suffix":""}],"container-title":"Frontiers in Behavioral Neuroscience","id":"ITEM-2","issue":"October","issued":{"date-parts":[["2019"]]},"page":"1-15","title":"Social Memory and the Role of the Hippocampal CA2 Region","type":"article-journal","volume":"13"},"uris":["http://www.mendeley.com/documents/?uuid=68404f1d-60e7-4d8e-aed3-c8a10eda6adf"]}],"mendeley":{"formattedCitation":"[4,22]","plainTextFormattedCitation":"[4,22]","previouslyFormattedCitation":"[4,22]"},"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22]</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4" w:space="0" w:color="000000"/>
              <w:right w:val="single" w:sz="8"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Social) memory,  </w:t>
            </w:r>
            <w:r>
              <w:fldChar w:fldCharType="begin"/>
            </w:r>
            <w:r>
              <w:rPr>
                <w:rFonts w:eastAsia="Times New Roman" w:cs="Calibri"/>
                <w:color w:val="000000"/>
                <w:lang w:val="en-US" w:eastAsia="en-US"/>
              </w:rPr>
              <w:instrText xml:space="preserve">ADDIN CSL_CITATION {"citationItems":[{"id":"ITEM-1","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1","issue":"June","issued":{"date-parts":[["2017"]]},"page":"1-16","title":"Neuroanatomical substrates of rodent social behavior: The medial prefrontal cortex and its projection patterns","type":"article-journal","volume":"11"},"uris":["http://www.mendeley.com/documents/?uuid=ef52db22-7256-49fe-b6e7-5659a2ce9064"]},{"id":"ITEM-2","itemData":{"DOI":"10.3389/fnbeh.2019.00233","author":[{"dropping-particle":"","family":"Tzakis","given":"Nikolaos","non-dropping-particle":"","parse-names":false,"suffix":""},{"dropping-particle":"","family":"Holahan","given":"Matthew R","non-dropping-particle":"","parse-names":false,"suffix":""}],"container-title":"Frontiers in Behavioral Neuroscience","id":"ITEM-2","issue":"October","issued":{"date-parts":[["2019"]]},"page":"1-15","title":"Social Memory and the Role of the Hippocampal CA2 Region","type":"article-journal","volume":"13"},"uris":["http://www.mendeley.com/documents/?uuid=68404f1d-60e7-4d8e-aed3-c8a10eda6adf"]},{"id":"ITEM-3","itemData":{"DOI":"10.1371/journal.pone.0137305","abstract":"Cytokines such as TNFα can polarize microglia/macrophages into different neuroinflamma-tory types. Skewing of the phenotype towards a cytotoxic state is thought to impair phagocy-tosis and has been described in Alzheimer's Disease (AD). Neuroinflammation can be perpetuated by a cycle of increasing cytokine production and maintenance of a polarized activation state that contributes to AD progression. In this study, 3xTgAD mice, age 6 months, were treated orally with 3 doses of the TNFα modulating compound isoindolin-1,3 dithione (IDT) for 10 months. We demonstrate that IDT is a TNFα modulating compound both in vitro and in vivo. Following long-term IDT administration, mice were assessed for learning &amp; memory and tissue and serum were collected for analysis. Results demonstrate that IDT is safe for long-term treatment and significantly improves learning and memory in the 3xTgAD mouse model. IDT significantly reduced paired helical filament tau and fibrillar amyloid accumulation. Flow cytometry of brain cell populations revealed that IDT increased the infiltrating neutrophil population while reducing TNFα expression in this population. IDT is a safe and effective TNFα and innate immune system modulator. Thus small molecule, orally bioavailable modulators are promising therapeutics for Alzheimer's disease.","author":[{"dropping-particle":"","family":"Prasad Gabbita","given":"S","non-dropping-particle":"","parse-names":false,"suffix":""},{"dropping-particle":"","family":"Johnson","given":"Ming F","non-dropping-particle":"","parse-names":false,"suffix":""},{"dropping-particle":"","family":"Kobritz","given":"Naomi","non-dropping-particle":"","parse-names":false,"suffix":""},{"dropping-particle":"","family":"Eslami","given":"Pirooz","non-dropping-particle":"","parse-names":false,"suffix":""},{"dropping-particle":"","family":"Poteshkina","given":"Aleksandra","non-dropping-particle":"","parse-names":false,"suffix":""},{"dropping-particle":"","family":"Varadarajan","given":"Sridhar","non-dropping-particle":"","parse-names":false,"suffix":""},{"dropping-particle":"","family":"Turman","given":"John","non-dropping-particle":"","parse-names":false,"suffix":""},{"dropping-particle":"","family":"Zemlan","given":"Frank","non-dropping-particle":"","parse-names":false,"suffix":""},{"dropping-particle":"","family":"Harris-White","given":"Marni E","non-dropping-particle":"","parse-names":false,"suffix":""}],"container-title":"PloS One","id":"ITEM-3","issue":"10","issued":{"date-parts":[["2015"]]},"title":"Oral TNFα Modulation Alters Neutrophil Infiltration, Improves Cognition and Diminishes Tau and Amyloid Pathology in the 3xTgAD Mouse Model","type":"article-journal","volume":"10"},"uris":["http://www.mendeley.com/documents/?uuid=f12ae0f9-e5d7-3a4e-94d6-f279e25f6aa8"]}],"mendeley":{"formattedCitation":"[4,22,23]","plainTextFormattedCitation":"[4,22,23]","previouslyFormattedCitation":"[4,22,23]"},"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22,23]</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tcBorders>
              <w:left w:val="single" w:sz="8"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CA3</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nl-NL"/>
              </w:rPr>
            </w:pPr>
            <w:r>
              <w:rPr>
                <w:rFonts w:eastAsia="Times New Roman" w:cs="Calibri"/>
                <w:b/>
                <w:bCs/>
                <w:color w:val="000000"/>
                <w:lang w:val="en-US" w:eastAsia="nl-NL"/>
              </w:rPr>
              <w:t>Social memory</w:t>
            </w:r>
            <w:r>
              <w:rPr>
                <w:rFonts w:eastAsia="Times New Roman" w:cs="Calibri"/>
                <w:color w:val="000000"/>
                <w:lang w:val="en-US" w:eastAsia="nl-NL"/>
              </w:rPr>
              <w:t xml:space="preserve"> (behavior: </w:t>
            </w:r>
            <w:r>
              <w:rPr>
                <w:rFonts w:eastAsia="Times New Roman" w:cs="Calibri"/>
                <w:i/>
                <w:color w:val="000000"/>
                <w:lang w:val="en-US" w:eastAsia="nl-NL"/>
              </w:rPr>
              <w:t>social recognition, social choice test</w:t>
            </w:r>
            <w:r>
              <w:rPr>
                <w:rFonts w:eastAsia="Times New Roman" w:cs="Calibri"/>
                <w:color w:val="000000"/>
                <w:lang w:val="en-US" w:eastAsia="nl-NL"/>
              </w:rPr>
              <w:t xml:space="preserve">) </w:t>
            </w:r>
            <w:r>
              <w:fldChar w:fldCharType="begin"/>
            </w:r>
            <w:r>
              <w:rPr>
                <w:rFonts w:eastAsia="Times New Roman" w:cs="Calibri"/>
                <w:color w:val="000000"/>
                <w:lang w:val="en-US" w:eastAsia="en-US"/>
              </w:rPr>
              <w:instrText xml:space="preserve">ADDIN CSL_CITATION {"citationItems":[{"id":"ITEM-1","itemData":{"DOI":"10.1523/JNEUROSCI.3451-16.2017","author":[{"dropping-particle":"","family":"Tanimizu","given":"Toshiyuki","non-dropping-particle":"","parse-names":false,"suffix":""},{"dropping-particle":"","family":"Kenney","given":"Justin W","non-dropping-particle":"","parse-names":false,"suffix":""},{"dropping-particle":"","family":"Okano","given":"Emiko","non-dropping-particle":"","parse-names":false,"suffix":""},{"dropping-particle":"","family":"Kadoma","given":"Kazune","non-dropping-particle":"","parse-names":false,"suffix":""},{"dropping-particle":"","family":"Frankland","given":"Paul W","non-dropping-particle":"","parse-names":false,"suffix":""},{"dropping-particle":"","family":"Kida","given":"Xsatoshi","non-dropping-particle":"","parse-names":false,"suffix":""}],"container-title":"J. Neurosci. Res.","id":"ITEM-1","issue":"15","issued":{"date-parts":[["2017"]]},"page":"4103-4116","title":"Functional Connectivity of Multiple Brain Regions Required for the Consolidation of Social Recognition Memory","type":"article-journal","volume":"37"},"uris":["http://www.mendeley.com/documents/?uuid=5383c70c-e054-4f46-b3ea-1b17f1be3930"]},{"id":"ITEM-2","itemData":{"DOI":"10.1016/j.bbr.2018.01.019","ISSN":"18727549","PMID":"29355673","abstract":"Social recognition memory is crucial for survival across species, underlying the need to correctly identify conspecifics, mates and potential enemies. In humans the hippocampus is engaged in social and episodic memory, however the circuit mechanisms of social memory in rodent models has only recently come under scrutiny. Work in mice has established that the dorsal CA2 and ventral CA1 regions play critical roles, however a more comprehensive comparative analyses of the circuits and mechanisms required has not been reported. Here we employ conditional genetics to examine the differential contributions of the hippocampal subfields to social memory. We find that the deletion of NMDA receptor subunit 1 gene (NR1), which abolishes NMDA receptor synaptic plasticity, in CA3 pyramidal cells led to deficits in social memory; however, mice lacking the same gene in DG granule cells performed indistinguishable from controls. Further, we use conditional pharmacogenetic inhibition to demonstrate that activity in ventral, but not dorsal, CA3 is necessary for the encoding of a social memory. These findings demonstrated CA3 pyramidal cell plasticity and transmission contribute to the encoding of social stimuli and help further identify the distinct circuits underlying the role of the hippocampus in social memory.","author":[{"dropping-particle":"","family":"Chiang","given":"Ming Ching","non-dropping-particle":"","parse-names":false,"suffix":""},{"dropping-particle":"","family":"Huang","given":"Arthur J.Y.","non-dropping-particle":"","parse-names":false,"suffix":""},{"dropping-particle":"","family":"Wintzer","given":"Marie E.","non-dropping-particle":"","parse-names":false,"suffix":""},{"dropping-particle":"","family":"Ohshima","given":"Toshio","non-dropping-particle":"","parse-names":false,"suffix":""},{"dropping-particle":"","family":"McHugh","given":"Thomas J.","non-dropping-particle":"","parse-names":false,"suffix":""}],"container-title":"Behavioural Brain Research","id":"ITEM-2","issue":"November 2017","issued":{"date-parts":[["2018"]]},"page":"22-30","publisher":"Elsevier","title":"A role for CA3 in social recognition memory","type":"article-journal","volume":"354"},"uris":["http://www.mendeley.com/documents/?uuid=4288927f-0d5e-4bc7-9b7a-8fba20bb0fb2"]}],"mendeley":{"formattedCitation":"[6,24]","plainTextFormattedCitation":"[6,24]","previouslyFormattedCitation":"[6,24]"},"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6,24]</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4" w:space="0" w:color="000000"/>
              <w:right w:val="single" w:sz="8"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val="en-US" w:eastAsia="nl-NL"/>
              </w:rPr>
              <w:t> </w:t>
            </w:r>
            <w:r>
              <w:rPr>
                <w:rFonts w:eastAsia="Times New Roman" w:cs="Calibri"/>
                <w:color w:val="000000"/>
                <w:lang w:eastAsia="nl-NL"/>
              </w:rPr>
              <w:t xml:space="preserve">Learning and memory </w:t>
            </w:r>
            <w:r>
              <w:fldChar w:fldCharType="begin"/>
            </w:r>
            <w:r>
              <w:rPr>
                <w:rFonts w:eastAsia="Times New Roman" w:cs="Calibri"/>
                <w:color w:val="000000"/>
                <w:lang w:val="en-US" w:eastAsia="en-US"/>
              </w:rPr>
              <w:instrText xml:space="preserve">ADDIN CSL_CITATION {"citationItems":[{"id":"ITEM-1","itemData":{"DOI":"10.1523/JNEUROSCI.3451-16.2017","author":[{"dropping-particle":"","family":"Tanimizu","given":"Toshiyuki","non-dropping-particle":"","parse-names":false,"suffix":""},{"dropping-particle":"","family":"Kenney","given":"Justin W","non-dropping-particle":"","parse-names":false,"suffix":""},{"dropping-particle":"","family":"Okano","given":"Emiko","non-dropping-particle":"","parse-names":false,"suffix":""},{"dropping-particle":"","family":"Kadoma","given":"Kazune","non-dropping-particle":"","parse-names":false,"suffix":""},{"dropping-particle":"","family":"Frankland","given":"Paul W","non-dropping-particle":"","parse-names":false,"suffix":""},{"dropping-particle":"","family":"Kida","given":"Xsatoshi","non-dropping-particle":"","parse-names":false,"suffix":""}],"container-title":"J. Neurosci. Res.","id":"ITEM-1","issue":"15","issued":{"date-parts":[["2017"]]},"page":"4103-4116","title":"Functional Connectivity of Multiple Brain Regions Required for the Consolidation of Social Recognition Memory","type":"article-journal","volume":"37"},"uris":["http://www.mendeley.com/documents/?uuid=5383c70c-e054-4f46-b3ea-1b17f1be3930"]},{"id":"ITEM-2","itemData":{"DOI":"10.1016/j.conb.2017.04.005","ISSN":"18736882","PMID":"28477511","abstract":"The hippocampus is crucial for the formation and recall of long-term memories about people, places, objects, and events. Capitalizing on high-resolution microscopy, in vivo electrophysiology, and genetic manipulation, recent research in rodents provides evidence for hippocampal ensemble coding on the spatial, episodic, and contextual dimensions. Here we highlight the functional contribution of newly described long-range connections between hippocampus and cortical areas, and the relative impact of inhibitory and excitatory dynamics in generating behaviorally relevant population activity. Our goal is to provide an integrated view of hippocampal circuit function to understand mnemonic computations at the systems and cellular levels that underlie adaptive learned behaviors.","author":[{"dropping-particle":"","family":"Zemla","given":"Roland","non-dropping-particle":"","parse-names":false,"suffix":""},{"dropping-particle":"","family":"Basu","given":"Jayeeta","non-dropping-particle":"","parse-names":false,"suffix":""}],"container-title":"Current Opinion in Neurobiology","id":"ITEM-2","issued":{"date-parts":[["2017"]]},"page":"187-197","title":"Hippocampal function in rodents","type":"article-journal","volume":"43"},"uris":["http://www.mendeley.com/documents/?uuid=a5faf99f-b3f2-4540-ab05-0ed0b273c2f2"]}],"mendeley":{"formattedCitation":"[6,21]","plainTextFormattedCitation":"[6,21]","previouslyFormattedCitation":"[6,21]"},"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6,21]</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tcBorders>
              <w:left w:val="single" w:sz="8" w:space="0" w:color="000000"/>
              <w:bottom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2" w:type="dxa"/>
            <w:tcBorders>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DG</w:t>
            </w:r>
          </w:p>
        </w:tc>
        <w:tc>
          <w:tcPr>
            <w:tcW w:w="2248" w:type="dxa"/>
            <w:tcBorders>
              <w:left w:val="single" w:sz="12" w:space="0" w:color="000000"/>
              <w:bottom w:val="single" w:sz="12" w:space="0" w:color="000000"/>
              <w:right w:val="single" w:sz="4" w:space="0" w:color="000000"/>
            </w:tcBorders>
            <w:vAlign w:val="center"/>
          </w:tcPr>
          <w:p>
            <w:pPr>
              <w:pStyle w:val="Normal"/>
              <w:spacing w:lineRule="auto" w:line="240" w:before="0" w:after="0"/>
              <w:jc w:val="center"/>
              <w:rPr/>
            </w:pPr>
            <w:r>
              <w:rPr>
                <w:rFonts w:eastAsia="Times New Roman" w:cs="Calibri"/>
                <w:b/>
                <w:bCs/>
                <w:color w:val="000000"/>
                <w:lang w:val="en-US" w:eastAsia="nl-NL"/>
              </w:rPr>
              <w:t>Social memory</w:t>
            </w:r>
            <w:r>
              <w:rPr>
                <w:rFonts w:eastAsia="Times New Roman" w:cs="Calibri"/>
                <w:color w:val="000000"/>
                <w:lang w:val="en-US" w:eastAsia="nl-NL"/>
              </w:rPr>
              <w:t xml:space="preserve"> (optogenetics, pharmacology: </w:t>
            </w:r>
            <w:r>
              <w:rPr>
                <w:rFonts w:eastAsia="Times New Roman" w:cs="Calibri"/>
                <w:i/>
                <w:color w:val="000000"/>
                <w:lang w:val="en-US" w:eastAsia="nl-NL"/>
              </w:rPr>
              <w:t>Three chamber task, direct social interaction test</w:t>
            </w:r>
            <w:r>
              <w:rPr>
                <w:rFonts w:eastAsia="Times New Roman" w:cs="Calibri"/>
                <w:color w:val="000000"/>
                <w:lang w:val="en-US" w:eastAsia="nl-NL"/>
              </w:rPr>
              <w:t xml:space="preserve">) </w:t>
            </w:r>
            <w:r>
              <w:fldChar w:fldCharType="begin"/>
            </w:r>
            <w:r>
              <w:rPr>
                <w:rFonts w:eastAsia="Times New Roman" w:cs="Calibri"/>
                <w:color w:val="000000"/>
                <w:lang w:val="en-US" w:eastAsia="en-US"/>
              </w:rPr>
              <w:instrText xml:space="preserve">ADDIN CSL_CITATION {"citationItems":[{"id":"ITEM-1","itemData":{"DOI":"10.1523/eneuro.0182-20.2020","ISSN":"2373-2822","PMID":"33060182","abstract":"Throughout adulthood, the dentate gyrus continues to produce new granule cells, which integrate into the hippocampal circuitry. New neurons have been linked to several known functions of the hippocampus, including learning and memory, anxiety and stress regulation, and social behavior. We explored whether transgenic reduction of adult-born neurons in mice would impair social memory and the formation of social dominance hierarchies. We utilized a conditional transgenic mouse strain (TK mice) that selectively reduces adult neurogenesis by treatment with the antiviral drug valganciclovir (VGCV). TK mice treated with VGCV were unable to recognize conspecifics as familiar 24 hr after initial exposure. We then explored whether reducing new neurons completely impaired their ability to acquire or retrieve a social memory and found that TK mice treated with VGCV were able to perform at control levels when the time between exposure (acquisition) and re-exposure (retrieval) was brief. We then explored whether adult-born neurons are involved in dominance hierarchy formation by analyzing their home cage behavior as well as their performance in the tube test, a social hierarchy test, and did not find any consistent alterations in behavior between control and TK mice treated with VGCV. These data suggest that adult neurogenesis is essential for social memory maintenance, but not for acquisition nor retrieval over a short time frame, with no effect on social dominance hierarchy. Future work is needed to explore whether the influence of new neurons on social memory is mediated through connections with the CA2, an area involved in social recognition.\n\nSignificance Statement Adult hippocampal neurogenesis has been implicated in behaviors linked to the hippocampus, including social behavior. We utilized a conditional transgenic mouse line to reduce adult-born neurons and explored social memory and social dominance hierarchy formation. We found that mice with reduced numbers of new neurons were unable to recognize conspecifics as familiar with a long delay after initial exposure but were able to recognize them as familiar with a short delay. We did not observe changes in social dominance as measured by home cage behavior or tube test performance in mice with reduced numbers of new neurons. These data confirm and extend previous reports to show that adult-born neurons are essential for maintenance but not for acquisition or short-term retrieval of social memories, nor for so…","author":[{"dropping-particle":"","family":"Cope","given":"Elise C.","non-dropping-particle":"","parse-names":false,"suffix":""},{"dropping-particle":"","family":"Waters","given":"Renée C.","non-dropping-particle":"","parse-names":false,"suffix":""},{"dropping-particle":"","family":"Diethorn","given":"Emma J.","non-dropping-particle":"","parse-names":false,"suffix":""},{"dropping-particle":"","family":"Pagliai","given":"Kristen A.","non-dropping-particle":"","parse-names":false,"suffix":""},{"dropping-particle":"","family":"Dias","given":"Carla G.","non-dropping-particle":"","parse-names":false,"suffix":""},{"dropping-particle":"","family":"Tsuda","given":"Mumeko","non-dropping-particle":"","parse-names":false,"suffix":""},{"dropping-particle":"","family":"Cameron","given":"Heather A.","non-dropping-particle":"","parse-names":false,"suffix":""},{"dropping-particle":"","family":"Gould","given":"Elizabeth","non-dropping-particle":"","parse-names":false,"suffix":""}],"container-title":"Eneuro","id":"ITEM-1","issue":"6","issued":{"date-parts":[["2020"]]},"page":"ENEURO.0182-20.2020","title":"Adult-Born Neurons in the Hippocampus Are Essential for Social Memory Maintenance","type":"article-journal","volume":"7"},"uris":["http://www.mendeley.com/documents/?uuid=57b004f1-33a7-4ca5-b6b5-96865ef00306"]},{"id":"ITEM-2","itemData":{"DOI":"10.1016/j.celrep.2018.04.073","ISSN":"22111247","abstract":"Social interactions are essential to our mental health, and a deficit in social interactions is a hallmark characteristic of numerous brain disorders. Various subregions within the medial temporal lobe have been implicated in social memory, but the underlying mechanisms that tune these neural circuits remain unclear. Here, we demonstrate that optical activation of excitatory entorhinal cortical perforant projections to the dentate gyrus (EC-DG) is necessary and sufficient for social memory retrieval. We further show that inducible disruption of p21-activated kinase (PAK) signaling, a key pathway important for cytoskeletal reorganization, in the EC-DG circuit leads to impairments in synaptic function and social recognition memory, and, importantly, optogenetic activation of the EC-DG terminals reverses the social memory deficits in the transgenic mice. These results provide compelling evidence that activation of the EC-DG pathway underlies social recognition memory recall and that PAK signaling may play a critical role in modulating this process. Leung et al. reveal the role of the entorhinal cortical pathway to the dentate gyrus and PAK (p21-activated kinase) in social recognition memory. The study provides insight into the understanding of social memory and suggests that manipulations of this pathway may be beneficial in improving social memory in brain disorders.","author":[{"dropping-particle":"","family":"Leung","given":"Celeste","non-dropping-particle":"","parse-names":false,"suffix":""},{"dropping-particle":"","family":"Cao","given":"Feng","non-dropping-particle":"","parse-names":false,"suffix":""},{"dropping-particle":"","family":"Nguyen","given":"Robin","non-dropping-particle":"","parse-names":false,"suffix":""},{"dropping-particle":"","family":"Joshi","given":"Krutika","non-dropping-particle":"","parse-names":false,"suffix":""},{"dropping-particle":"","family":"Aqrabawi","given":"Afif J.","non-dropping-particle":"","parse-names":false,"suffix":""},{"dropping-particle":"","family":"Xia","given":"Shuting","non-dropping-particle":"","parse-names":false,"suffix":""},{"dropping-particle":"","family":"Cortez","given":"Miguel A.","non-dropping-particle":"","parse-names":false,"suffix":""},{"dropping-particle":"","family":"Snead","given":"O. Carter","non-dropping-particle":"","parse-names":false,"suffix":""},{"dropping-particle":"","family":"Kim","given":"Jun Chul","non-dropping-particle":"","parse-names":false,"suffix":""},{"dropping-particle":"","family":"Jia","given":"Zhengping","non-dropping-particle":"","parse-names":false,"suffix":""}],"container-title":"Cell Reports","id":"ITEM-2","issue":"8","issued":{"date-parts":[["2018"]]},"page":"2379-2391","publisher":"ElsevierCompany.","title":"Activation of Entorhinal Cortical Projections to the Dentate Gyrus Underlies Social Memory Retrieval","type":"article-journal","volume":"23"},"uris":["http://www.mendeley.com/documents/?uuid=645fcf75-b79b-4a23-939a-fa04df4a28d6"]}],"mendeley":{"formattedCitation":"[12,25]","plainTextFormattedCitation":"[12,25]","previouslyFormattedCitation":"[12,25]"},"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2,25]</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eastAsia="nl-NL"/>
              </w:rPr>
              <w:t> </w:t>
            </w:r>
          </w:p>
        </w:tc>
        <w:tc>
          <w:tcPr>
            <w:tcW w:w="2170" w:type="dxa"/>
            <w:tcBorders>
              <w:bottom w:val="single" w:sz="12" w:space="0" w:color="000000"/>
              <w:right w:val="single" w:sz="8" w:space="0" w:color="000000"/>
            </w:tcBorders>
            <w:vAlign w:val="center"/>
          </w:tcPr>
          <w:p>
            <w:pPr>
              <w:pStyle w:val="Normal"/>
              <w:spacing w:lineRule="auto" w:line="240" w:before="0" w:after="0"/>
              <w:jc w:val="center"/>
              <w:rPr>
                <w:rFonts w:eastAsia="Times New Roman" w:cs="Calibri"/>
                <w:color w:val="000000"/>
                <w:lang w:val="en-US" w:eastAsia="nl-NL"/>
              </w:rPr>
            </w:pPr>
            <w:r>
              <w:rPr>
                <w:rFonts w:eastAsia="Times New Roman" w:cs="Calibri"/>
                <w:color w:val="000000"/>
                <w:lang w:val="en-US" w:eastAsia="nl-NL"/>
              </w:rPr>
              <w:t>Learning and memory, pattern separation </w:t>
            </w:r>
            <w:r>
              <w:fldChar w:fldCharType="begin"/>
            </w:r>
            <w:r>
              <w:rPr>
                <w:rFonts w:eastAsia="Times New Roman" w:cs="Calibri"/>
                <w:color w:val="000000"/>
                <w:lang w:val="en-US" w:eastAsia="en-US"/>
              </w:rPr>
              <w:instrText xml:space="preserve">ADDIN CSL_CITATION {"citationItems":[{"id":"ITEM-1","itemData":{"DOI":"10.1016/j.conb.2017.04.005","ISSN":"18736882","PMID":"28477511","abstract":"The hippocampus is crucial for the formation and recall of long-term memories about people, places, objects, and events. Capitalizing on high-resolution microscopy, in vivo electrophysiology, and genetic manipulation, recent research in rodents provides evidence for hippocampal ensemble coding on the spatial, episodic, and contextual dimensions. Here we highlight the functional contribution of newly described long-range connections between hippocampus and cortical areas, and the relative impact of inhibitory and excitatory dynamics in generating behaviorally relevant population activity. Our goal is to provide an integrated view of hippocampal circuit function to understand mnemonic computations at the systems and cellular levels that underlie adaptive learned behaviors.","author":[{"dropping-particle":"","family":"Zemla","given":"Roland","non-dropping-particle":"","parse-names":false,"suffix":""},{"dropping-particle":"","family":"Basu","given":"Jayeeta","non-dropping-particle":"","parse-names":false,"suffix":""}],"container-title":"Current Opinion in Neurobiology","id":"ITEM-1","issued":{"date-parts":[["2017"]]},"page":"187-197","title":"Hippocampal function in rodents","type":"article-journal","volume":"43"},"uris":["http://www.mendeley.com/documents/?uuid=a5faf99f-b3f2-4540-ab05-0ed0b273c2f2"]}],"mendeley":{"formattedCitation":"[21]","plainTextFormattedCitation":"[21]","previouslyFormattedCitation":"[21]"},"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21]</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vMerge w:val="restart"/>
            <w:tcBorders>
              <w:top w:val="single" w:sz="12" w:space="0" w:color="000000"/>
              <w:left w:val="single" w:sz="8" w:space="0" w:color="000000"/>
            </w:tcBorders>
          </w:tcPr>
          <w:p>
            <w:pPr>
              <w:pStyle w:val="Normal"/>
              <w:spacing w:lineRule="auto" w:line="240" w:before="0" w:after="0"/>
              <w:rPr>
                <w:rFonts w:eastAsia="Times New Roman" w:cs="Calibri"/>
                <w:color w:val="000000"/>
                <w:lang w:eastAsia="nl-NL"/>
              </w:rPr>
            </w:pPr>
            <w:r>
              <w:rPr>
                <w:rFonts w:eastAsia="Times New Roman" w:cs="Calibri"/>
                <w:color w:val="000000"/>
                <w:lang w:eastAsia="nl-NL"/>
              </w:rPr>
              <w:t>Hypothalamus</w:t>
            </w:r>
          </w:p>
        </w:tc>
        <w:tc>
          <w:tcPr>
            <w:tcW w:w="2242"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Preoptic area</w:t>
            </w:r>
          </w:p>
        </w:tc>
        <w:tc>
          <w:tcPr>
            <w:tcW w:w="2248"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color w:val="000000"/>
                <w:lang w:val="en-US" w:eastAsia="nl-NL"/>
              </w:rPr>
              <w:t xml:space="preserve">Aggression, reproductive behavior, parental care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mendeley":{"formattedCitation":"[1]","plainTextFormattedCitation":"[1]","previouslyFormattedCitation":"[1]"},"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val="en-US" w:eastAsia="nl-NL"/>
              </w:rPr>
              <w:t>  </w:t>
            </w:r>
          </w:p>
        </w:tc>
        <w:tc>
          <w:tcPr>
            <w:tcW w:w="2170" w:type="dxa"/>
            <w:tcBorders>
              <w:top w:val="single" w:sz="12" w:space="0" w:color="000000"/>
              <w:bottom w:val="single" w:sz="4" w:space="0" w:color="000000"/>
              <w:right w:val="single" w:sz="8" w:space="0" w:color="000000"/>
            </w:tcBorders>
            <w:vAlign w:val="center"/>
          </w:tcPr>
          <w:p>
            <w:pPr>
              <w:pStyle w:val="Normal"/>
              <w:spacing w:lineRule="auto" w:line="240" w:before="0" w:after="0"/>
              <w:jc w:val="center"/>
              <w:rPr>
                <w:rFonts w:eastAsia="Times New Roman" w:cs="Calibri"/>
                <w:lang w:val="en-US" w:eastAsia="nl-NL"/>
              </w:rPr>
            </w:pPr>
            <w:r>
              <w:rPr>
                <w:rFonts w:eastAsia="Times New Roman" w:cs="Calibri"/>
                <w:lang w:val="en-US" w:eastAsia="nl-NL"/>
              </w:rPr>
              <w:t> </w:t>
            </w:r>
          </w:p>
        </w:tc>
      </w:tr>
      <w:tr>
        <w:trPr>
          <w:trHeight w:val="690" w:hRule="atLeast"/>
          <w:cantSplit w:val="true"/>
        </w:trPr>
        <w:tc>
          <w:tcPr>
            <w:tcW w:w="2800" w:type="dxa"/>
            <w:vMerge w:val="continue"/>
            <w:tcBorders>
              <w:top w:val="single" w:sz="12" w:space="0" w:color="000000"/>
              <w:left w:val="single" w:sz="8" w:space="0" w:color="000000"/>
            </w:tcBorders>
          </w:tcPr>
          <w:p>
            <w:pPr>
              <w:pStyle w:val="Normal"/>
              <w:snapToGrid w:val="false"/>
              <w:spacing w:lineRule="auto" w:line="240" w:before="0" w:after="0"/>
              <w:rPr>
                <w:rFonts w:eastAsia="Times New Roman" w:cs="Calibri"/>
                <w:color w:val="000000"/>
                <w:lang w:val="en-US" w:eastAsia="nl-NL"/>
              </w:rPr>
            </w:pPr>
            <w:r>
              <w:rPr>
                <w:rFonts w:eastAsia="Times New Roman" w:cs="Calibri"/>
                <w:color w:val="000000"/>
                <w:lang w:val="en-US" w:eastAsia="nl-NL"/>
              </w:rPr>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pPr>
            <w:r>
              <w:rPr>
                <w:rFonts w:eastAsia="Times New Roman" w:cs="Calibri"/>
                <w:color w:val="000000"/>
                <w:lang w:eastAsia="nl-NL"/>
              </w:rPr>
              <w:t>Anterior hypothalamus</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 </w:t>
            </w:r>
            <w:r>
              <w:rPr>
                <w:rFonts w:eastAsia="Times New Roman" w:cs="Calibri"/>
                <w:color w:val="000000"/>
                <w:lang w:eastAsia="nl-NL"/>
              </w:rPr>
              <w:t xml:space="preserve">Aggression, maternal behavior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mendeley":{"formattedCitation":"[1]","plainTextFormattedCitation":"[1]","previouslyFormattedCitation":"[1]"},"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eastAsia="nl-NL"/>
              </w:rPr>
              <w:t> </w:t>
            </w:r>
          </w:p>
        </w:tc>
        <w:tc>
          <w:tcPr>
            <w:tcW w:w="2170" w:type="dxa"/>
            <w:tcBorders>
              <w:bottom w:val="single" w:sz="4" w:space="0" w:color="000000"/>
              <w:right w:val="single" w:sz="8"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lang w:eastAsia="nl-NL"/>
              </w:rPr>
              <w:t> </w:t>
            </w:r>
          </w:p>
        </w:tc>
      </w:tr>
      <w:tr>
        <w:trPr>
          <w:trHeight w:val="690" w:hRule="atLeast"/>
          <w:cantSplit w:val="true"/>
        </w:trPr>
        <w:tc>
          <w:tcPr>
            <w:tcW w:w="2800" w:type="dxa"/>
            <w:vMerge w:val="continue"/>
            <w:tcBorders>
              <w:top w:val="single" w:sz="12" w:space="0" w:color="000000"/>
              <w:left w:val="single" w:sz="8" w:space="0" w:color="000000"/>
            </w:tcBorders>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Ventromedial hypothalamus</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val="en-US" w:eastAsia="nl-NL"/>
              </w:rPr>
              <w:t xml:space="preserve">Reproductive behavior </w:t>
            </w:r>
          </w:p>
        </w:tc>
        <w:tc>
          <w:tcPr>
            <w:tcW w:w="2170" w:type="dxa"/>
            <w:tcBorders>
              <w:bottom w:val="single" w:sz="4" w:space="0" w:color="000000"/>
              <w:right w:val="single" w:sz="8"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lang w:eastAsia="nl-NL"/>
              </w:rPr>
              <w:t> </w:t>
            </w:r>
          </w:p>
        </w:tc>
      </w:tr>
      <w:tr>
        <w:trPr>
          <w:trHeight w:val="690" w:hRule="atLeast"/>
          <w:cantSplit w:val="true"/>
        </w:trPr>
        <w:tc>
          <w:tcPr>
            <w:tcW w:w="2800" w:type="dxa"/>
            <w:vMerge w:val="continue"/>
            <w:tcBorders>
              <w:top w:val="single" w:sz="12" w:space="0" w:color="000000"/>
              <w:left w:val="single" w:sz="8" w:space="0" w:color="000000"/>
            </w:tcBorders>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Paraventricular nucleus</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Social behavior and bonding  </w:t>
            </w:r>
            <w:r>
              <w:fldChar w:fldCharType="begin"/>
            </w:r>
            <w:r>
              <w:rPr>
                <w:rFonts w:eastAsia="Times New Roman" w:cs="Calibri"/>
                <w:color w:val="000000"/>
                <w:lang w:val="en-US" w:eastAsia="en-US"/>
              </w:rPr>
              <w:instrText xml:space="preserve">ADDIN CSL_CITATION {"citationItems":[{"id":"ITEM-1","itemData":{"DOI":"10.1016/j.yfrne.2009.05.003","ISSN":"00913022","abstract":"We reviewed oxytocin (OT), arginine-vasopressin (AVP) and gonadal hormone involvement in various modes of social information processing in mice and rats. Gonadal hormones regulate OT and AVP mediation of social recognition and social learning. Estrogens foster OT-mediated social recognition and the recognition and avoidance of parasitized conspecifics via estrogen receptor (ER) alpha (ERα) and ERβ. Testosterone and its metabolites, including estrogens, regulate social recognition in males predominantly via the AVP V1a receptor. Both OT and AVP are involved in the social transmission of food preferences and ERα has inhibitory, while ERβ has enhancing, roles. OT also enhances mate copying by females. ERα mediates the sexual, and ERβ the recognition, aspects of the risk-taking enhancing effects of females on males. Thus, androgens and estrogens control social information processing by regulating OT and AVP. This control is finely tuned for different forms of social information processing. © 2009 Elsevier Inc. All rights reserved.","author":[{"dropping-particle":"","family":"Choleris","given":"Elena","non-dropping-particle":"","parse-names":false,"suffix":""},{"dropping-particle":"","family":"Clipperton-Allen","given":"Amy E.","non-dropping-particle":"","parse-names":false,"suffix":""},{"dropping-particle":"","family":"Phan","given":"Anna","non-dropping-particle":"","parse-names":false,"suffix":""},{"dropping-particle":"","family":"Kavaliers","given":"Martin","non-dropping-particle":"","parse-names":false,"suffix":""}],"container-title":"Frontiers in Neuroendocrinology","id":"ITEM-1","issue":"4","issued":{"date-parts":[["2009"]]},"page":"442-459","publisher":"Elsevier Inc.","title":"Neuroendocrinology of social information processing in rats and mice","type":"article-journal","volume":"30"},"uris":["http://www.mendeley.com/documents/?uuid=6c0add54-5850-42a8-beac-e2b01661ff8c"]},{"id":"ITEM-2","itemData":{"DOI":"10.1016/j.neubiorev.2015.08.005","ISSN":"18737528","PMID":"26255593","abstract":"This article reviews the anatomical connections of the paraventricular nucleus of the thalamus (PVT) and discusses some of the connections by which the PVT could influence behavior. The PVT receives neurochemically diverse projections from the brainstem and hypothalamus with an especially strong innervation from peptide producing neurons. Anatomical evidence is also presented which suggests that the PVT relays information from neurons involved in visceral or homeostatic functions. In turn, the PVT is a major source of projections to the nucleus accumbens, the bed nucleus of the stria terminalis and the central nucleus of the amygdala as well as the cortical areas associated with these subcortical regions. The PVT is activated by conditions and cues that produce states of arousal including those with appetitive or aversive emotional valences. The paper focuses on the potential contribution of the PVT to circadian rhythms, fear, anxiety, food intake and drug-seeking. The information in this paper highlights the potential importance of the PVT as being a component of the brain circuits that regulate reward and defensive behavior with the hope of generating more research in this relatively understudied region of the brain.","author":[{"dropping-particle":"","family":"Kirouac","given":"Gilbert J.","non-dropping-particle":"","parse-names":false,"suffix":""}],"container-title":"Neuroscience and Biobehavioral Reviews","id":"ITEM-2","issued":{"date-parts":[["2015"]]},"page":"315-329","publisher":"Elsevier Ltd","title":"Placing the paraventricular nucleus of the thalamus within the brain circuits that control behavior","type":"article-journal","volume":"56"},"uris":["http://www.mendeley.com/documents/?uuid=1a688649-aa59-4cfa-8874-86bc520ed150"]}],"mendeley":{"formattedCitation":"[26,27]","plainTextFormattedCitation":"[26,27]","previouslyFormattedCitation":"[26,27]"},"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26,27]</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4" w:space="0" w:color="000000"/>
              <w:right w:val="single" w:sz="8"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lang w:eastAsia="nl-NL"/>
              </w:rPr>
              <w:t> </w:t>
            </w:r>
          </w:p>
        </w:tc>
      </w:tr>
      <w:tr>
        <w:trPr>
          <w:trHeight w:val="510" w:hRule="atLeast"/>
          <w:cantSplit w:val="true"/>
        </w:trPr>
        <w:tc>
          <w:tcPr>
            <w:tcW w:w="2800" w:type="dxa"/>
            <w:tcBorders>
              <w:left w:val="single" w:sz="8" w:space="0" w:color="000000"/>
              <w:bottom w:val="single" w:sz="4" w:space="0" w:color="000000"/>
            </w:tcBorders>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lang w:eastAsia="nl-NL"/>
              </w:rPr>
            </w:pPr>
            <w:r>
              <w:rPr>
                <w:rFonts w:eastAsia="Times New Roman" w:cs="Calibri"/>
                <w:lang w:eastAsia="nl-NL"/>
              </w:rPr>
              <w:t>Ventral premammilary nucleus</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nl-NL"/>
              </w:rPr>
            </w:pPr>
            <w:r>
              <w:rPr>
                <w:rFonts w:eastAsia="Times New Roman" w:cs="Calibri"/>
                <w:lang w:eastAsia="nl-NL"/>
              </w:rPr>
              <w:t>Reproduction </w:t>
            </w:r>
            <w:r>
              <w:fldChar w:fldCharType="begin"/>
            </w:r>
            <w:r>
              <w:rPr>
                <w:rFonts w:eastAsia="Times New Roman" w:cs="Calibri"/>
                <w:lang w:val="en-US" w:eastAsia="en-US"/>
              </w:rPr>
              <w:instrText xml:space="preserve">ADDIN CSL_CITATION {"citationItems":[{"id":"ITEM-1","itemData":{"DOI":"10.1016/j.jchemneu.2014.08.008","ISSN":"18736300","PMID":"25172030","abstract":"Reproduction is an energy-expensive process that relies on indicators of energy availability to adjust its proper functioning. The adipokine leptin provides one such metabolic signal, with leptin receptor-expressing neurons at sites widespread within the CNS, including regions associated with the neuroendocrine reproductive axis. One substantial population lies within the hypothalamic ventral premammillary nucleus (PMv), a region itself linked to reproductive control, which may provide a strategic site for the integration of energy availability, sensory and gonadal cues. Here we review our current understanding of leptin and PMv regulation of reproduction, including emerging details about intracellular mechanisms of leptin action at this site.","author":[{"dropping-particle":"","family":"Leshan","given":"Rebecca L.","non-dropping-particle":"","parse-names":false,"suffix":""},{"dropping-particle":"","family":"Pfaff","given":"Donald W.","non-dropping-particle":"","parse-names":false,"suffix":""}],"container-title":"Journal of Chemical Neuroanatomy","id":"ITEM-1","issued":{"date-parts":[["2014"]]},"page":"239-247","publisher":"Elsevier B.V.","title":"The hypothalamic ventral premammillary nucleus: A key site in leptin's regulation of reproduction","type":"article-journal","volume":"61"},"uris":["http://www.mendeley.com/documents/?uuid=c197938c-1d45-4cba-8ee2-cdaddd03f3f0"]}],"mendeley":{"formattedCitation":"[28]","plainTextFormattedCitation":"[28]","previouslyFormattedCitation":"[28]"},"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28]</w:t>
            </w:r>
            <w:r>
              <w:rPr>
                <w:rFonts w:eastAsia="Times New Roman" w:cs="Calibri"/>
                <w:lang w:val="en-US" w:eastAsia="en-US"/>
              </w:rPr>
            </w:r>
            <w:r>
              <w:rPr>
                <w:rFonts w:eastAsia="Times New Roman" w:cs="Calibri"/>
                <w:lang w:val="en-US" w:eastAsia="en-US"/>
              </w:rPr>
              <w:fldChar w:fldCharType="end"/>
            </w:r>
            <w:r>
              <w:rPr>
                <w:rFonts w:eastAsia="Times New Roman" w:cs="Calibri"/>
                <w:lang w:eastAsia="nl-NL"/>
              </w:rPr>
              <w:t xml:space="preserve">, maternal aggression </w:t>
            </w:r>
            <w:r>
              <w:fldChar w:fldCharType="begin"/>
            </w:r>
            <w:r>
              <w:rPr>
                <w:rFonts w:eastAsia="Times New Roman" w:cs="Calibri"/>
                <w:lang w:val="en-US" w:eastAsia="en-US"/>
              </w:rPr>
              <w:instrText xml:space="preserve">ADDIN CSL_CITATION {"citationItems":[{"id":"ITEM-1","itemData":{"DOI":"10.1073/pnas.1305581110","ISSN":"00278424","PMID":"23918394","abstract":"Maternal aggression is under the control of a wide variety of factors that prime the females for aggression or trigger the aggressive event. Maternal attacks are triggered by the perception of sensory cues from the intruder, and here we have identified a site in the hypothalamus of lactating rats that is highly responsive to the male intruder-the ventral premammillary nucleus (PMv). The PMv is heavily targeted by the medial amygdalar nucleus, and we used lesion and immediate-early gene studies to test our working hypothesis that the PMv signals the presence of a male intruder and transfers this information to the network organizing maternal aggression. PMv-lesioned dams exhibit significantly reduced maternal aggression, without affecting maternal care. The Fos analysis revealed that PMv influences the activation of hypothalamic and septal sites shown to be mobilized during maternal aggression, including the medial preoptic nucleus (likely to represent an important locus to integrate priming stimuli critical for maternal aggression), the caudal two-thirds of the hypothalamic attack area (comprising the ventrolateral part of the ventromedial hypothalamic nucleus and the adjacent tuberal region of the lateral hypothalamic area, critical for the expression of maternal aggression), and the ventral part of the anterior bed nuclei of the stria terminalis (presently discussed as being involved in controlling neuroendocrine and autonomic responses accompanying maternal aggression). These findings reveal an important role for the PMv in detecting the male intruder and how this nucleus modulates the network controlling maternal aggression.","author":[{"dropping-particle":"","family":"Motta","given":"Simone C.","non-dropping-particle":"","parse-names":false,"suffix":""},{"dropping-particle":"","family":"Guimarães","given":"Cibele Carla","non-dropping-particle":"","parse-names":false,"suffix":""},{"dropping-particle":"","family":"Furigo","given":"Isadora Clivatti","non-dropping-particle":"","parse-names":false,"suffix":""},{"dropping-particle":"","family":"Sukikara","given":"Marcia Harumi","non-dropping-particle":"","parse-names":false,"suffix":""},{"dropping-particle":"","family":"Baldo","given":"Marcus V.C.","non-dropping-particle":"","parse-names":false,"suffix":""},{"dropping-particle":"","family":"Lonstein","given":"Joseph S.","non-dropping-particle":"","parse-names":false,"suffix":""},{"dropping-particle":"","family":"Canteras","given":"Newton S.","non-dropping-particle":"","parse-names":false,"suffix":""}],"container-title":"Proceedings of the National Academy of Sciences of the United States of America","id":"ITEM-1","issue":"35","issued":{"date-parts":[["2013"]]},"page":"14438-14443","title":"Ventral premammillary nucleus as a critical sensory relay to the maternal aggression network","type":"article-journal","volume":"110"},"uris":["http://www.mendeley.com/documents/?uuid=b29fbcfa-83e8-43b2-b787-5bc676a123d7"]}],"mendeley":{"formattedCitation":"[29]","plainTextFormattedCitation":"[29]","previouslyFormattedCitation":"[29]"},"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29]</w:t>
            </w:r>
            <w:r/>
            <w:r>
              <w:rPr>
                <w:rFonts w:eastAsia="Times New Roman" w:cs="Calibri"/>
                <w:lang w:val="en-US" w:eastAsia="en-US"/>
              </w:rPr>
              <w:fldChar w:fldCharType="end"/>
            </w:r>
            <w:r>
              <w:rPr>
                <w:rFonts w:eastAsia="Times New Roman" w:cs="Calibri"/>
                <w:lang w:val="en-US" w:eastAsia="en-US"/>
              </w:rPr>
            </w:r>
          </w:p>
        </w:tc>
        <w:tc>
          <w:tcPr>
            <w:tcW w:w="2170" w:type="dxa"/>
            <w:tcBorders>
              <w:bottom w:val="single" w:sz="4" w:space="0" w:color="000000"/>
              <w:right w:val="single" w:sz="8" w:space="0" w:color="000000"/>
            </w:tcBorders>
            <w:vAlign w:val="center"/>
          </w:tcPr>
          <w:p>
            <w:pPr>
              <w:pStyle w:val="Normal"/>
              <w:spacing w:lineRule="auto" w:line="240" w:before="0" w:after="0"/>
              <w:jc w:val="center"/>
              <w:rPr>
                <w:rFonts w:eastAsia="Times New Roman" w:cs="Calibri"/>
                <w:lang w:val="en-US" w:eastAsia="nl-NL"/>
              </w:rPr>
            </w:pPr>
            <w:r>
              <w:rPr>
                <w:rFonts w:eastAsia="Times New Roman" w:cs="Calibri"/>
                <w:lang w:val="en-US" w:eastAsia="nl-NL"/>
              </w:rPr>
              <w:t> </w:t>
            </w:r>
          </w:p>
        </w:tc>
      </w:tr>
      <w:tr>
        <w:trPr>
          <w:trHeight w:val="499" w:hRule="atLeast"/>
          <w:cantSplit w:val="true"/>
        </w:trPr>
        <w:tc>
          <w:tcPr>
            <w:tcW w:w="2800"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Insular cortex</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val="en-US" w:eastAsia="nl-NL"/>
              </w:rPr>
              <w:t xml:space="preserve">Social response, </w:t>
            </w:r>
            <w:r>
              <w:rPr>
                <w:rFonts w:eastAsia="Times New Roman" w:cs="Calibri"/>
                <w:b/>
                <w:bCs/>
                <w:color w:val="000000"/>
                <w:lang w:val="en-US" w:eastAsia="nl-NL"/>
              </w:rPr>
              <w:t xml:space="preserve">empathy </w:t>
            </w:r>
            <w:r>
              <w:rPr>
                <w:rFonts w:eastAsia="Times New Roman" w:cs="Calibri"/>
                <w:color w:val="000000"/>
                <w:lang w:val="en-US" w:eastAsia="nl-NL"/>
              </w:rPr>
              <w:t xml:space="preserve">(pharmacology: </w:t>
            </w:r>
            <w:r>
              <w:rPr>
                <w:rFonts w:eastAsia="Times New Roman" w:cs="Calibri"/>
                <w:i/>
                <w:color w:val="000000"/>
                <w:lang w:val="en-US" w:eastAsia="nl-NL"/>
              </w:rPr>
              <w:t>writhing test</w:t>
            </w:r>
            <w:r>
              <w:rPr>
                <w:rFonts w:eastAsia="Times New Roman" w:cs="Calibri"/>
                <w:color w:val="000000"/>
                <w:lang w:val="en-US" w:eastAsia="nl-NL"/>
              </w:rPr>
              <w:t xml:space="preserve">) </w:t>
            </w:r>
            <w:r>
              <w:fldChar w:fldCharType="begin"/>
            </w:r>
            <w:r>
              <w:rPr>
                <w:rFonts w:eastAsia="Times New Roman" w:cs="Calibri"/>
                <w:color w:val="000000"/>
                <w:lang w:val="en-US" w:eastAsia="en-US"/>
              </w:rPr>
              <w:instrText xml:space="preserve">ADDIN CSL_CITATION {"citationItems":[{"id":"ITEM-1","itemData":{"DOI":"10.3389/fnbeh.2018.00278","ISSN":"16625153","abstract":"Empathy for pain is the ability to perceive and understand the pain in the other individual. Recent studies suggested that rodents have this social ability. GABAergic system has receptors in the brain structures involved in emotional processes as well as in the insular cortex. This area has been described as an important key in modulation of pain and empathy. The present study has investigated the role of insula and its Benzodiazepine-GABAA system on social modulation of pain induced by cohabiting with a mouse submitted to sciatic nerve constriction, a neuropathic pain model. The insular cortex function was assessed by the structure inactivation (Experiments 1 and 2); the role of GABA system was evaluated by systemic treatment of midazolam (MDZ 0.5, 1, and 2 mg/kg) (Experiment 3); and the role of GABAA receptors of insula were studied by bilateral MDZ (3 and 30 nmol/0.1 μl) microinjections in the structure (Experiment 4). Male Swiss mice were housed in groups or dyads. On dyads, after 14 days of cohabitation they were divided into two groups: cagemate nerve constriction and cagemate sham (CS). After 14 days of familiarity, cagemates were evaluated on the writhing test. For group-housed, insula inactivation did not change nociception. For dyad-housed, cohabiting with a mouse in chronic pain increased the nociceptive response and the insula inactivation has reverted this response. Systemic MDZ attenuated nociception and intra-insula MDZ did not alter it. Our results suggest that cohabitation with a pair in chronic pain induces hypernociception, insula possibly modulates this response and the GABA system is also possibly involved, but not its insular mechanisms.","author":[{"dropping-particle":"","family":"Zaniboni","given":"Caroline R.","non-dropping-particle":"","parse-names":false,"suffix":""},{"dropping-particle":"","family":"Pelarin","given":"Vinícius","non-dropping-particle":"","parse-names":false,"suffix":""},{"dropping-particle":"","family":"Baptista-de-Souza","given":"Daniela","non-dropping-particle":"","parse-names":false,"suffix":""},{"dropping-particle":"","family":"Canto-de-Souza","given":"Azair","non-dropping-particle":"","parse-names":false,"suffix":""}],"container-title":"Frontiers in Behavioral Neuroscience","id":"ITEM-1","issue":"November","issued":{"date-parts":[["2018"]]},"page":"1-10","title":"Empathy for pain: Insula inactivation and systemic treatment with midazolam reverses the hyperalgesia induced by cohabitation with a pair in chronic pain condition","type":"article-journal","volume":"12"},"uris":["http://www.mendeley.com/documents/?uuid=4c75c2a4-f8d8-418c-986e-9218159d2514"]}],"mendeley":{"formattedCitation":"[30]","plainTextFormattedCitation":"[30]","previouslyFormattedCitation":"[30]"},"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30]</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lang w:val="en-US" w:eastAsia="nl-NL"/>
              </w:rPr>
              <w:t xml:space="preserve"> social decision-making </w:t>
            </w:r>
            <w:r>
              <w:fldChar w:fldCharType="begin"/>
            </w:r>
            <w:r>
              <w:rPr>
                <w:rFonts w:eastAsia="Times New Roman" w:cs="Calibri"/>
                <w:color w:val="000000"/>
                <w:lang w:val="en-US" w:eastAsia="en-US"/>
              </w:rPr>
              <w:instrText xml:space="preserve">ADDIN CSL_CITATION {"citationItems":[{"id":"ITEM-1","itemData":{"DOI":"10.1016/j.neubiorev.2019.06.005","ISSN":"18737528","abstract":"Social animals must detect, evaluate and respond to the emotional states of other individuals in their group. A constellation of gestures, vocalizations, and chemosignals enable animals to convey affect and arousal to others in nuanced, multisensory ways. Observers integrate social information with environmental and internal factors to select behavioral responses to others via a process call social decision-making. The Social Decision Making Network (SDMN) is a system of brain structures and neurochemicals that are conserved across species (mammals, reptiles, amphibians, birds) that are the proximal mediators of most social behaviors. However, how sensory information reaches the SDMN to shape behavioral responses during a social encounter is not well known. Here we review the empirical data that demonstrate the necessity of sensory systems in detecting social stimuli, as well as the anatomical connectivity of sensory systems with each node of the SDMN. We conclude that the insular cortex is positioned to link integrated social sensory cues to this network to produce flexible and appropriate behavioral responses to socioemotional cues.","author":[{"dropping-particle":"","family":"Rogers-Carter","given":"Morgan M.","non-dropping-particle":"","parse-names":false,"suffix":""},{"dropping-particle":"","family":"Christianson","given":"John P.","non-dropping-particle":"","parse-names":false,"suffix":""}],"container-title":"Neuroscience and Biobehavioral Reviews","id":"ITEM-1","issue":"June","issued":{"date-parts":[["2019"]]},"page":"119-132","publisher":"Elsevier","title":"An insular view of the social decision-making network","type":"article-journal","volume":"103"},"uris":["http://www.mendeley.com/documents/?uuid=a99a6bc6-745a-4640-98c6-a4e33189142f"]},{"id":"ITEM-2","itemData":{"author":[{"dropping-particle":"","family":"Rogers-Carter","given":"Morgan M.","non-dropping-particle":"","parse-names":false,"suffix":""},{"dropping-particle":"","family":"Varela","given":"Juan A.","non-dropping-particle":"","parse-names":false,"suffix":""},{"dropping-particle":"","family":"Gribbons","given":"Katherine B.","non-dropping-particle":"","parse-names":false,"suffix":""},{"dropping-particle":"","family":"Pierce","given":"Anne F.","non-dropping-particle":"","parse-names":false,"suffix":""},{"dropping-particle":"","family":"McGoey","given":"Morgan T.","non-dropping-particle":"","parse-names":false,"suffix":""},{"dropping-particle":"","family":"Ritchey","given":"Maureen","non-dropping-particle":"","parse-names":false,"suffix":""},{"dropping-particle":"","family":"Christianson","given":"John P.","non-dropping-particle":"","parse-names":false,"suffix":""}],"container-title":"Nat Neurosci","id":"ITEM-2","issue":"3","issued":{"date-parts":[["2018"]]},"number-of-pages":"404-414","title":"Insular Cortex Mediates Approach and Avoidance Responses to Social Affective Stimuli","type":"book","volume":"21"},"uris":["http://www.mendeley.com/documents/?uuid=24600816-4881-4b3a-bdab-93e54b9fbe8d"]},{"id":"ITEM-3","itemData":{"DOI":"10.1002/cne.22735","author":[{"dropping-particle":"","family":"O'Connell","given":"Lauren A","non-dropping-particle":"","parse-names":false,"suffix":""},{"dropping-particle":"","family":"Hofmann","given":"Hans A","non-dropping-particle":"","parse-names":false,"suffix":""}],"container-title":"Journal of comparative neurology","id":"ITEM-3","issue":"519","issued":{"date-parts":[["2011"]]},"page":"3599-3639","title":"The Vertebrate Mesolimbic Reward System and Social Behavior Network : A Comparative Synthesis","type":"article-journal","volume":"3639"},"uris":["http://www.mendeley.com/documents/?uuid=6b431cae-f64c-460e-99af-daaacfecbd4c"]}],"mendeley":{"formattedCitation":"[1,31,32]","plainTextFormattedCitation":"[1,31,32]","previouslyFormattedCitation":"[1,31,32]"},"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31,32]</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Social-decision making</w:t>
              <w:br/>
            </w:r>
            <w:r>
              <w:fldChar w:fldCharType="begin"/>
            </w:r>
            <w:r>
              <w:rPr>
                <w:rFonts w:eastAsia="Times New Roman" w:cs="Calibri"/>
                <w:color w:val="000000"/>
                <w:lang w:val="en-US" w:eastAsia="en-US"/>
              </w:rPr>
              <w:instrText xml:space="preserve">ADDIN CSL_CITATION {"citationItems":[{"id":"ITEM-1","itemData":{"DOI":"10.1016/j.neubiorev.2019.06.005","ISSN":"18737528","abstract":"Social animals must detect, evaluate and respond to the emotional states of other individuals in their group. A constellation of gestures, vocalizations, and chemosignals enable animals to convey affect and arousal to others in nuanced, multisensory ways. Observers integrate social information with environmental and internal factors to select behavioral responses to others via a process call social decision-making. The Social Decision Making Network (SDMN) is a system of brain structures and neurochemicals that are conserved across species (mammals, reptiles, amphibians, birds) that are the proximal mediators of most social behaviors. However, how sensory information reaches the SDMN to shape behavioral responses during a social encounter is not well known. Here we review the empirical data that demonstrate the necessity of sensory systems in detecting social stimuli, as well as the anatomical connectivity of sensory systems with each node of the SDMN. We conclude that the insular cortex is positioned to link integrated social sensory cues to this network to produce flexible and appropriate behavioral responses to socioemotional cues.","author":[{"dropping-particle":"","family":"Rogers-Carter","given":"Morgan M.","non-dropping-particle":"","parse-names":false,"suffix":""},{"dropping-particle":"","family":"Christianson","given":"John P.","non-dropping-particle":"","parse-names":false,"suffix":""}],"container-title":"Neuroscience and Biobehavioral Reviews","id":"ITEM-1","issue":"June","issued":{"date-parts":[["2019"]]},"page":"119-132","publisher":"Elsevier","title":"An insular view of the social decision-making network","type":"article-journal","volume":"103"},"uris":["http://www.mendeley.com/documents/?uuid=a99a6bc6-745a-4640-98c6-a4e33189142f"]},{"id":"ITEM-2","itemData":{"author":[{"dropping-particle":"","family":"Rogers-Carter","given":"Morgan M.","non-dropping-particle":"","parse-names":false,"suffix":""},{"dropping-particle":"","family":"Varela","given":"Juan A.","non-dropping-particle":"","parse-names":false,"suffix":""},{"dropping-particle":"","family":"Gribbons","given":"Katherine B.","non-dropping-particle":"","parse-names":false,"suffix":""},{"dropping-particle":"","family":"Pierce","given":"Anne F.","non-dropping-particle":"","parse-names":false,"suffix":""},{"dropping-particle":"","family":"McGoey","given":"Morgan T.","non-dropping-particle":"","parse-names":false,"suffix":""},{"dropping-particle":"","family":"Ritchey","given":"Maureen","non-dropping-particle":"","parse-names":false,"suffix":""},{"dropping-particle":"","family":"Christianson","given":"John P.","non-dropping-particle":"","parse-names":false,"suffix":""}],"container-title":"Nat Neurosci","id":"ITEM-2","issue":"3","issued":{"date-parts":[["2018"]]},"number-of-pages":"404-414","title":"Insular Cortex Mediates Approach and Avoidance Responses to Social Affective Stimuli","type":"book","volume":"21"},"uris":["http://www.mendeley.com/documents/?uuid=24600816-4881-4b3a-bdab-93e54b9fbe8d"]},{"id":"ITEM-3","itemData":{"DOI":"10.1002/cne.22735","author":[{"dropping-particle":"","family":"O'Connell","given":"Lauren A","non-dropping-particle":"","parse-names":false,"suffix":""},{"dropping-particle":"","family":"Hofmann","given":"Hans A","non-dropping-particle":"","parse-names":false,"suffix":""}],"container-title":"Journal of comparative neurology","id":"ITEM-3","issue":"519","issued":{"date-parts":[["2011"]]},"page":"3599-3639","title":"The Vertebrate Mesolimbic Reward System and Social Behavior Network : A Comparative Synthesis","type":"article-journal","volume":"3639"},"uris":["http://www.mendeley.com/documents/?uuid=6b431cae-f64c-460e-99af-daaacfecbd4c"]}],"mendeley":{"formattedCitation":"[1,31,32]","plainTextFormattedCitation":"[1,31,32]","previouslyFormattedCitation":"[1,31,32]"},"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31,32]</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Lateral habenula</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nl-NL"/>
              </w:rPr>
            </w:pPr>
            <w:r>
              <w:rPr>
                <w:rFonts w:eastAsia="Times New Roman" w:cs="Calibri"/>
                <w:lang w:val="en-US" w:eastAsia="nl-NL"/>
              </w:rPr>
              <w:t xml:space="preserve">Reproductive behavior </w:t>
            </w:r>
            <w:r>
              <w:fldChar w:fldCharType="begin"/>
            </w:r>
            <w:r>
              <w:rPr>
                <w:rFonts w:eastAsia="Times New Roman" w:cs="Calibri"/>
                <w:lang w:val="en-US" w:eastAsia="en-US"/>
              </w:rPr>
              <w:instrText xml:space="preserve">ADDIN CSL_CITATION {"citationItems":[{"id":"ITEM-1","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1","issue":"June","issued":{"date-parts":[["2017"]]},"page":"1-16","title":"Neuroanatomical substrates of rodent social behavior: The medial prefrontal cortex and its projection patterns","type":"article-journal","volume":"11"},"uris":["http://www.mendeley.com/documents/?uuid=ef52db22-7256-49fe-b6e7-5659a2ce9064"]},{"id":"ITEM-2","itemData":{"DOI":"10.1002/cne.24777","ISSN":"10969861","abstract":"Based on anatomical and functional data, the habenula—a phylogenetically old brain structure present in all vertebrates—takes part in the integration of limbic, sensory, and basal ganglia information to guide effective response strategies appropriate to environmental conditions. In the present study, we investigated the connections of the habenular nuclei of the oriental fire-bellied toad, Bombina orientalis, and compared them with published data from lampreys, chondrichthyes, teleosts, reptiles, birds, and mammals. During phylogenetic development, the primordial habenula circuitry underwent various evolutionary adaptations and in the tetrapod line, the circuit complexity increased. The habenula circuitry of anuran amphibians, decedents of the first land-living tetrapods, seem to exhibit a mix of ancient as well as modern features. The anuran medial and lateral habenula homologs receive differential input from the septum, nucleus of the diagonal band of Broca, preoptic area, hypothalamus, rostral pallium, nucleus accumbens, ventral pallidum, and bed nucleus of the stria terminalis. Additional input arises from a border region in the ventral prethalamus, here discussed as a putative homolog of the entopeduncular nucleus of rodents. The habenular subnuclei also differentially innervate the interpeduncular nucleus, raphe nuclei, substantia nigra pars compacta and ventral tegmental area homologs, superficial mamillary area, laterodorsal tegmental nucleus, locus coeruleus, inferior and superior colliculus homologs, hypothalamus, preoptic area, septum, nucleus of the diagonal band of Broca, and main olfactory bulb. It seems likely that the main connectivity between the habenula and the basal ganglia, limbic, and sensory systems was already present in the common tetrapod ancestor.","author":[{"dropping-particle":"","family":"Freudenmacher","given":"Lars","non-dropping-particle":"","parse-names":false,"suffix":""},{"dropping-particle":"","family":"Twickel","given":"Arndt","non-dropping-particle":"von","parse-names":false,"suffix":""},{"dropping-particle":"","family":"Walkowiak","given":"Wolfgang","non-dropping-particle":"","parse-names":false,"suffix":""}],"container-title":"Journal of Comparative Neurology","id":"ITEM-2","issue":"5","issued":{"date-parts":[["2020"]]},"page":"705-728","title":"The habenula as an evolutionary conserved link between basal ganglia, limbic, and sensory systems—A phylogenetic comparison based on anuran amphibians","type":"article-journal","volume":"528"},"uris":["http://www.mendeley.com/documents/?uuid=35b8adcc-d034-415d-9fab-c79c1c9f811f"]}],"mendeley":{"formattedCitation":"[4,33]","plainTextFormattedCitation":"[4,33]","previouslyFormattedCitation":"[4,33]"},"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4,33]</w:t>
            </w:r>
            <w:r>
              <w:rPr>
                <w:rFonts w:eastAsia="Times New Roman" w:cs="Calibri"/>
                <w:lang w:val="en-US" w:eastAsia="en-US"/>
              </w:rPr>
            </w:r>
            <w:r>
              <w:rPr>
                <w:rFonts w:eastAsia="Times New Roman" w:cs="Calibri"/>
                <w:lang w:val="en-US" w:eastAsia="en-US"/>
              </w:rPr>
              <w:fldChar w:fldCharType="end"/>
            </w:r>
            <w:r>
              <w:rPr>
                <w:rFonts w:eastAsia="Times New Roman" w:cs="Calibri"/>
                <w:lang w:val="en-US" w:eastAsia="nl-NL"/>
              </w:rPr>
              <w:t>,</w:t>
            </w:r>
            <w:r>
              <w:rPr>
                <w:rFonts w:eastAsia="Times New Roman" w:cs="Calibri"/>
                <w:b/>
                <w:bCs/>
                <w:lang w:val="en-US" w:eastAsia="nl-NL"/>
              </w:rPr>
              <w:t xml:space="preserve"> Social information processing </w:t>
            </w:r>
            <w:r>
              <w:rPr>
                <w:rFonts w:eastAsia="Times New Roman" w:cs="Calibri"/>
                <w:lang w:val="en-US" w:eastAsia="nl-NL"/>
              </w:rPr>
              <w:t xml:space="preserve">(pharmacology: </w:t>
            </w:r>
            <w:r>
              <w:rPr>
                <w:rFonts w:eastAsia="Times New Roman" w:cs="Calibri"/>
                <w:i/>
                <w:lang w:val="en-US" w:eastAsia="nl-NL"/>
              </w:rPr>
              <w:t>social interaction test</w:t>
            </w:r>
            <w:r>
              <w:rPr>
                <w:rFonts w:eastAsia="Times New Roman" w:cs="Calibri"/>
                <w:lang w:val="en-US" w:eastAsia="nl-NL"/>
              </w:rPr>
              <w:t xml:space="preserve">) </w:t>
            </w:r>
            <w:r>
              <w:fldChar w:fldCharType="begin"/>
            </w:r>
            <w:r>
              <w:rPr>
                <w:rFonts w:eastAsia="Times New Roman" w:cs="Calibri"/>
                <w:lang w:val="en-US" w:eastAsia="en-US"/>
              </w:rPr>
              <w:instrText xml:space="preserve">ADDIN CSL_CITATION {"citationItems":[{"id":"ITEM-1","itemData":{"DOI":"10.1111/ejn.12353.","author":[{"dropping-particle":"","family":"Kerkhof","given":"L.W.M.","non-dropping-particle":"van","parse-names":false,"suffix":""},{"dropping-particle":"","family":"Damsteegt","given":"R.","non-dropping-particle":"","parse-names":false,"suffix":""},{"dropping-particle":"","family":"Trezza","given":"V.","non-dropping-particle":"","parse-names":false,"suffix":""},{"dropping-particle":"","family":"Voorn","given":"P.","non-dropping-particle":"","parse-names":false,"suffix":""},{"dropping-particle":"","family":"Vanderschuren","given":"J.M.J.","non-dropping-particle":"","parse-names":false,"suffix":""}],"container-title":"Eur J Neurosci","id":"ITEM-1","issue":"10","issued":{"date-parts":[["2013"]]},"title":"Functional intergrity of the habenula is necessary for social play behavior in rats","type":"article-journal","volume":"38"},"uris":["http://www.mendeley.com/documents/?uuid=e6458c95-73bb-4b8d-be9c-b7b72be1c162"]}],"mendeley":{"formattedCitation":"[34]","plainTextFormattedCitation":"[34]","previouslyFormattedCitation":"[34]"},"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34]</w:t>
            </w:r>
            <w:r/>
            <w:r>
              <w:rPr>
                <w:rFonts w:eastAsia="Times New Roman" w:cs="Calibri"/>
                <w:lang w:val="en-US" w:eastAsia="en-US"/>
              </w:rPr>
              <w:fldChar w:fldCharType="end"/>
            </w:r>
            <w:r>
              <w:rPr>
                <w:rFonts w:eastAsia="Times New Roman" w:cs="Calibri"/>
                <w:lang w:val="en-US" w:eastAsia="en-US"/>
              </w:rPr>
            </w:r>
          </w:p>
        </w:tc>
        <w:tc>
          <w:tcPr>
            <w:tcW w:w="2170"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lang w:val="en-US" w:eastAsia="nl-NL"/>
              </w:rPr>
              <w:t>Reward learning, cognitive flexibility, goal-directed actions</w:t>
              <w:br/>
            </w:r>
            <w:r>
              <w:fldChar w:fldCharType="begin"/>
            </w:r>
            <w:r>
              <w:rPr>
                <w:rFonts w:eastAsia="Times New Roman" w:cs="Calibri"/>
                <w:lang w:val="en-US" w:eastAsia="en-US"/>
              </w:rPr>
              <w:instrText xml:space="preserve">ADDIN CSL_CITATION {"citationItems":[{"id":"ITEM-1","itemData":{"DOI":"10.1523/JNEUROSCI.2350-16.2016","ISSN":"15292401","PMID":"27911751","abstract":"There has been a growing interest in understanding the role of the lateral habenula (LHb) in reward processing, affect regulation, and goal-directed behaviors. The LHb gets major inputs from the habenula-projecting globus pallidus and the mPFC, sending its efferents to the dopaminergic VTA and SNc, serotonergic dorsal raphe nuclei, and the GABAergic rostromedial tegmental nucleus. Recent studies have made advances in our understanding of the LHb circuit organization, yet the precise mechanisms of its involvement in complex behaviors are largely unknown. To begin to address this unresolved question, we present here emerging cross-species perspectives with a goal to provide a more refined understanding of the role of the LHb circuits in reward and cognition. We begin by highlighting recent findings from rodent experiments using optogenetics, electrophysiology, molecular, pharmacology, and tracing techniques that reveal diverse neural phenotypes in the LHb circuits that may underlie previously undescribed behavioral functions. We then discuss results from electrophysiological studies in macaques that suggest that the LHb cooperates with the anterior cingulate cortex to monitor action outcomes and signal behavioral adjustment. Finally, we provide an integratedsummaryof cross-species findings and discuss how further research on the connectivity, neural signaling, and physiology of the LHb circuits can deepen our understanding of the role of the LHb in normal and maladaptive behaviors associated with mental illnesses and drug abuse.","author":[{"dropping-particle":"","family":"Baker","given":"Phillip M.","non-dropping-particle":"","parse-names":false,"suffix":""},{"dropping-particle":"","family":"Jhou","given":"Thomas","non-dropping-particle":"","parse-names":false,"suffix":""},{"dropping-particle":"","family":"Li","given":"Bo","non-dropping-particle":"","parse-names":false,"suffix":""},{"dropping-particle":"","family":"Matsumoto","given":"Masayuki","non-dropping-particle":"","parse-names":false,"suffix":""},{"dropping-particle":"","family":"Mizumori","given":"Sheri J.Y.","non-dropping-particle":"","parse-names":false,"suffix":""},{"dropping-particle":"","family":"Stephenson-Jones","given":"Marcus","non-dropping-particle":"","parse-names":false,"suffix":""},{"dropping-particle":"","family":"Vicentic","given":"Aleksandra","non-dropping-particle":"","parse-names":false,"suffix":""}],"container-title":"Journal of Neuroscience","id":"ITEM-1","issue":"45","issued":{"date-parts":[["2016"]]},"page":"11482-11488","title":"The lateral habenula circuitry: Reward processing and cognitive control","type":"article-journal","volume":"36"},"uris":["http://www.mendeley.com/documents/?uuid=ddb4e0ae-447a-40de-be75-038c12dc2b80"]},{"id":"ITEM-2","itemData":{"DOI":"10.1002/cne.24777","ISSN":"10969861","abstract":"Based on anatomical and functional data, the habenula—a phylogenetically old brain structure present in all vertebrates—takes part in the integration of limbic, sensory, and basal ganglia information to guide effective response strategies appropriate to environmental conditions. In the present study, we investigated the connections of the habenular nuclei of the oriental fire-bellied toad, Bombina orientalis, and compared them with published data from lampreys, chondrichthyes, teleosts, reptiles, birds, and mammals. During phylogenetic development, the primordial habenula circuitry underwent various evolutionary adaptations and in the tetrapod line, the circuit complexity increased. The habenula circuitry of anuran amphibians, decedents of the first land-living tetrapods, seem to exhibit a mix of ancient as well as modern features. The anuran medial and lateral habenula homologs receive differential input from the septum, nucleus of the diagonal band of Broca, preoptic area, hypothalamus, rostral pallium, nucleus accumbens, ventral pallidum, and bed nucleus of the stria terminalis. Additional input arises from a border region in the ventral prethalamus, here discussed as a putative homolog of the entopeduncular nucleus of rodents. The habenular subnuclei also differentially innervate the interpeduncular nucleus, raphe nuclei, substantia nigra pars compacta and ventral tegmental area homologs, superficial mamillary area, laterodorsal tegmental nucleus, locus coeruleus, inferior and superior colliculus homologs, hypothalamus, preoptic area, septum, nucleus of the diagonal band of Broca, and main olfactory bulb. It seems likely that the main connectivity between the habenula and the basal ganglia, limbic, and sensory systems was already present in the common tetrapod ancestor.","author":[{"dropping-particle":"","family":"Freudenmacher","given":"Lars","non-dropping-particle":"","parse-names":false,"suffix":""},{"dropping-particle":"","family":"Twickel","given":"Arndt","non-dropping-particle":"von","parse-names":false,"suffix":""},{"dropping-particle":"","family":"Walkowiak","given":"Wolfgang","non-dropping-particle":"","parse-names":false,"suffix":""}],"container-title":"Journal of Comparative Neurology","id":"ITEM-2","issue":"5","issued":{"date-parts":[["2020"]]},"page":"705-728","title":"The habenula as an evolutionary conserved link between basal ganglia, limbic, and sensory systems—A phylogenetic comparison based on anuran amphibians","type":"article-journal","volume":"528"},"uris":["http://www.mendeley.com/documents/?uuid=35b8adcc-d034-415d-9fab-c79c1c9f811f"]},{"id":"ITEM-3","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3","issue":"June","issued":{"date-parts":[["2017"]]},"page":"1-16","title":"Neuroanatomical substrates of rodent social behavior: The medial prefrontal cortex and its projection patterns","type":"article-journal","volume":"11"},"uris":["http://www.mendeley.com/documents/?uuid=ef52db22-7256-49fe-b6e7-5659a2ce9064"]}],"mendeley":{"formattedCitation":"[4,33,35]","plainTextFormattedCitation":"[4,33,35]","previouslyFormattedCitation":"[4,33,35]"},"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4,33,35]</w:t>
            </w:r>
            <w:r/>
            <w:r>
              <w:rPr>
                <w:rFonts w:eastAsia="Times New Roman" w:cs="Calibri"/>
                <w:lang w:val="en-US" w:eastAsia="en-US"/>
              </w:rPr>
              <w:fldChar w:fldCharType="end"/>
            </w:r>
            <w:r>
              <w:rPr>
                <w:rFonts w:eastAsia="Times New Roman" w:cs="Calibri"/>
                <w:lang w:val="en-US" w:eastAsia="en-US"/>
              </w:rPr>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Lateral septum</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pPr>
            <w:r>
              <w:rPr>
                <w:rFonts w:eastAsia="Times New Roman" w:cs="Calibri"/>
                <w:color w:val="000000"/>
                <w:lang w:eastAsia="nl-NL"/>
              </w:rPr>
              <w:t>Reproductive behavior, sociability, aggression</w:t>
              <w:br/>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1016/j.neubiorev.2019.11.011","ISSN":"0149-7634","author":[{"dropping-particle":"","family":"Prounis","given":"George S","non-dropping-particle":"","parse-names":false,"suffix":""},{"dropping-particle":"","family":"Ophir","given":"Alexander G","non-dropping-particle":"","parse-names":false,"suffix":""}],"container-title":"Neuroscience and Biobehavioral Reviews","id":"ITEM-2","issue":"October 2019","issued":{"date-parts":[["2020"]]},"page":"231-245","publisher":"Elsevier","title":"Neuroscience and Biobehavioral Reviews One cranium , two brains not yet introduced : Distinct but complementary views of the social brain","type":"article-journal","volume":"108"},"uris":["http://www.mendeley.com/documents/?uuid=27f85d64-aa9d-4f3e-8a26-5d03679c10fe"]}],"mendeley":{"formattedCitation":"[1,36]","plainTextFormattedCitation":"[1,36]","previouslyFormattedCitation":"[1,36]"},"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36]</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eastAsia="nl-NL"/>
              </w:rPr>
              <w:t>  </w:t>
            </w:r>
          </w:p>
        </w:tc>
        <w:tc>
          <w:tcPr>
            <w:tcW w:w="2170" w:type="dxa"/>
            <w:tcBorders>
              <w:top w:val="single" w:sz="12" w:space="0" w:color="000000"/>
              <w:bottom w:val="single" w:sz="12" w:space="0" w:color="000000"/>
              <w:right w:val="single" w:sz="8" w:space="0" w:color="000000"/>
            </w:tcBorders>
            <w:vAlign w:val="center"/>
          </w:tcPr>
          <w:p>
            <w:pPr>
              <w:pStyle w:val="Normal"/>
              <w:snapToGrid w:val="false"/>
              <w:spacing w:lineRule="auto" w:line="240" w:before="0" w:after="0"/>
              <w:jc w:val="center"/>
              <w:rPr>
                <w:rFonts w:eastAsia="Times New Roman" w:cs="Calibri"/>
                <w:color w:val="000000"/>
                <w:lang w:eastAsia="nl-NL"/>
              </w:rPr>
            </w:pPr>
            <w:r>
              <w:rPr>
                <w:rFonts w:eastAsia="Times New Roman" w:cs="Calibri"/>
                <w:color w:val="000000"/>
                <w:lang w:eastAsia="nl-NL"/>
              </w:rPr>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pPr>
            <w:r>
              <w:rPr>
                <w:rFonts w:eastAsia="Times New Roman" w:cs="Calibri"/>
                <w:color w:val="000000"/>
                <w:lang w:eastAsia="nl-NL"/>
              </w:rPr>
              <w:t>Locus coeruleus</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b/>
                <w:bCs/>
                <w:lang w:val="en-US" w:eastAsia="nl-NL"/>
              </w:rPr>
              <w:t xml:space="preserve">Social stress </w:t>
            </w:r>
            <w:r>
              <w:rPr>
                <w:rFonts w:eastAsia="Times New Roman" w:cs="Calibri"/>
                <w:lang w:val="en-US" w:eastAsia="nl-NL"/>
              </w:rPr>
              <w:t>(</w:t>
            </w:r>
            <w:r>
              <w:rPr>
                <w:rFonts w:eastAsia="Times New Roman" w:cs="Calibri"/>
                <w:i/>
                <w:iCs/>
                <w:lang w:val="en-US" w:eastAsia="nl-NL"/>
              </w:rPr>
              <w:t>in vivo</w:t>
            </w:r>
            <w:r>
              <w:rPr>
                <w:rFonts w:eastAsia="Times New Roman" w:cs="Calibri"/>
                <w:lang w:val="en-US" w:eastAsia="nl-NL"/>
              </w:rPr>
              <w:t xml:space="preserve"> electrophysiology: </w:t>
            </w:r>
            <w:r>
              <w:rPr>
                <w:rFonts w:eastAsia="Times New Roman" w:cs="Calibri"/>
                <w:i/>
                <w:lang w:val="en-US" w:eastAsia="nl-NL"/>
              </w:rPr>
              <w:t>resident-intruder test</w:t>
            </w:r>
            <w:r>
              <w:rPr>
                <w:rFonts w:eastAsia="Times New Roman" w:cs="Calibri"/>
                <w:lang w:val="en-US" w:eastAsia="nl-NL"/>
              </w:rPr>
              <w:t xml:space="preserve">), </w:t>
            </w:r>
            <w:r>
              <w:fldChar w:fldCharType="begin"/>
            </w:r>
            <w:r>
              <w:rPr>
                <w:rFonts w:eastAsia="Times New Roman" w:cs="Calibri"/>
                <w:lang w:val="en-US" w:eastAsia="en-US"/>
              </w:rPr>
              <w:instrText xml:space="preserve">ADDIN CSL_CITATION {"citationItems":[{"id":"ITEM-1","itemData":{"DOI":"10.1038/npp.2015.289","ISSN":"1740634X","PMID":"26361057","abstract":"Early life stress is associated with the development of psychiatric disorders. Because the locus coeruleus-norepinephrine (LC-NE) system is a major stress-response system that is implicated in psychopathology, developmental differences in the response of this system to stress may contribute to increased vulnerability. Here LC single unit and network activity were compared between adult and adolescent rats during resident-intruder stress. In some rats, LC and medial prefrontal cortex (mPFC) coherence was quantified. The initial stress tonically activated LC neurons and induced theta oscillations, while simultaneously decreasing LC auditory-evoked responses in both age groups. Stress increased LC-mPFC coherence within the theta range. With repeated exposures, adolescent LC neuronal and network activity remained elevated even in the absence of the stressor and were unresponsive to stressor presentation. In contrast, LC neurons of adult rats exposed to repeated social stress were relatively inhibited in the absence of the stressor and mounted robust responses upon stressor presentation. LC sensory-evoked responses were selectively blunted in adolescent rats exposed to repeated social stress. Finally, repeated stress decreased LC-mPFC coherence in the high frequency range (beta and gamma) while maintaining strong coherence in the theta range, selectively in adolescents. Together, these results suggest that adaptive mechanisms that promote stress recovery and maintain basal activity of the brain norepinephrine system in the absence of stress are not fully developed or are vulnerable stress-induced impairments in adolescence. The resulting sustained activation of the LC-NE system after repeated social stress may adversely impact cognition and future social behavior of adolescents.","author":[{"dropping-particle":"","family":"Zitnik","given":"Gerard A.","non-dropping-particle":"","parse-names":false,"suffix":""},{"dropping-particle":"","family":"Curtis","given":"Andrè L.","non-dropping-particle":"","parse-names":false,"suffix":""},{"dropping-particle":"","family":"Wood","given":"Susan K.","non-dropping-particle":"","parse-names":false,"suffix":""},{"dropping-particle":"","family":"Arner","given":"Jay","non-dropping-particle":"","parse-names":false,"suffix":""},{"dropping-particle":"","family":"Valentino","given":"Rita J.","non-dropping-particle":"","parse-names":false,"suffix":""}],"container-title":"Neuropsychopharmacology","id":"ITEM-1","issue":"5","issued":{"date-parts":[["2016"]]},"page":"1376-1385","title":"Adolescent Social Stress Produces an Enduring Activation of the Rat Locus Coeruleus and Alters its Coherence with the Prefrontal Cortex","type":"article-journal","volume":"41"},"uris":["http://www.mendeley.com/documents/?uuid=e3e1990b-4cb7-4bb0-8a6a-90d7ee2f97a8"]},{"id":"ITEM-2","itemData":{"DOI":"10.1038/npp.2014.200","ISSN":"1740634X","PMID":"25109891","abstract":"Stress is implicated in psychopathology characterized by cognitive dysfunction. Cognitive responses to stress are regulated by the locus coeruleus-norepinephrine (LC-NE) system. As social stress is a prevalent human stressor, this study determined the impact of repeated social stress on the relationship between LC neuronal activity and behavior during the performance of cognitive tasks. Social stress-exposed rats performed better at intradimensional set shifting (IDS) and made fewer perseverative errors during reversal learning (REV). LC neurons of control rats were task responsive, being activated after the choice and before reward. Social stress shifted LC neuronal activity from being task responsive to being reward responsive during IDS and REV. LC neurons of stressed rats were activated by reward and tonically inhibited by reward omission with incorrect choices. In contrast, LC neurons of stress-naive rats were only tonically inhibited by reward omission. Reward-related LC activation in stressed rats was unrelated to predictability because it did not habituate as learning progressed. The findings suggest that social stress history increases reward salience and impairs processes that compute predictability for LC neurons. These effects of social stress on LC neuronal activity could facilitate learning as indicated by improved performance in stressed rats. However, the ability of social stress history to enhance responses to behavioral outcomes may have a role in the association between stress and addictive behaviors. In addition, magnified fluctuations in LC activity in response to opposing behavioral consequences may underlie volatile changes in emotional arousal that characterize post-traumatic stress disorder.","author":[{"dropping-particle":"","family":"Chaijale","given":"Nayla N.","non-dropping-particle":"","parse-names":false,"suffix":""},{"dropping-particle":"","family":"Snyder","given":"Kevin","non-dropping-particle":"","parse-names":false,"suffix":""},{"dropping-particle":"","family":"Arner","given":"Jay","non-dropping-particle":"","parse-names":false,"suffix":""},{"dropping-particle":"","family":"Curtis","given":"Andre L.","non-dropping-particle":"","parse-names":false,"suffix":""},{"dropping-particle":"","family":"Valentino","given":"Rita J.","non-dropping-particle":"","parse-names":false,"suffix":""}],"container-title":"Neuropsychopharmacology","id":"ITEM-2","issue":"2","issued":{"date-parts":[["2015"]]},"page":"513-523","publisher":"Nature Publishing Group","title":"Repeated social stress increases reward salience and impairs encoding of prediction by rat locus coeruleus neurons","type":"article-journal","volume":"40"},"uris":["http://www.mendeley.com/documents/?uuid=1fcbc8c0-d090-4fbb-881c-a4334e4c6b9c"]}],"mendeley":{"formattedCitation":"[37,38]","plainTextFormattedCitation":"[37,38]","previouslyFormattedCitation":"[37,38]"},"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37,38]</w:t>
            </w:r>
            <w:r>
              <w:rPr>
                <w:rFonts w:eastAsia="Times New Roman" w:cs="Calibri"/>
                <w:lang w:val="en-US" w:eastAsia="en-US"/>
              </w:rPr>
            </w:r>
            <w:r>
              <w:rPr>
                <w:rFonts w:eastAsia="Times New Roman" w:cs="Calibri"/>
                <w:lang w:val="en-US" w:eastAsia="en-US"/>
              </w:rPr>
              <w:fldChar w:fldCharType="end"/>
            </w:r>
            <w:r>
              <w:rPr>
                <w:rFonts w:eastAsia="Times New Roman" w:cs="Calibri"/>
                <w:lang w:val="en-US" w:eastAsia="nl-NL"/>
              </w:rPr>
              <w:t xml:space="preserve"> </w:t>
            </w:r>
            <w:r>
              <w:rPr>
                <w:rFonts w:eastAsia="Times New Roman" w:cs="Calibri"/>
                <w:b/>
                <w:bCs/>
                <w:lang w:val="en-US" w:eastAsia="nl-NL"/>
              </w:rPr>
              <w:t xml:space="preserve">sociability </w:t>
            </w:r>
            <w:r>
              <w:rPr>
                <w:rFonts w:eastAsia="Times New Roman" w:cs="Calibri"/>
                <w:lang w:val="en-US" w:eastAsia="nl-NL"/>
              </w:rPr>
              <w:t xml:space="preserve">(behavior: </w:t>
            </w:r>
            <w:r>
              <w:rPr>
                <w:rFonts w:eastAsia="Times New Roman" w:cs="Calibri"/>
                <w:i/>
                <w:lang w:val="en-US" w:eastAsia="nl-NL"/>
              </w:rPr>
              <w:t>social interaction test</w:t>
            </w:r>
            <w:r>
              <w:rPr>
                <w:rFonts w:eastAsia="Times New Roman" w:cs="Calibri"/>
                <w:lang w:val="en-US" w:eastAsia="nl-NL"/>
              </w:rPr>
              <w:t xml:space="preserve">) </w:t>
            </w:r>
            <w:r>
              <w:fldChar w:fldCharType="begin"/>
            </w:r>
            <w:r>
              <w:rPr>
                <w:rFonts w:eastAsia="Times New Roman" w:cs="Calibri"/>
                <w:lang w:val="en-US" w:eastAsia="en-US"/>
              </w:rPr>
              <w:instrText xml:space="preserve">ADDIN CSL_CITATION {"citationItems":[{"id":"ITEM-1","itemData":{"DOI":"10.1016/j.brainres.2018.12.026","ISSN":"18726240","PMID":"30576626","abstract":"Abnormal glucocorticoid levels can cause psychiatric symptoms ranging from depression to euphoria that have been implicated in mood disorders. My overarching hypothesis is that these opposing effects are mediated by glucocorticoid receptors (GR) in different brain regions. My laboratory has shown that GR in the serotonergic dorsal raphé nucleus (DRN) promote depression-like social and behavioral withdrawal in mice. We have also shown that GR in the DRN and noradrenergic locus coeruleus (LC) exhibit divergent regulation by antidepressants that have differential efficacy for depression subtypes with opposing abnormalities in glucocorticoids. The current study tested the hypothesis that LC GR would have effects opposite to those in the DRN by preventing rather than promoting social withdrawal. GR was deleted from LC NE neurons in female and male floxed GR mice by bilateral injections of lentivirus transducing Cre recombinase under control of a multimerized Phox 2a/2b response sequence (PRS) from the dopamine β-hydroxylase promoter (PRS-Cre). Female but not male PRS-Cre mice exhibited lower social interaction compared to controls injected with lentivirus transducing green fluorescent protein (PRS-GFP). Differences in social interaction between PRS-GFP and PRS-Cre females were not associated with differences in exploratory behavior, plasma corticosterone, male-female differences in LC GR expression, or changes in LC mineralocorticoid receptor or tyrosine hydroxylase gene expression. These results indicate that LC NE GR have sex-dependent effects to prevent social withdrawal, supporting the concept that glucocorticoids exert opposing effects on depression symptoms via different brain targets, and potentially revealing novel drug targets to treat depression, particularly in women.","author":[{"dropping-particle":"","family":"Jacobson","given":"Lauren","non-dropping-particle":"","parse-names":false,"suffix":""}],"container-title":"Brain Research","id":"ITEM-1","issue":"November 2018","issued":{"date-parts":[["2019"]]},"page":"82-91","publisher":"Elsevier B.V.","title":"Glucocorticoid receptor deletion from locus coeruleus norepinephrine neurons promotes depression-like social withdrawal in female but not male mice","type":"article-journal","volume":"1710"},"uris":["http://www.mendeley.com/documents/?uuid=3523dc25-cf11-4c8e-ba1f-49b51f328ded"]}],"mendeley":{"formattedCitation":"[39]","plainTextFormattedCitation":"[39]","previouslyFormattedCitation":"[39]"},"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39]</w:t>
            </w:r>
            <w:r/>
            <w:r>
              <w:rPr>
                <w:rFonts w:eastAsia="Times New Roman" w:cs="Calibri"/>
                <w:lang w:val="en-US" w:eastAsia="en-US"/>
              </w:rPr>
              <w:fldChar w:fldCharType="end"/>
            </w:r>
            <w:r>
              <w:rPr>
                <w:rFonts w:eastAsia="Times New Roman" w:cs="Calibri"/>
                <w:lang w:val="en-US" w:eastAsia="en-US"/>
              </w:rPr>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eastAsia="Times New Roman" w:cs="Calibri"/>
                <w:lang w:val="en-US" w:eastAsia="nl-NL"/>
              </w:rPr>
            </w:pPr>
            <w:r>
              <w:rPr>
                <w:rFonts w:eastAsia="Times New Roman" w:cs="Calibri"/>
                <w:lang w:eastAsia="nl-NL"/>
              </w:rPr>
              <w:t>Memory </w:t>
            </w:r>
            <w:r>
              <w:fldChar w:fldCharType="begin"/>
            </w:r>
            <w:r>
              <w:rPr>
                <w:rFonts w:eastAsia="Times New Roman" w:cs="Calibri"/>
                <w:lang w:val="en-US" w:eastAsia="en-US"/>
              </w:rPr>
              <w:instrText xml:space="preserve">ADDIN CSL_CITATION {"citationItems":[{"id":"ITEM-1","itemData":{"DOI":"10.1016/j.tics.2016.01.001","ISSN":"1879307X","abstract":"Research on cognitive aging has focused on how decline in various cortical and hippocampal regions influence cognition. However, brainstem regions play essential modulatory roles, and new evidence suggests that, among these, the integrity of the locus coeruleus (LC)-norepinephrine (NE) system plays a key role in determining late-life cognitive abilities. The LC is especially vulnerable to toxins and infection and is often the first place Alzheimer's-related pathology appears, with most people showing at least some tau pathology by their mid-20s. On the other hand, NE released from the LC during arousing, mentally challenging, or novel situations helps to protect neurons from damage, which may help to explain how education and engaging careers prevent cognitive decline in later years. In late life, lower LC neural density is associated with cognitive decline.Because of the long unmyelinated axons of its neurons, high exposure to blood flow, and location adjacent to the 4th ventricle, the LC is especially vulnerable to toxins.The tau pathology precursor of Alzheimer's disease emerges in the LC by early adulthood in most people. However, the pathology typically spreads slowly, and only some end up with clinically evident Alzheimer's disease.Norepinephrine helps to protect neurons from factors that accelerate Alzheimer's disease, such as inflammation and excitotoxicity.Education and engaging careers produce late-life 'cognitive reserve' or effective brain performance despite encroaching pathology. Activation of the LC-NE system by novelty and mental challenge throughout life may contribute to cognitive reserve.","author":[{"dropping-particle":"","family":"Mather","given":"Mara","non-dropping-particle":"","parse-names":false,"suffix":""},{"dropping-particle":"","family":"Harley","given":"Carolyn W.","non-dropping-particle":"","parse-names":false,"suffix":""}],"container-title":"Trends in Cognitive Sciences","id":"ITEM-1","issue":"3","issued":{"date-parts":[["2016"]]},"page":"214-226","publisher":"Elsevier Ltd","title":"The Locus Coeruleus: Essential for Maintaining Cognitive Function and the Aging Brain","type":"article-journal","volume":"20"},"uris":["http://www.mendeley.com/documents/?uuid=a5150a8d-e14a-449a-9fe7-4256119a417c"]},{"id":"ITEM-2","itemData":{"DOI":"10.1016/j.neuron.2012.09.011","ISSN":"08966273","PMID":"23040811","abstract":"Mood, motivation, attention, and arousal are behavioral states having a profound impact on cognition. Behavioral states are mediated though the peripheral nervous system and neuromodulatory systems in the brainstem. The noradrenergic nucleus locus coeruleus is activated in parallel with the autonomic system in response to biological imperatives. These responses can be spontaneous, to unexpected salient or threatening stimuli, or they can be conditioned responses to awaited behaviorally relevant stimuli. Noradrenaline, released in forebrain structures, will facilitate sensory processing, enhance cognitive flexibility and executive function in the frontal cortex, and promote offline memory consolidation in limbic structures. Central activation of neuromodulatory neurons and peripheral arousal, together, prepare the organism for a reorientation or reset of cortical networks and an adaptive behavioral response.","author":[{"dropping-particle":"","family":"Sara","given":"Susan J.","non-dropping-particle":"","parse-names":false,"suffix":""},{"dropping-particle":"","family":"Bouret","given":"Sebastien","non-dropping-particle":"","parse-names":false,"suffix":""}],"container-title":"Neuron","id":"ITEM-2","issue":"1","issued":{"date-parts":[["2012"]]},"page":"130-141","publisher":"Elsevier Inc.","title":"Orienting and Reorienting: The Locus Coeruleus Mediates Cognition through Arousal","type":"article-journal","volume":"76"},"uris":["http://www.mendeley.com/documents/?uuid=c2c2f324-f3c4-466f-938e-a0628a97e197"]}],"mendeley":{"formattedCitation":"[40,41]","plainTextFormattedCitation":"[40,41]","previouslyFormattedCitation":"[40,41]"},"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40,41]</w:t>
            </w:r>
            <w:r/>
            <w:r>
              <w:rPr>
                <w:rFonts w:eastAsia="Times New Roman" w:cs="Calibri"/>
                <w:lang w:val="en-US" w:eastAsia="en-US"/>
              </w:rPr>
              <w:fldChar w:fldCharType="end"/>
            </w:r>
            <w:r>
              <w:rPr>
                <w:rFonts w:eastAsia="Times New Roman" w:cs="Calibri"/>
                <w:lang w:val="en-US" w:eastAsia="en-US"/>
              </w:rPr>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lang w:val="en-US" w:eastAsia="nl-NL"/>
              </w:rPr>
            </w:pPr>
            <w:r>
              <w:rPr>
                <w:rFonts w:eastAsia="Times New Roman" w:cs="Calibri"/>
                <w:lang w:val="en-US" w:eastAsia="nl-NL"/>
              </w:rPr>
              <w:t>Motor cortex</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pPr>
            <w:r>
              <w:rPr>
                <w:rFonts w:eastAsia="Times New Roman" w:cs="Calibri"/>
                <w:color w:val="000000"/>
                <w:lang w:val="en-US" w:eastAsia="nl-NL"/>
              </w:rPr>
              <w:t xml:space="preserve">Execution of social behavior </w:t>
            </w:r>
            <w:r>
              <w:fldChar w:fldCharType="begin"/>
            </w:r>
            <w:r>
              <w:rPr>
                <w:rFonts w:eastAsia="Times New Roman" w:cs="Calibri"/>
                <w:color w:val="000000"/>
                <w:lang w:val="en-US" w:eastAsia="en-US"/>
              </w:rPr>
              <w:instrText xml:space="preserve">ADDIN CSL_CITATION {"citationItems":[{"id":"ITEM-1","itemData":{"author":[{"dropping-particle":"","family":"Schoen","given":"S.A.","non-dropping-particle":"","parse-names":false,"suffix":""},{"dropping-particle":"","family":"Miller","given":"L.J.","non-dropping-particle":"","parse-names":false,"suffix":""}],"container-title":"Adaptive Behavioral Assessment System","id":"ITEM-1","issued":{"date-parts":[["2008"]]},"page":"245-266","title":"Motor Functioning and Adaptive Behavior","type":"chapter"},"uris":["http://www.mendeley.com/documents/?uuid=81f2e147-7cdf-4a45-9722-4821e75e838b"]}],"mendeley":{"formattedCitation":"[42]","plainTextFormattedCitation":"[42]","previouslyFormattedCitation":"[42]"},"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2]</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val="en-US" w:eastAsia="nl-NL"/>
              </w:rPr>
              <w:t> </w:t>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pPr>
            <w:r>
              <w:rPr>
                <w:rFonts w:eastAsia="Times New Roman" w:cs="Calibri"/>
                <w:color w:val="000000"/>
                <w:lang w:val="en-US" w:eastAsia="nl-NL"/>
              </w:rPr>
              <w:t xml:space="preserve">Execution of cognitive tasks </w:t>
            </w:r>
            <w:r>
              <w:fldChar w:fldCharType="begin"/>
            </w:r>
            <w:r>
              <w:rPr>
                <w:rFonts w:eastAsia="Times New Roman" w:cs="Calibri"/>
                <w:color w:val="000000"/>
                <w:lang w:val="en-US" w:eastAsia="en-US"/>
              </w:rPr>
              <w:instrText xml:space="preserve">ADDIN CSL_CITATION {"citationItems":[{"id":"ITEM-1","itemData":{"author":[{"dropping-particle":"","family":"Schoen","given":"S.A.","non-dropping-particle":"","parse-names":false,"suffix":""},{"dropping-particle":"","family":"Miller","given":"L.J.","non-dropping-particle":"","parse-names":false,"suffix":""}],"container-title":"Adaptive Behavioral Assessment System","id":"ITEM-1","issued":{"date-parts":[["2008"]]},"page":"245-266","title":"Motor Functioning and Adaptive Behavior","type":"chapter"},"uris":["http://www.mendeley.com/documents/?uuid=81f2e147-7cdf-4a45-9722-4821e75e838b"]}],"mendeley":{"formattedCitation":"[42]","plainTextFormattedCitation":"[42]","previouslyFormattedCitation":"[42]"},"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2]</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eastAsia="nl-NL"/>
              </w:rPr>
              <w:t> </w:t>
            </w:r>
            <w:r>
              <w:rPr>
                <w:rFonts w:eastAsia="Times New Roman" w:cs="Calibri"/>
                <w:lang w:eastAsia="nl-NL"/>
              </w:rPr>
              <w:t> </w:t>
            </w:r>
          </w:p>
        </w:tc>
      </w:tr>
      <w:tr>
        <w:trPr>
          <w:trHeight w:val="499" w:hRule="atLeast"/>
          <w:cantSplit w:val="true"/>
        </w:trPr>
        <w:tc>
          <w:tcPr>
            <w:tcW w:w="2800"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s="Calibri"/>
                <w:lang w:eastAsia="nl-NL"/>
              </w:rPr>
            </w:pPr>
            <w:r>
              <w:rPr>
                <w:rFonts w:eastAsia="Times New Roman" w:cs="Calibri"/>
                <w:lang w:eastAsia="nl-NL"/>
              </w:rPr>
              <w:t>Olfactory bulb</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pPr>
            <w:r>
              <w:rPr>
                <w:rFonts w:eastAsia="Times New Roman" w:cs="Calibri"/>
                <w:color w:val="000000"/>
                <w:lang w:val="en-US" w:eastAsia="nl-NL"/>
              </w:rPr>
              <w:t>Social odor perception, social recognition</w:t>
            </w:r>
          </w:p>
          <w:p>
            <w:pPr>
              <w:pStyle w:val="Normal"/>
              <w:spacing w:lineRule="auto" w:line="240" w:before="0" w:after="0"/>
              <w:jc w:val="center"/>
              <w:rPr>
                <w:rFonts w:eastAsia="Times New Roman" w:cs="Calibri"/>
                <w:color w:val="000000"/>
                <w:lang w:val="en-US" w:eastAsia="nl-NL"/>
              </w:rPr>
            </w:pPr>
            <w:r>
              <w:fldChar w:fldCharType="begin"/>
            </w:r>
            <w:r>
              <w:rPr>
                <w:rFonts w:eastAsia="Times New Roman" w:cs="Calibri"/>
                <w:color w:val="000000"/>
                <w:lang w:val="en-US" w:eastAsia="en-US"/>
              </w:rPr>
              <w:instrText xml:space="preserve">ADDIN CSL_CITATION {"citationItems":[{"id":"ITEM-1","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1","issue":"June","issued":{"date-parts":[["2017"]]},"page":"1-16","title":"Neuroanatomical substrates of rodent social behavior: The medial prefrontal cortex and its projection patterns","type":"article-journal","volume":"11"},"uris":["http://www.mendeley.com/documents/?uuid=ef52db22-7256-49fe-b6e7-5659a2ce9064"]},{"id":"ITEM-2","itemData":{"DOI":"10.1016/j.neuron.2011.10.027.CORTICAL","author":[{"dropping-particle":"","family":"Wilson","given":"Donald A.","non-dropping-particle":"","parse-names":false,"suffix":""},{"dropping-particle":"","family":"Sullivan","given":"Regina M.","non-dropping-particle":"","parse-names":false,"suffix":""}],"container-title":"Neuron","id":"ITEM-2","issue":"4","issued":{"date-parts":[["2011"]]},"page":"506-519","title":"Cortical Processing of Odor Objects","type":"article-journal","volume":"72"},"uris":["http://www.mendeley.com/documents/?uuid=c6d59354-ed98-4561-ba72-aa1dc29344d7"]}],"mendeley":{"formattedCitation":"[4,43]","plainTextFormattedCitation":"[4,43]","previouslyFormattedCitation":"[4,43]"},"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43]</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lang w:eastAsia="nl-NL"/>
              </w:rPr>
              <w:t>Odor perception </w:t>
              <w:br/>
            </w:r>
            <w:r>
              <w:fldChar w:fldCharType="begin"/>
            </w:r>
            <w:r>
              <w:rPr>
                <w:rFonts w:eastAsia="Times New Roman" w:cs="Calibri"/>
                <w:lang w:val="en-US" w:eastAsia="en-US"/>
              </w:rPr>
              <w:instrText xml:space="preserve">ADDIN CSL_CITATION {"citationItems":[{"id":"ITEM-1","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1","issue":"June","issued":{"date-parts":[["2017"]]},"page":"1-16","title":"Neuroanatomical substrates of rodent social behavior: The medial prefrontal cortex and its projection patterns","type":"article-journal","volume":"11"},"uris":["http://www.mendeley.com/documents/?uuid=ef52db22-7256-49fe-b6e7-5659a2ce9064"]},{"id":"ITEM-2","itemData":{"DOI":"10.1016/j.neuron.2011.10.027.CORTICAL","author":[{"dropping-particle":"","family":"Wilson","given":"Donald A.","non-dropping-particle":"","parse-names":false,"suffix":""},{"dropping-particle":"","family":"Sullivan","given":"Regina M.","non-dropping-particle":"","parse-names":false,"suffix":""}],"container-title":"Neuron","id":"ITEM-2","issue":"4","issued":{"date-parts":[["2011"]]},"page":"506-519","title":"Cortical Processing of Odor Objects","type":"article-journal","volume":"72"},"uris":["http://www.mendeley.com/documents/?uuid=c6d59354-ed98-4561-ba72-aa1dc29344d7"]}],"mendeley":{"formattedCitation":"[4,43]","plainTextFormattedCitation":"[4,43]","previouslyFormattedCitation":"[4,43]"},"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4,43]</w:t>
            </w:r>
            <w:r/>
            <w:r>
              <w:rPr>
                <w:rFonts w:eastAsia="Times New Roman" w:cs="Calibri"/>
                <w:lang w:val="en-US" w:eastAsia="en-US"/>
              </w:rPr>
              <w:fldChar w:fldCharType="end"/>
            </w:r>
            <w:r>
              <w:rPr>
                <w:rFonts w:eastAsia="Times New Roman" w:cs="Calibri"/>
                <w:lang w:val="en-US" w:eastAsia="en-US"/>
              </w:rPr>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Periaqueductal gray</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 xml:space="preserve">Reproduction, aggression, vocal communication </w:t>
            </w:r>
            <w:r>
              <w:fldChar w:fldCharType="begin"/>
            </w:r>
            <w:r>
              <w:rPr>
                <w:rFonts w:eastAsia="Times New Roman" w:cs="Calibri"/>
                <w:color w:val="000000"/>
                <w:lang w:val="en-US" w:eastAsia="en-US"/>
              </w:rPr>
              <w:instrText xml:space="preserve">ADDIN CSL_CITATION {"citationItems":[{"id":"ITEM-1","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1","issue":"June","issued":{"date-parts":[["2017"]]},"page":"1-16","title":"Neuroanatomical substrates of rodent social behavior: The medial prefrontal cortex and its projection patterns","type":"article-journal","volume":"11"},"uris":["http://www.mendeley.com/documents/?uuid=ef52db22-7256-49fe-b6e7-5659a2ce9064"]},{"id":"ITEM-2","itemData":{"DOI":"10.1002/cne.22735","author":[{"dropping-particle":"","family":"O'Connell","given":"Lauren A","non-dropping-particle":"","parse-names":false,"suffix":""},{"dropping-particle":"","family":"Hofmann","given":"Hans A","non-dropping-particle":"","parse-names":false,"suffix":""}],"container-title":"Journal of comparative neurology","id":"ITEM-2","issue":"519","issued":{"date-parts":[["2011"]]},"page":"3599-3639","title":"The Vertebrate Mesolimbic Reward System and Social Behavior Network : A Comparative Synthesis","type":"article-journal","volume":"3639"},"uris":["http://www.mendeley.com/documents/?uuid=6b431cae-f64c-460e-99af-daaacfecbd4c"]}],"mendeley":{"formattedCitation":"[1,4]","plainTextFormattedCitation":"[1,4]","previouslyFormattedCitation":"[1,4]"},"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4]</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12" w:space="0" w:color="000000"/>
              <w:bottom w:val="single" w:sz="12" w:space="0" w:color="000000"/>
              <w:right w:val="single" w:sz="8" w:space="0" w:color="000000"/>
            </w:tcBorders>
          </w:tcPr>
          <w:p>
            <w:pPr>
              <w:pStyle w:val="Normal"/>
              <w:spacing w:lineRule="auto" w:line="240" w:before="0" w:after="0"/>
              <w:jc w:val="center"/>
              <w:rPr>
                <w:rFonts w:eastAsia="Times New Roman" w:cs="Calibri"/>
                <w:lang w:eastAsia="nl-NL"/>
              </w:rPr>
            </w:pPr>
            <w:r>
              <w:rPr>
                <w:rFonts w:eastAsia="Times New Roman" w:cs="Calibri"/>
                <w:lang w:eastAsia="nl-NL"/>
              </w:rPr>
              <w:t> </w:t>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Piriform cortex</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Social odor perception </w:t>
            </w:r>
            <w:r>
              <w:fldChar w:fldCharType="begin"/>
            </w:r>
            <w:r>
              <w:rPr>
                <w:rFonts w:eastAsia="Times New Roman" w:cs="Calibri"/>
                <w:color w:val="000000"/>
                <w:lang w:val="en-US" w:eastAsia="en-US"/>
              </w:rPr>
              <w:instrText xml:space="preserve">ADDIN CSL_CITATION {"citationItems":[{"id":"ITEM-1","itemData":{"DOI":"10.1016/j.neuron.2011.10.027.CORTICAL","author":[{"dropping-particle":"","family":"Wilson","given":"Donald A.","non-dropping-particle":"","parse-names":false,"suffix":""},{"dropping-particle":"","family":"Sullivan","given":"Regina M.","non-dropping-particle":"","parse-names":false,"suffix":""}],"container-title":"Neuron","id":"ITEM-1","issue":"4","issued":{"date-parts":[["2011"]]},"page":"506-519","title":"Cortical Processing of Odor Objects","type":"article-journal","volume":"72"},"uris":["http://www.mendeley.com/documents/?uuid=c6d59354-ed98-4561-ba72-aa1dc29344d7"]}],"mendeley":{"formattedCitation":"[43]","plainTextFormattedCitation":"[43]","previouslyFormattedCitation":"[43]"},"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3]</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pPr>
            <w:r>
              <w:rPr>
                <w:rFonts w:eastAsia="Times New Roman" w:cs="Calibri"/>
                <w:color w:val="000000"/>
                <w:lang w:eastAsia="nl-NL"/>
              </w:rPr>
              <w:t>Odor perception </w:t>
            </w:r>
            <w:r>
              <w:fldChar w:fldCharType="begin"/>
            </w:r>
            <w:r>
              <w:rPr>
                <w:rFonts w:eastAsia="Times New Roman" w:cs="Calibri"/>
                <w:color w:val="000000"/>
                <w:lang w:val="en-US" w:eastAsia="en-US"/>
              </w:rPr>
              <w:instrText xml:space="preserve">ADDIN CSL_CITATION {"citationItems":[{"id":"ITEM-1","itemData":{"DOI":"10.1016/j.neuron.2011.10.027.CORTICAL","author":[{"dropping-particle":"","family":"Wilson","given":"Donald A.","non-dropping-particle":"","parse-names":false,"suffix":""},{"dropping-particle":"","family":"Sullivan","given":"Regina M.","non-dropping-particle":"","parse-names":false,"suffix":""}],"container-title":"Neuron","id":"ITEM-1","issue":"4","issued":{"date-parts":[["2011"]]},"page":"506-519","title":"Cortical Processing of Odor Objects","type":"article-journal","volume":"72"},"uris":["http://www.mendeley.com/documents/?uuid=c6d59354-ed98-4561-ba72-aa1dc29344d7"]}],"mendeley":{"formattedCitation":"[43]","plainTextFormattedCitation":"[43]","previouslyFormattedCitation":"[43]"},"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3]</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lang w:eastAsia="nl-NL"/>
              </w:rPr>
              <w:t> </w:t>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Retrosplenial area</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val="en-US" w:eastAsia="nl-NL"/>
              </w:rPr>
              <w:t xml:space="preserve">Experience of emotions </w:t>
            </w:r>
            <w:r>
              <w:fldChar w:fldCharType="begin"/>
            </w:r>
            <w:r>
              <w:rPr>
                <w:rFonts w:eastAsia="Times New Roman" w:cs="Calibri"/>
                <w:color w:val="000000"/>
                <w:lang w:val="en-US" w:eastAsia="en-US"/>
              </w:rPr>
              <w:instrText xml:space="preserve">ADDIN CSL_CITATION {"citationItems":[{"id":"ITEM-1","itemData":{"DOI":"10.1186/1471-2202-9-111","ISSN":"14712202","PMID":"19014547","abstract":"Background: With the advent of functional magnetic resonance imaging (fMRI) in awake animals it is possible to resolve patterns of neuronal activity across the entire brain with high spatial and temporal resolution. Synchronized changes in neuronal activity across multiple brain areas can be viewed as functional neuroanatomical circuits coordinating the thoughts, memories and emotions for particular behaviors. To this end, fMRI in conscious rats combined with 3D computational analysis was used to identifying the putative distributed neural circuit involved in aggressive motivation and how this circuit is affected by drugs that block aggressive behavior. Results: To trigger aggressive motivation, male rats were presented with their female cage mate plus a novel male intruder in the bore of the magnet during image acquisition. As expected, brain areas previously identified as critical in the organization and expression of aggressive behavior were activated, e.g., lateral hypothalamus, medial basal amygdala. Unexpected was the intense activation of the forebrain cortex and anterior thalamic nuclei. Oral administration of a selective vasopressin V1a receptor antagonist SRX251 or the selective serotonin reuptake inhibitor fluoxetine, drugs that block aggressive behavior, both caused a general suppression of the distributed neural circuit involved in aggressive motivation. However, the effect of SRX251, but not fluoxetine, was specific to aggression as brain activation in response to a novel sexually receptive female was unaffected. Conclusion: The putative neural circuit of aggressive motivation identified with fMRI includes neural substrates contributing to emotional expression (i.e. cortical and medial amygdala, BNST, lateral hypothalamus), emotional experience (i.e. hippocampus, forebrain cortex, anterior cingulate, retrosplenial cortex) and the anterior thalamic nuclei that bridge the motor and cognitive components of aggressive responding. Drugs that block vasopressin neurotransmission or enhance serotonin activity suppress activity in this putative neural circuit of aggressive motivation, particularly the anterior thalamic nuclei. © 2008 Ferris et al; licensee BioMed Central Ltd.","author":[{"dropping-particle":"","family":"Ferris","given":"Craig F.","non-dropping-particle":"","parse-names":false,"suffix":""},{"dropping-particle":"","family":"Stolberg","given":"Tara","non-dropping-particle":"","parse-names":false,"suffix":""},{"dropping-particle":"","family":"Kulkarni","given":"Praveen","non-dropping-particle":"","parse-names":false,"suffix":""},{"dropping-particle":"","family":"Murugavel","given":"Murali","non-dropping-particle":"","parse-names":false,"suffix":""},{"dropping-particle":"","family":"Blanchard","given":"Robert","non-dropping-particle":"","parse-names":false,"suffix":""},{"dropping-particle":"","family":"Caroline","given":"Caroline D.","non-dropping-particle":"","parse-names":false,"suffix":""},{"dropping-particle":"","family":"Febo","given":"Marcelo","non-dropping-particle":"","parse-names":false,"suffix":""},{"dropping-particle":"","family":"Brevard","given":"Mathew","non-dropping-particle":"","parse-names":false,"suffix":""},{"dropping-particle":"","family":"Simon","given":"Neal G.","non-dropping-particle":"","parse-names":false,"suffix":""}],"container-title":"BMC Neuroscience","id":"ITEM-1","issued":{"date-parts":[["2008"]]},"page":"1-35","title":"Imaging the neural circuitry and chemical control of aggressive motivation","type":"article-journal","volume":"9"},"uris":["http://www.mendeley.com/documents/?uuid=a45f5982-6946-448a-9572-d521f52f0070"]}],"mendeley":{"formattedCitation":"[44]","plainTextFormattedCitation":"[44]","previouslyFormattedCitation":"[44]"},"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4]</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val="en-US" w:eastAsia="nl-NL"/>
              </w:rPr>
              <w:t xml:space="preserve"> and </w:t>
            </w:r>
            <w:r>
              <w:rPr>
                <w:rFonts w:eastAsia="Times New Roman" w:cs="Calibri"/>
                <w:b/>
                <w:color w:val="000000"/>
                <w:lang w:val="en-US" w:eastAsia="nl-NL"/>
              </w:rPr>
              <w:t xml:space="preserve">social isolation </w:t>
            </w:r>
            <w:r>
              <w:rPr>
                <w:rFonts w:eastAsia="Times New Roman" w:cs="Calibri"/>
                <w:color w:val="000000"/>
                <w:lang w:val="en-US" w:eastAsia="nl-NL"/>
              </w:rPr>
              <w:t>(</w:t>
            </w:r>
            <w:r>
              <w:rPr>
                <w:rFonts w:eastAsia="Times New Roman" w:cs="Calibri"/>
                <w:i/>
                <w:color w:val="000000"/>
                <w:lang w:val="en-US" w:eastAsia="nl-NL"/>
              </w:rPr>
              <w:t>pharmacology, immunohistochemistry</w:t>
            </w:r>
            <w:r>
              <w:rPr>
                <w:rFonts w:eastAsia="Times New Roman" w:cs="Calibri"/>
                <w:color w:val="000000"/>
                <w:lang w:val="en-US" w:eastAsia="nl-NL"/>
              </w:rPr>
              <w:t xml:space="preserve">) </w:t>
            </w:r>
            <w:r>
              <w:fldChar w:fldCharType="begin"/>
            </w:r>
            <w:r>
              <w:rPr>
                <w:rFonts w:eastAsia="Times New Roman" w:cs="Calibri"/>
                <w:color w:val="000000"/>
                <w:lang w:val="en-US" w:eastAsia="en-US"/>
              </w:rPr>
              <w:instrText xml:space="preserve">ADDIN CSL_CITATION {"citationItems":[{"id":"ITEM-1","itemData":{"DOI":"10.3389/fnsyn.2021.733989","ISSN":"16633563","abstract":"Both early life aversive experiences and intrinsic alterations in early postnatal neurodevelopment are considered predisposing factors for psychiatric disorders, such as schizophrenia. The prefrontal cortex and the hippocampus have protracted postnatal development and are affected in schizophrenic patients. Interestingly, similar alterations have been observed in the retrosplenial cortex (RSC). Studies in patients and animal models of schizophrenia have found alterations in cortical parvalbumin (PV) expressing interneurons, making them good candidates to study the etiopathology of this disorder. Some of the alterations observed in PV+ interneurons may be mediated by perineuronal nets (PNNs), specialized regions of the extracellular matrix, which frequently surround these inhibitory neurons. In this study, we have used a double hit model (DHM) combining a single perinatal injection of an NMDAR antagonist (MK801) to disturb early postnatal development and post-weaning social isolation as an early life aversive experience. We have investigated PV expressing interneurons and PNNs in the hippocampus and the RSC of adult male mice, using unbiased stereology. In the CA1, but not in the CA3 region, of the hippocampus, the number of PNNs and PV + PNN+ cells was affected by the drug treatment, and a significant decrease of these parameters was observed in the groups of animals that received MK801. The percentage of PNNs surrounding PV+ cells was significantly decreased after treatment in both hippocampal regions; however, the impact of isolation was observed only in CA1, where isolated animals presented lower percentages. In the RSC, we observed significant effects of isolation, MK801 and the interaction of both interventions on the studied parameters; in the DHM, we observed a significantly lower number of PV+, PNNs, and PV+PNN+cells when compared to control mice. Similar significant decreases were observed for the groups of animals that were just isolated or treated with MK801. To our knowledge, this is the first report on such alterations in the RSC in an animal model combining neurodevelopmental alterations and aversive experiences during infancy/adolescence. These results show the impact of early-life events on different cortical regions, especially on the structure and plasticity of PV+ neurons and their involvement in the emergence of certain psychiatric disorders.","author":[{"dropping-particle":"","family":"Klimczak","given":"Patrycja","non-dropping-particle":"","parse-names":false,"suffix":""},{"dropping-particle":"","family":"Rizzo","given":"Arianna","non-dropping-particle":"","parse-names":false,"suffix":""},{"dropping-particle":"","family":"Castillo-Gómez","given":"Esther","non-dropping-particle":"","parse-names":false,"suffix":""},{"dropping-particle":"","family":"Perez-Rando","given":"Marta","non-dropping-particle":"","parse-names":false,"suffix":""},{"dropping-particle":"","family":"Gramuntell","given":"Yaiza","non-dropping-particle":"","parse-names":false,"suffix":""},{"dropping-particle":"","family":"Beltran","given":"Marc","non-dropping-particle":"","parse-names":false,"suffix":""},{"dropping-particle":"","family":"Nacher","given":"Juan","non-dropping-particle":"","parse-names":false,"suffix":""}],"container-title":"Frontiers in Synaptic Neuroscience","id":"ITEM-1","issue":"September","issued":{"date-parts":[["2021"]]},"page":"1-13","title":"Parvalbumin Interneurons and Perineuronal Nets in the Hippocampus and Retrosplenial Cortex of Adult Male Mice After Early Social Isolation Stress and Perinatal NMDA Receptor Antagonist Treatment","type":"article-journal","volume":"13"},"uris":["http://www.mendeley.com/documents/?uuid=101a7dd5-1626-46f9-a259-6a9fabe0f9d4"]}],"mendeley":{"formattedCitation":"[45]","plainTextFormattedCitation":"[45]","previouslyFormattedCitation":"[44,45]"},"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45]</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pPr>
            <w:r>
              <w:rPr>
                <w:rFonts w:eastAsia="Times New Roman" w:cs="Calibri"/>
                <w:lang w:eastAsia="nl-NL"/>
              </w:rPr>
              <w:t xml:space="preserve">Memory </w:t>
            </w:r>
            <w:r>
              <w:fldChar w:fldCharType="begin"/>
            </w:r>
            <w:r>
              <w:rPr>
                <w:rFonts w:eastAsia="Times New Roman" w:cs="Calibri"/>
                <w:lang w:val="en-US" w:eastAsia="en-US"/>
              </w:rPr>
              <w:instrText xml:space="preserve">ADDIN CSL_CITATION {"citationItems":[{"id":"ITEM-1","itemData":{"DOI":"10.3389/fnhum.2014.00586","ISSN":"16625161","abstract":"Spatial navigation requires memory representations of landmarks and other navigation cues. The retrosplenial cortex (RSC) is anatomically positioned between limbic areas important for memory formation, such as the hippocampus (HPC) and the anterior thalamus, and cortical regions along the dorsal stream known to contribute importantly to long-term spatial representation, such as the posterior parietal cortex. Damage to the RSC severely impairs allocentric representations of the environment, including the ability to derive navigational information from landmarks. The specific deficits seen in tests of human and rodent navigation suggest that the RSC supports allocentric representation by processing the stable features of the environment and the spatial relationships among them. In addition to spatial cognition, the RSC plays a key role in contextual and episodic memory. The RSC also contributes importantly to the acquisition and consolidation of long-term spatial and contextual memory through its interactions with the HPC. Within this framework, the RSC plays a dual role as part of the feedforward network providing sensory and mnemonic input to the HPC and as a target of the hippocampal-dependent systems consolidation of long-term memory. © 2014 Miller, Vedder, Law and Smith.","author":[{"dropping-particle":"","family":"Miller","given":"Adam P.","non-dropping-particle":"","parse-names":false,"suffix":""},{"dropping-particle":"","family":"Vedder","given":"Lindsey C.","non-dropping-particle":"","parse-names":false,"suffix":""},{"dropping-particle":"","family":"Law","given":"Matthew L.","non-dropping-particle":"","parse-names":false,"suffix":""},{"dropping-particle":"","family":"Smith","given":"David M.","non-dropping-particle":"","parse-names":false,"suffix":""}],"container-title":"Frontiers in Human Neuroscience","id":"ITEM-1","issue":"AUG","issued":{"date-parts":[["2014"]]},"page":"1-15","title":"Cues, context, and long-term memory: The role of the retrosplenial cortex in spatial cognition","type":"article-journal","volume":"8"},"uris":["http://www.mendeley.com/documents/?uuid=96b726e6-f3f1-44e7-a5ce-0592d8e842e2"]},{"id":"ITEM-2","itemData":{"DOI":"10.1016/j.cub.2018.05.002","ISSN":"09609822","PMID":"29887312","abstract":"Memory relies on lasting adaptations of neuronal properties elicited by stimulus-driven plastic changes [1]. The strengthening (and weakening) of synapses results in the establishment of functional ensembles. It is presumed that such ensembles (or engrams) are activated during memory acquisition and re-activated upon memory retrieval. The retrosplenial cortex (RSC) has emerged as a key brain area supporting memory [2], including episodic and topographical memory in humans [3–5], as well as spatial memory in rodents [6, 7]. Dysgranular RSC is densely connected with dorsal stream visual areas [8] and contains place-like and head-direction cells, making it a prime candidate for integrating navigational information [9]. While previous reports [6, 10] describe the recruitment of RSC ensembles during navigational tasks, such ensembles have never been tracked long enough to provide evidence of stable engrams and have not been related to the retention of long-term memory. Here, we used in vivo 2-photon imaging to analyze patterns of activity of over 6,000 neurons within dysgranular RSC. Eight mice were trained on a spatial memory task. Learning was accompanied by the gradual emergence of a context-specific pattern of neuronal activity over a 3-week period, which was re-instated upon retrieval more than 3 weeks later. The stability of this memory engram was predictive of the degree of forgetting; more stable engrams were associated with better performance. This provides direct evidence for the interdependence of spatial memory consolidation and RSC engram formation. Our results demonstrate the participation of RSC in spatial memory storage at the level of neuronal ensembles. Milczarek et al. identify spatial memory engrams in the mouse retrosplenial cortex using in vivo C-fos imaging. The engrams become progressively more stable with learning and are maintained over several weeks. The degree of memory retention is related to the stability of the engrams, highlighting a possible mechanism for memory consolidation.","author":[{"dropping-particle":"","family":"Milczarek","given":"Michal M.","non-dropping-particle":"","parse-names":false,"suffix":""},{"dropping-particle":"","family":"Vann","given":"Seralynne D.","non-dropping-particle":"","parse-names":false,"suffix":""},{"dropping-particle":"","family":"Sengpiel","given":"Frank","non-dropping-particle":"","parse-names":false,"suffix":""}],"container-title":"Current Biology","id":"ITEM-2","issue":"12","issued":{"date-parts":[["2018"]]},"page":"1975-1980.e6","publisher":"Elsevier Ltd.","title":"Spatial Memory Engram in the Mouse Retrosplenial Cortex","type":"article-journal","volume":"28"},"uris":["http://www.mendeley.com/documents/?uuid=b7184e04-92e8-495c-9609-f51a8f29ee31"]}],"mendeley":{"formattedCitation":"[46,47]","plainTextFormattedCitation":"[46,47]","previouslyFormattedCitation":"[46,47]"},"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46,47]</w:t>
            </w:r>
            <w:r>
              <w:rPr>
                <w:rFonts w:eastAsia="Times New Roman" w:cs="Calibri"/>
                <w:lang w:val="en-US" w:eastAsia="en-US"/>
              </w:rPr>
            </w:r>
            <w:r>
              <w:rPr>
                <w:rFonts w:eastAsia="Times New Roman" w:cs="Calibri"/>
                <w:lang w:val="en-US" w:eastAsia="en-US"/>
              </w:rPr>
              <w:fldChar w:fldCharType="end"/>
            </w:r>
            <w:r>
              <w:rPr>
                <w:rFonts w:eastAsia="Times New Roman" w:cs="Calibri"/>
                <w:lang w:eastAsia="nl-NL"/>
              </w:rPr>
              <w:t> </w:t>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lang w:eastAsia="nl-NL"/>
              </w:rPr>
            </w:pPr>
            <w:r>
              <w:rPr>
                <w:rFonts w:eastAsia="Times New Roman" w:cs="Calibri"/>
                <w:lang w:eastAsia="nl-NL"/>
              </w:rPr>
              <w:t>Somatosensory cortex</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Sensory processing </w:t>
            </w:r>
            <w:r>
              <w:fldChar w:fldCharType="begin"/>
            </w:r>
            <w:r>
              <w:rPr>
                <w:rFonts w:eastAsia="Times New Roman" w:cs="Calibri"/>
                <w:lang w:val="en-US" w:eastAsia="en-US"/>
              </w:rPr>
              <w:instrText xml:space="preserve">ADDIN CSL_CITATION {"citationItems":[{"id":"ITEM-1","itemData":{"DOI":"10.1016/j.neubiorev.2018.02.010","ISSN":"18737528","PMID":"29496479","abstract":"Sensory processing is affected in multiple neuropsychiatric disorders like schizophrenia and autism spectrum disorders. Genetic and environmental factors guide the formation and fine-tuning of brain circuitry necessary to receive, organize, and respond to sensory input in order to behave in a meaningful and consistent manner. During certain developmental stages the brain is sensitive to intrinsic and external factors. For example, disturbed expression levels of certain risk genes during critical neurodevelopmental periods may lead to exaggerated brain plasticity processes within the sensory circuits, and sensory stimulation immediately after birth contributes to fine-tuning of these circuits. Here, the neurodevelopmental trajectory of sensory circuit development will be described and related to some example risk gene mutations that are found in neuropsychiatric disorders. Subsequently, the flow of sensory information through these circuits and the relationship to synaptic plasticity will be described. Research focusing on the combined analyses of neural circuit development and functioning are necessary to expand our understanding of sensory processing and behavioral deficits that are relevant across the neuropsychiatric spectrum.","author":[{"dropping-particle":"","family":"Hornix","given":"Betty E.","non-dropping-particle":"","parse-names":false,"suffix":""},{"dropping-particle":"","family":"Havekes","given":"Robbert","non-dropping-particle":"","parse-names":false,"suffix":""},{"dropping-particle":"","family":"Kas","given":"Martien J.H.","non-dropping-particle":"","parse-names":false,"suffix":""}],"container-title":"Neuroscience and Biobehavioral Reviews","id":"ITEM-1","issue":"February 2018","issued":{"date-parts":[["2019"]]},"page":"138-151","publisher":"Elsevier","title":"Multisensory cortical processing and dysfunction across the neuropsychiatric spectrum","type":"article-journal","volume":"97"},"uris":["http://www.mendeley.com/documents/?uuid=edc0d875-a36e-4e05-83e7-c6d770e84a38"]}],"mendeley":{"formattedCitation":"[48]","plainTextFormattedCitation":"[48]","previouslyFormattedCitation":"[48]"},"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48]</w:t>
            </w:r>
            <w:r>
              <w:rPr>
                <w:rFonts w:eastAsia="Times New Roman" w:cs="Calibri"/>
                <w:lang w:val="en-US" w:eastAsia="en-US"/>
              </w:rPr>
            </w:r>
            <w:r>
              <w:rPr>
                <w:rFonts w:eastAsia="Times New Roman" w:cs="Calibri"/>
                <w:lang w:val="en-US" w:eastAsia="en-US"/>
              </w:rPr>
              <w:fldChar w:fldCharType="end"/>
            </w:r>
            <w:r>
              <w:rPr>
                <w:rFonts w:eastAsia="Times New Roman" w:cs="Calibri"/>
                <w:lang w:eastAsia="nl-NL"/>
              </w:rPr>
              <w:t> </w:t>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color w:val="000000"/>
                <w:lang w:eastAsia="nl-NL"/>
              </w:rPr>
              <w:t>Sensory processing </w:t>
            </w:r>
            <w:r>
              <w:fldChar w:fldCharType="begin"/>
            </w:r>
            <w:r>
              <w:rPr>
                <w:rFonts w:eastAsia="Times New Roman" w:cs="Calibri"/>
                <w:lang w:val="en-US" w:eastAsia="en-US"/>
              </w:rPr>
              <w:instrText xml:space="preserve">ADDIN CSL_CITATION {"citationItems":[{"id":"ITEM-1","itemData":{"DOI":"10.1016/j.neubiorev.2018.02.010","ISSN":"18737528","PMID":"29496479","abstract":"Sensory processing is affected in multiple neuropsychiatric disorders like schizophrenia and autism spectrum disorders. Genetic and environmental factors guide the formation and fine-tuning of brain circuitry necessary to receive, organize, and respond to sensory input in order to behave in a meaningful and consistent manner. During certain developmental stages the brain is sensitive to intrinsic and external factors. For example, disturbed expression levels of certain risk genes during critical neurodevelopmental periods may lead to exaggerated brain plasticity processes within the sensory circuits, and sensory stimulation immediately after birth contributes to fine-tuning of these circuits. Here, the neurodevelopmental trajectory of sensory circuit development will be described and related to some example risk gene mutations that are found in neuropsychiatric disorders. Subsequently, the flow of sensory information through these circuits and the relationship to synaptic plasticity will be described. Research focusing on the combined analyses of neural circuit development and functioning are necessary to expand our understanding of sensory processing and behavioral deficits that are relevant across the neuropsychiatric spectrum.","author":[{"dropping-particle":"","family":"Hornix","given":"Betty E.","non-dropping-particle":"","parse-names":false,"suffix":""},{"dropping-particle":"","family":"Havekes","given":"Robbert","non-dropping-particle":"","parse-names":false,"suffix":""},{"dropping-particle":"","family":"Kas","given":"Martien J.H.","non-dropping-particle":"","parse-names":false,"suffix":""}],"container-title":"Neuroscience and Biobehavioral Reviews","id":"ITEM-1","issue":"February 2018","issued":{"date-parts":[["2019"]]},"page":"138-151","publisher":"Elsevier","title":"Multisensory cortical processing and dysfunction across the neuropsychiatric spectrum","type":"article-journal","volume":"97"},"uris":["http://www.mendeley.com/documents/?uuid=edc0d875-a36e-4e05-83e7-c6d770e84a38"]}],"mendeley":{"formattedCitation":"[48]","plainTextFormattedCitation":"[48]","previouslyFormattedCitation":"[48]"},"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48]</w:t>
            </w:r>
            <w:r>
              <w:rPr>
                <w:rFonts w:eastAsia="Times New Roman" w:cs="Calibri"/>
                <w:lang w:val="en-US" w:eastAsia="en-US"/>
              </w:rPr>
            </w:r>
            <w:r>
              <w:rPr>
                <w:rFonts w:eastAsia="Times New Roman" w:cs="Calibri"/>
                <w:lang w:val="en-US" w:eastAsia="en-US"/>
              </w:rPr>
              <w:fldChar w:fldCharType="end"/>
            </w:r>
            <w:r>
              <w:rPr>
                <w:rFonts w:eastAsia="Times New Roman" w:cs="Calibri"/>
                <w:lang w:eastAsia="nl-NL"/>
              </w:rPr>
              <w:t> </w:t>
            </w:r>
          </w:p>
        </w:tc>
      </w:tr>
      <w:tr>
        <w:trPr>
          <w:trHeight w:val="499" w:hRule="atLeast"/>
          <w:cantSplit w:val="true"/>
        </w:trPr>
        <w:tc>
          <w:tcPr>
            <w:tcW w:w="2800" w:type="dxa"/>
            <w:vMerge w:val="restart"/>
            <w:tcBorders>
              <w:top w:val="single" w:sz="12" w:space="0" w:color="000000"/>
              <w:left w:val="single" w:sz="8" w:space="0" w:color="000000"/>
              <w:bottom w:val="single" w:sz="8" w:space="0" w:color="000000"/>
            </w:tcBorders>
          </w:tcPr>
          <w:p>
            <w:pPr>
              <w:pStyle w:val="Normal"/>
              <w:spacing w:lineRule="auto" w:line="240" w:before="0" w:after="0"/>
              <w:rPr>
                <w:rFonts w:eastAsia="Times New Roman" w:cs="Calibri"/>
                <w:color w:val="000000"/>
                <w:lang w:eastAsia="nl-NL"/>
              </w:rPr>
            </w:pPr>
            <w:r>
              <w:rPr>
                <w:rFonts w:eastAsia="Times New Roman" w:cs="Calibri"/>
                <w:color w:val="000000"/>
                <w:lang w:eastAsia="nl-NL"/>
              </w:rPr>
              <w:t>Striatum</w:t>
            </w:r>
          </w:p>
        </w:tc>
        <w:tc>
          <w:tcPr>
            <w:tcW w:w="2242"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Social reward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1038/s41583-019-0189-2","ISSN":"14710048","PMID":"31171839","abstract":"The striatum is essential for learning which actions lead to reward and for implementing those actions. Decades of experimental and theoretical work have led to several influential theories and hypotheses about how the striatal circuit mediates these functions. However, owing to technical limitations, testing these hypotheses rigorously has been difficult. In this Review, we briefly describe some of the classic ideas of striatal function. We then review recent studies in rodents that take advantage of optical and genetic methods to test these classic ideas by recording and manipulating identified cell types within the circuit. This new body of work has provided experimental support of some longstanding ideas about the striatal circuit and has uncovered critical aspects of the classic view that are incorrect or incomplete.","author":[{"dropping-particle":"","family":"Cox","given":"Julia","non-dropping-particle":"","parse-names":false,"suffix":""},{"dropping-particle":"","family":"Witten","given":"Ilana B.","non-dropping-particle":"","parse-names":false,"suffix":""}],"container-title":"Nature Reviews Neuroscience","id":"ITEM-2","issue":"8","issued":{"date-parts":[["2019"]]},"page":"482-494","title":"Striatal circuits for reward learning and decision-making","type":"article-journal","volume":"20"},"uris":["http://www.mendeley.com/documents/?uuid=1a6dc2b6-5b43-4126-a142-53e8c001c8ae"]}],"mendeley":{"formattedCitation":"[1,49]","plainTextFormattedCitation":"[1,49]","previouslyFormattedCitation":"[1,49]"},"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49]</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top w:val="single" w:sz="12" w:space="0" w:color="000000"/>
              <w:bottom w:val="single" w:sz="4" w:space="0" w:color="000000"/>
              <w:right w:val="single" w:sz="8"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Learning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1038/s41583-019-0189-2","ISSN":"14710048","PMID":"31171839","abstract":"The striatum is essential for learning which actions lead to reward and for implementing those actions. Decades of experimental and theoretical work have led to several influential theories and hypotheses about how the striatal circuit mediates these functions. However, owing to technical limitations, testing these hypotheses rigorously has been difficult. In this Review, we briefly describe some of the classic ideas of striatal function. We then review recent studies in rodents that take advantage of optical and genetic methods to test these classic ideas by recording and manipulating identified cell types within the circuit. This new body of work has provided experimental support of some longstanding ideas about the striatal circuit and has uncovered critical aspects of the classic view that are incorrect or incomplete.","author":[{"dropping-particle":"","family":"Cox","given":"Julia","non-dropping-particle":"","parse-names":false,"suffix":""},{"dropping-particle":"","family":"Witten","given":"Ilana B.","non-dropping-particle":"","parse-names":false,"suffix":""}],"container-title":"Nature Reviews Neuroscience","id":"ITEM-2","issue":"8","issued":{"date-parts":[["2019"]]},"page":"482-494","title":"Striatal circuits for reward learning and decision-making","type":"article-journal","volume":"20"},"uris":["http://www.mendeley.com/documents/?uuid=1a6dc2b6-5b43-4126-a142-53e8c001c8ae"]}],"mendeley":{"formattedCitation":"[1,49]","plainTextFormattedCitation":"[1,49]","previouslyFormattedCitation":"[1,49]"},"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49]</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vMerge w:val="continue"/>
            <w:tcBorders>
              <w:top w:val="single" w:sz="12" w:space="0" w:color="000000"/>
              <w:left w:val="single" w:sz="8" w:space="0" w:color="000000"/>
              <w:bottom w:val="single" w:sz="8" w:space="0" w:color="000000"/>
            </w:tcBorders>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2" w:type="dxa"/>
            <w:tcBorders>
              <w:left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Nucleus accumbens</w:t>
            </w:r>
          </w:p>
        </w:tc>
        <w:tc>
          <w:tcPr>
            <w:tcW w:w="2248" w:type="dxa"/>
            <w:tcBorders>
              <w:left w:val="single" w:sz="12"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 xml:space="preserve">Social reward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1038/nature12518","ISSN":"00280836","PMID":"24025838","abstract":"Social behaviours in species as diverse as honey bees and humans promote group survival but often come at some cost to the individual. Although reinforcement of adaptive social interactions is ostensibly required for the evolutionary persistence of these behaviours, the neural mechanisms by which social reward is encoded by the brain are largely unknown. Here we demonstrate that in mice oxytocin acts as a social reinforcement signal within the nucleus accumbens core, where it elicits a presynaptically expressed long-term depression of excitatory synaptic transmission in medium spiny neurons. Although the nucleus accumbens receives oxytocin-receptor-containing inputs from several brain regions, genetic deletion of these receptors specifically from dorsal raphe nucleus, which provides serotonergic (5-hydroxytryptamine; 5-HT) innervation to the nucleus accumbens, abolishes the reinforcing properties of social interaction. Furthermore, oxytocin-induced synaptic plasticity requires activation of nucleus accumbens 5-HT1B receptors, the blockade of which prevents social reward. These results demonstrate that the rewarding properties of social interaction in mice require the coordinated activity of oxytocin and 5-HT in the nucleus accumbens, a mechanistic insight with implications for understanding the pathogenesis of social dysfunction in neuropsychiatric disorders such as autism. © 2013 Macmillan Publishers Limited. All rights reserved.","author":[{"dropping-particle":"","family":"Dölen","given":"Gül","non-dropping-particle":"","parse-names":false,"suffix":""},{"dropping-particle":"","family":"Darvishzadeh","given":"Ayeh","non-dropping-particle":"","parse-names":false,"suffix":""},{"dropping-particle":"","family":"Huang","given":"Kee Wui","non-dropping-particle":"","parse-names":false,"suffix":""},{"dropping-particle":"","family":"Malenka","given":"Robert C.","non-dropping-particle":"","parse-names":false,"suffix":""}],"container-title":"Nature","id":"ITEM-2","issue":"7466","issued":{"date-parts":[["2013"]]},"page":"179-184","title":"Social reward requires coordinated activity of nucleus accumbens oxytocin and serotonin","type":"article-journal","volume":"501"},"uris":["http://www.mendeley.com/documents/?uuid=e890d9e3-5270-4b7b-944c-e6ee3e9fa1af"]}],"mendeley":{"formattedCitation":"[1,50]","plainTextFormattedCitation":"[1,50]","previouslyFormattedCitation":"[1,50]"},"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50]</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eastAsia="nl-NL"/>
              </w:rPr>
              <w:t xml:space="preserve"> , social memory </w:t>
            </w:r>
            <w:r>
              <w:fldChar w:fldCharType="begin"/>
            </w:r>
            <w:r>
              <w:rPr>
                <w:rFonts w:eastAsia="Times New Roman" w:cs="Calibri"/>
                <w:color w:val="000000"/>
                <w:lang w:val="en-US" w:eastAsia="en-US"/>
              </w:rPr>
              <w:instrText xml:space="preserve">ADDIN CSL_CITATION {"citationItems":[{"id":"ITEM-1","itemData":{"DOI":"10.1016/j.neures.2017.05.007","ISSN":"0168-0102","author":[{"dropping-particle":"","family":"Okuyama","given":"Teruhiro","non-dropping-particle":"","parse-names":false,"suffix":""}],"container-title":"Neuroscience Research","id":"ITEM-1","issued":{"date-parts":[["2018"]]},"page":"17-23","publisher":"Elsevier Ireland Ltd and Japan Neuroscience Society","title":"Social memory engram in the hippocampus","type":"article-journal","volume":"129"},"uris":["http://www.mendeley.com/documents/?uuid=19d1dd83-02fb-4f33-bec3-6a9ddbe13944"]}],"mendeley":{"formattedCitation":"[51]","plainTextFormattedCitation":"[51]","previouslyFormattedCitation":"[51]"},"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51]</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4" w:space="0" w:color="000000"/>
              <w:right w:val="single" w:sz="8"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val="en-US" w:eastAsia="nl-NL"/>
              </w:rPr>
              <w:t>Motivation, reward learning, decision-making </w:t>
            </w:r>
            <w:r>
              <w:fldChar w:fldCharType="begin"/>
            </w:r>
            <w:r>
              <w:rPr>
                <w:rFonts w:eastAsia="Times New Roman" w:cs="Calibri"/>
                <w:color w:val="000000"/>
                <w:lang w:val="en-US" w:eastAsia="en-US"/>
              </w:rPr>
              <w:instrText xml:space="preserve">ADDIN CSL_CITATION {"citationItems":[{"id":"ITEM-1","itemData":{"DOI":"10.1038/s41583-019-0189-2","ISSN":"14710048","PMID":"31171839","abstract":"The striatum is essential for learning which actions lead to reward and for implementing those actions. Decades of experimental and theoretical work have led to several influential theories and hypotheses about how the striatal circuit mediates these functions. However, owing to technical limitations, testing these hypotheses rigorously has been difficult. In this Review, we briefly describe some of the classic ideas of striatal function. We then review recent studies in rodents that take advantage of optical and genetic methods to test these classic ideas by recording and manipulating identified cell types within the circuit. This new body of work has provided experimental support of some longstanding ideas about the striatal circuit and has uncovered critical aspects of the classic view that are incorrect or incomplete.","author":[{"dropping-particle":"","family":"Cox","given":"Julia","non-dropping-particle":"","parse-names":false,"suffix":""},{"dropping-particle":"","family":"Witten","given":"Ilana B.","non-dropping-particle":"","parse-names":false,"suffix":""}],"container-title":"Nature Reviews Neuroscience","id":"ITEM-1","issue":"8","issued":{"date-parts":[["2019"]]},"page":"482-494","title":"Striatal circuits for reward learning and decision-making","type":"article-journal","volume":"20"},"uris":["http://www.mendeley.com/documents/?uuid=1a6dc2b6-5b43-4126-a142-53e8c001c8ae"]},{"id":"ITEM-2","itemData":{"DOI":"10.1016/j.neures.2017.05.007","ISSN":"0168-0102","author":[{"dropping-particle":"","family":"Okuyama","given":"Teruhiro","non-dropping-particle":"","parse-names":false,"suffix":""}],"container-title":"Neuroscience Research","id":"ITEM-2","issued":{"date-parts":[["2018"]]},"page":"17-23","publisher":"Elsevier Ireland Ltd and Japan Neuroscience Society","title":"Social memory engram in the hippocampus","type":"article-journal","volume":"129"},"uris":["http://www.mendeley.com/documents/?uuid=19d1dd83-02fb-4f33-bec3-6a9ddbe13944"]},{"id":"ITEM-3","itemData":{"DOI":"10.1002/cne.22735","author":[{"dropping-particle":"","family":"O'Connell","given":"Lauren A","non-dropping-particle":"","parse-names":false,"suffix":""},{"dropping-particle":"","family":"Hofmann","given":"Hans A","non-dropping-particle":"","parse-names":false,"suffix":""}],"container-title":"Journal of comparative neurology","id":"ITEM-3","issue":"519","issued":{"date-parts":[["2011"]]},"page":"3599-3639","title":"The Vertebrate Mesolimbic Reward System and Social Behavior Network : A Comparative Synthesis","type":"article-journal","volume":"3639"},"uris":["http://www.mendeley.com/documents/?uuid=6b431cae-f64c-460e-99af-daaacfecbd4c"]}],"mendeley":{"formattedCitation":"[1,49,51]","plainTextFormattedCitation":"[1,49,51]","previouslyFormattedCitation":"[1,49,51]"},"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49,51]</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499" w:hRule="atLeast"/>
          <w:cantSplit w:val="true"/>
        </w:trPr>
        <w:tc>
          <w:tcPr>
            <w:tcW w:w="2800" w:type="dxa"/>
            <w:vMerge w:val="continue"/>
            <w:tcBorders>
              <w:top w:val="single" w:sz="12" w:space="0" w:color="000000"/>
              <w:left w:val="single" w:sz="8" w:space="0" w:color="000000"/>
              <w:bottom w:val="single" w:sz="8" w:space="0" w:color="000000"/>
            </w:tcBorders>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2" w:type="dxa"/>
            <w:tcBorders>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Ventral pallidum</w:t>
            </w:r>
          </w:p>
        </w:tc>
        <w:tc>
          <w:tcPr>
            <w:tcW w:w="2248" w:type="dxa"/>
            <w:tcBorders>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Social affiliation </w:t>
            </w:r>
            <w:r>
              <w:fldChar w:fldCharType="begin"/>
            </w:r>
            <w:r>
              <w:rPr>
                <w:rFonts w:eastAsia="Times New Roman" w:cs="Calibri"/>
                <w:color w:val="000000"/>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1016/j.bbr.2008.09.038","ISSN":"01664328","PMID":"18955088","abstract":"In recent years the ventral pallidum has become a focus of great research interest as a mechanism of reward and incentive motivation. As a major output for limbic signals, the ventral pallidum was once associated primarily with motor functions rather than regarded as a reward structure in its own right. However, ample evidence now suggests that ventral pallidum function is a major mechanism of reward in the brain. We review data indicating that (1) an intact ventral pallidum is necessary for normal reward and motivation, (2) stimulated activation of ventral pallidum is sufficient to cause reward and motivation enhancements, and (3) activation patterns in ventral pallidum neurons specifically encode reward and motivation signals via phasic bursts of excitation to incentive and hedonic stimuli. We conclude that the ventral pallidum may serve as an important 'limbic final common pathway' for mesocorticolimbic processing of many rewards. © 2008 Elsevier B.V. All rights reserved.","author":[{"dropping-particle":"","family":"Smith","given":"Kyle S.","non-dropping-particle":"","parse-names":false,"suffix":""},{"dropping-particle":"","family":"Tindell","given":"Amy J.","non-dropping-particle":"","parse-names":false,"suffix":""},{"dropping-particle":"","family":"Aldridge","given":"J. Wayne","non-dropping-particle":"","parse-names":false,"suffix":""},{"dropping-particle":"","family":"Berridge","given":"Kent C.","non-dropping-particle":"","parse-names":false,"suffix":""}],"container-title":"Behavioural Brain Research","id":"ITEM-2","issue":"2","issued":{"date-parts":[["2009"]]},"page":"155-167","title":"Ventral pallidum roles in reward and motivation","type":"article-journal","volume":"196"},"uris":["http://www.mendeley.com/documents/?uuid=32615efe-787c-4319-b13b-03a59c2f64c3"]}],"mendeley":{"formattedCitation":"[1,52]","plainTextFormattedCitation":"[1,52]","previouslyFormattedCitation":"[1,52]"},"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52]</w:t>
            </w:r>
            <w:r/>
            <w:r>
              <w:rPr>
                <w:rFonts w:eastAsia="Times New Roman" w:cs="Calibri"/>
                <w:color w:val="000000"/>
                <w:lang w:val="en-US" w:eastAsia="en-US"/>
              </w:rPr>
              <w:fldChar w:fldCharType="end"/>
            </w:r>
            <w:r>
              <w:rPr>
                <w:rFonts w:eastAsia="Times New Roman" w:cs="Calibri"/>
                <w:color w:val="000000"/>
                <w:lang w:val="en-US" w:eastAsia="en-US"/>
              </w:rPr>
            </w:r>
          </w:p>
        </w:tc>
        <w:tc>
          <w:tcPr>
            <w:tcW w:w="2170" w:type="dxa"/>
            <w:tcBorders>
              <w:bottom w:val="single" w:sz="12" w:space="0" w:color="000000"/>
              <w:right w:val="single" w:sz="8" w:space="0" w:color="000000"/>
            </w:tcBorders>
            <w:vAlign w:val="center"/>
          </w:tcPr>
          <w:p>
            <w:pPr>
              <w:pStyle w:val="Normal"/>
              <w:spacing w:lineRule="auto" w:line="240" w:before="0" w:after="0"/>
              <w:jc w:val="center"/>
              <w:rPr>
                <w:rFonts w:eastAsia="Times New Roman" w:cs="Calibri"/>
                <w:lang w:val="en-US" w:eastAsia="nl-NL"/>
              </w:rPr>
            </w:pPr>
            <w:r>
              <w:rPr>
                <w:rFonts w:eastAsia="Times New Roman" w:cs="Calibri"/>
                <w:lang w:val="en-US" w:eastAsia="nl-NL"/>
              </w:rPr>
              <w:t> </w:t>
            </w:r>
            <w:r>
              <w:rPr>
                <w:rFonts w:eastAsia="Times New Roman" w:cs="Calibri"/>
                <w:lang w:val="en-US" w:eastAsia="nl-NL"/>
              </w:rPr>
              <w:t xml:space="preserve">Motor output behavior, reward processing </w:t>
            </w:r>
            <w:r>
              <w:fldChar w:fldCharType="begin"/>
            </w:r>
            <w:r>
              <w:rPr>
                <w:rFonts w:eastAsia="Times New Roman" w:cs="Calibri"/>
                <w:lang w:val="en-US" w:eastAsia="en-US"/>
              </w:rPr>
              <w:instrText xml:space="preserve">ADDIN CSL_CITATION {"citationItems":[{"id":"ITEM-1","itemData":{"DOI":"10.1016/j.bbr.2008.09.038","ISSN":"01664328","PMID":"18955088","abstract":"In recent years the ventral pallidum has become a focus of great research interest as a mechanism of reward and incentive motivation. As a major output for limbic signals, the ventral pallidum was once associated primarily with motor functions rather than regarded as a reward structure in its own right. However, ample evidence now suggests that ventral pallidum function is a major mechanism of reward in the brain. We review data indicating that (1) an intact ventral pallidum is necessary for normal reward and motivation, (2) stimulated activation of ventral pallidum is sufficient to cause reward and motivation enhancements, and (3) activation patterns in ventral pallidum neurons specifically encode reward and motivation signals via phasic bursts of excitation to incentive and hedonic stimuli. We conclude that the ventral pallidum may serve as an important 'limbic final common pathway' for mesocorticolimbic processing of many rewards. © 2008 Elsevier B.V. All rights reserved.","author":[{"dropping-particle":"","family":"Smith","given":"Kyle S.","non-dropping-particle":"","parse-names":false,"suffix":""},{"dropping-particle":"","family":"Tindell","given":"Amy J.","non-dropping-particle":"","parse-names":false,"suffix":""},{"dropping-particle":"","family":"Aldridge","given":"J. Wayne","non-dropping-particle":"","parse-names":false,"suffix":""},{"dropping-particle":"","family":"Berridge","given":"Kent C.","non-dropping-particle":"","parse-names":false,"suffix":""}],"container-title":"Behavioural Brain Research","id":"ITEM-1","issue":"2","issued":{"date-parts":[["2009"]]},"page":"155-167","title":"Ventral pallidum roles in reward and motivation","type":"article-journal","volume":"196"},"uris":["http://www.mendeley.com/documents/?uuid=32615efe-787c-4319-b13b-03a59c2f64c3"]},{"id":"ITEM-2","itemData":{"DOI":"10.1002/cne.22735","author":[{"dropping-particle":"","family":"O'Connell","given":"Lauren A","non-dropping-particle":"","parse-names":false,"suffix":""},{"dropping-particle":"","family":"Hofmann","given":"Hans A","non-dropping-particle":"","parse-names":false,"suffix":""}],"container-title":"Journal of comparative neurology","id":"ITEM-2","issue":"519","issued":{"date-parts":[["2011"]]},"page":"3599-3639","title":"The Vertebrate Mesolimbic Reward System and Social Behavior Network : A Comparative Synthesis","type":"article-journal","volume":"3639"},"uris":["http://www.mendeley.com/documents/?uuid=6b431cae-f64c-460e-99af-daaacfecbd4c"]}],"mendeley":{"formattedCitation":"[1,52]","plainTextFormattedCitation":"[1,52]","previouslyFormattedCitation":"[1,52]"},"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1,52]</w:t>
            </w:r>
            <w:r/>
            <w:r>
              <w:rPr>
                <w:rFonts w:eastAsia="Times New Roman" w:cs="Calibri"/>
                <w:lang w:val="en-US" w:eastAsia="en-US"/>
              </w:rPr>
              <w:fldChar w:fldCharType="end"/>
            </w:r>
            <w:r>
              <w:rPr>
                <w:rFonts w:eastAsia="Times New Roman" w:cs="Calibri"/>
                <w:lang w:val="en-US" w:eastAsia="en-US"/>
              </w:rPr>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Subiculum</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color w:val="000000"/>
                <w:lang w:eastAsia="nl-NL"/>
              </w:rPr>
            </w:pPr>
            <w:r>
              <w:rPr>
                <w:rFonts w:eastAsia="Times New Roman" w:cs="Calibri"/>
                <w:color w:val="000000"/>
                <w:lang w:eastAsia="nl-NL"/>
              </w:rPr>
              <w:t> </w:t>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lang w:eastAsia="nl-NL"/>
              </w:rPr>
              <w:t>Memory </w:t>
            </w:r>
            <w:r>
              <w:fldChar w:fldCharType="begin"/>
            </w:r>
            <w:r>
              <w:rPr>
                <w:rFonts w:eastAsia="Times New Roman" w:cs="Calibri"/>
                <w:lang w:val="en-US" w:eastAsia="en-US"/>
              </w:rPr>
              <w:instrText xml:space="preserve">ADDIN CSL_CITATION {"citationItems":[{"id":"ITEM-1","itemData":{"DOI":"10.1016/S0301-0082(00)00054-X","ISBN":"3531671200","ISSN":"03010082","PMID":"11240210","abstract":"We review the neuroanatomical, neurophysiological and functional properties of the mammalian subiculum in this paper. The subiculum is a pivotal structure positioned between the hippocampus proper and entorhinal and other cortices, as well as a range of subcortical structures. It is an under-investigated region that plays a key role in the mediation of hippocampal-cortical interaction. We argue that on neuroanatomical, physiological and functional grounds, the subiculum is properly part of the hippocampal formation, given its pivotal role in the hippocampal circuit. We suggest that the term 'subicular complex' embraces a heterogenous range of distinct structures and this phrase does not connote a functionally or anatomically meaningful grouping of structures. The subiculum has a range of electrophysiological and functional properties which are quite distinct from its input areas; given the widespread set of cortical and subcortical areas with which it interacts, it is able to influence activity in quite disparate brain regions. The rules which govern the plasticity of synaptic transmission are not well-specified; it shares some properties in common with the hippocampus proper, but behaves quite differently in other respects. Equally, its functional properties are not well-understood, it plays an important but ill-defined role both in spatial navigation and in mnemonic processing. The important challenges for the future revolve around the theoretical specification of its unique contribution to hippocampal formation processing on the one hand, and the experimental investigation of the many open questions (anatomical, physiological, pharmacological, functional) regarding its properties, on the other. © 2001 Elsevier Science Ltd.","author":[{"dropping-particle":"","family":"O'Mara","given":"Shane M.","non-dropping-particle":"","parse-names":false,"suffix":""},{"dropping-particle":"","family":"Commins","given":"Sean","non-dropping-particle":"","parse-names":false,"suffix":""},{"dropping-particle":"","family":"Anderson","given":"Michael","non-dropping-particle":"","parse-names":false,"suffix":""},{"dropping-particle":"","family":"Gigg","given":"John","non-dropping-particle":"","parse-names":false,"suffix":""}],"container-title":"Progress in Neurobiology","id":"ITEM-1","issue":"2","issued":{"date-parts":[["2001"]]},"page":"129-155","title":"The subiculum: A review of form, physiology and function","type":"article-journal","volume":"64"},"uris":["http://www.mendeley.com/documents/?uuid=742e667b-87d2-433e-81a5-f29cb716993e"]}],"mendeley":{"formattedCitation":"[53]","plainTextFormattedCitation":"[53]","previouslyFormattedCitation":"[53]"},"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53]</w:t>
            </w:r>
            <w:r/>
            <w:r>
              <w:rPr>
                <w:rFonts w:eastAsia="Times New Roman" w:cs="Calibri"/>
                <w:lang w:val="en-US" w:eastAsia="en-US"/>
              </w:rPr>
              <w:fldChar w:fldCharType="end"/>
            </w:r>
            <w:r>
              <w:rPr>
                <w:rFonts w:eastAsia="Times New Roman" w:cs="Calibri"/>
                <w:lang w:val="en-US" w:eastAsia="en-US"/>
              </w:rPr>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Thalamus</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napToGrid w:val="false"/>
              <w:spacing w:lineRule="auto" w:line="240" w:before="0" w:after="0"/>
              <w:rPr>
                <w:rFonts w:eastAsia="Times New Roman" w:cs="Calibri"/>
                <w:color w:val="000000"/>
                <w:lang w:eastAsia="nl-NL"/>
              </w:rPr>
            </w:pPr>
            <w:r>
              <w:rPr>
                <w:rFonts w:eastAsia="Times New Roman" w:cs="Calibri"/>
                <w:color w:val="000000"/>
                <w:lang w:eastAsia="nl-NL"/>
              </w:rPr>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lang w:eastAsia="nl-NL"/>
              </w:rPr>
              <w:t xml:space="preserve">Sensory processing, social interaction </w:t>
            </w:r>
            <w:r>
              <w:fldChar w:fldCharType="begin"/>
            </w:r>
            <w:r>
              <w:rPr>
                <w:rFonts w:eastAsia="Times New Roman" w:cs="Calibri"/>
                <w:lang w:val="en-US" w:eastAsia="en-US"/>
              </w:rPr>
              <w:instrText xml:space="preserve">ADDIN CSL_CITATION {"citationItems":[{"id":"ITEM-1","itemData":{"DOI":"10.1016/j.biopsych.2017.11.033.Thalamic","ISBN":"0471140864","abstract":"Background-The mediodorsal (MD) thalamus plays a critical role in cognition through its extensive innervation of the medial prefrontal cortex (mPFC), but how the two structures cooperate at the single-cell level to generate associated cognitive functions and other mPFC-dependent behaviors remains elusive. A principal importance for organizing cortical activity is maintaining the proper balance between excitation and inhibition (E/I balance). Further, the PFC E/I balance has been implicated in successful execution of multiple PFC-dependent behaviors in both animal research and the context of human psychiatric disorders.","author":[{"dropping-particle":"","family":"Ferguson","given":"Brielle R.","non-dropping-particle":"","parse-names":false,"suffix":""},{"dropping-particle":"","family":"Gao","given":"Wen-Jun","non-dropping-particle":"","parse-names":false,"suffix":""}],"container-title":"Physiology &amp; behavior","id":"ITEM-1","issue":"1","issued":{"date-parts":[["2016"]]},"page":"100–106","title":"Thalamic control of cognition and social behavior via regulation of GABAergic signaling and E/I balance in the medial prefrontal cortex","type":"article-journal","volume":"176"},"uris":["http://www.mendeley.com/documents/?uuid=d3d948c4-65bb-4346-8aa0-ec872275fd62"]},{"id":"ITEM-2","itemData":{"DOI":"10.1146/annurev-neuro-080317-062144","ISSN":"15454126","PMID":"29618284","abstract":"The thalamus has long been suspected to have an important role in cognition, yet recent theories have favored a more corticocentric view. According to this view, the thalamus is an excitatory feedforward relay to or between cortical regions, and cognitively relevant computations are exclusively cortical. Here, we review anatomical, physiological, and behavioral studies along evolutionary and theoretical dimensions, arguing for essential and unique thalamic computations in cognition. Considering their architectural features as well as their ability to initiate, sustain, and switch cortical activity, thalamic circuits appear uniquely suited for computing contextual signals that rapidly reconfigure task-relevant cortical representations. We introduce a framework that formalizes this notion, show its consistency with several findings, and discuss its prediction of thalamic roles in perceptual inference and behavioral flexibility. Overall, our framework emphasizes an expanded view of the thalamus in cognitive computations and provides a roadmap to test several of its theoretical and experimental predictions.","author":[{"dropping-particle":"V.","family":"Rikhye","given":"Rajeev","non-dropping-particle":"","parse-names":false,"suffix":""},{"dropping-particle":"","family":"Wimmer","given":"Ralf D.","non-dropping-particle":"","parse-names":false,"suffix":""},{"dropping-particle":"","family":"Halassa","given":"Michael M.","non-dropping-particle":"","parse-names":false,"suffix":""}],"container-title":"Annual Review of Neuroscience","id":"ITEM-2","issued":{"date-parts":[["2018"]]},"page":"163-183","title":"Toward an Integrative Theory of Thalamic Function","type":"article-journal","volume":"41"},"uris":["http://www.mendeley.com/documents/?uuid=8250cdef-67f2-4e0e-89a3-9090a645a048"]}],"mendeley":{"formattedCitation":"[54,55]","plainTextFormattedCitation":"[54,55]","previouslyFormattedCitation":"[54,55]"},"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54,55]</w:t>
            </w:r>
            <w:r/>
            <w:r>
              <w:rPr>
                <w:rFonts w:eastAsia="Times New Roman" w:cs="Calibri"/>
                <w:lang w:val="en-US" w:eastAsia="en-US"/>
              </w:rPr>
              <w:fldChar w:fldCharType="end"/>
            </w:r>
            <w:r>
              <w:rPr>
                <w:rFonts w:eastAsia="Times New Roman" w:cs="Calibri"/>
                <w:lang w:val="en-US" w:eastAsia="en-US"/>
              </w:rPr>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pPr>
            <w:r>
              <w:rPr>
                <w:rFonts w:eastAsia="Times New Roman" w:cs="Calibri"/>
                <w:color w:val="000000"/>
                <w:lang w:val="en-US" w:eastAsia="nl-NL"/>
              </w:rPr>
              <w:t xml:space="preserve">Sensory processing, Memory, cognitive flexibility </w:t>
            </w:r>
            <w:r>
              <w:fldChar w:fldCharType="begin"/>
            </w:r>
            <w:r>
              <w:rPr>
                <w:rFonts w:eastAsia="Times New Roman" w:cs="Calibri"/>
                <w:color w:val="000000"/>
                <w:lang w:val="en-US" w:eastAsia="en-US"/>
              </w:rPr>
              <w:instrText xml:space="preserve">ADDIN CSL_CITATION {"citationItems":[{"id":"ITEM-1","itemData":{"DOI":"10.1146/annurev-neuro-080317-062144","ISSN":"15454126","PMID":"29618284","abstract":"The thalamus has long been suspected to have an important role in cognition, yet recent theories have favored a more corticocentric view. According to this view, the thalamus is an excitatory feedforward relay to or between cortical regions, and cognitively relevant computations are exclusively cortical. Here, we review anatomical, physiological, and behavioral studies along evolutionary and theoretical dimensions, arguing for essential and unique thalamic computations in cognition. Considering their architectural features as well as their ability to initiate, sustain, and switch cortical activity, thalamic circuits appear uniquely suited for computing contextual signals that rapidly reconfigure task-relevant cortical representations. We introduce a framework that formalizes this notion, show its consistency with several findings, and discuss its prediction of thalamic roles in perceptual inference and behavioral flexibility. Overall, our framework emphasizes an expanded view of the thalamus in cognitive computations and provides a roadmap to test several of its theoretical and experimental predictions.","author":[{"dropping-particle":"V.","family":"Rikhye","given":"Rajeev","non-dropping-particle":"","parse-names":false,"suffix":""},{"dropping-particle":"","family":"Wimmer","given":"Ralf D.","non-dropping-particle":"","parse-names":false,"suffix":""},{"dropping-particle":"","family":"Halassa","given":"Michael M.","non-dropping-particle":"","parse-names":false,"suffix":""}],"container-title":"Annual Review of Neuroscience","id":"ITEM-1","issued":{"date-parts":[["2018"]]},"page":"163-183","title":"Toward an Integrative Theory of Thalamic Function","type":"article-journal","volume":"41"},"uris":["http://www.mendeley.com/documents/?uuid=8250cdef-67f2-4e0e-89a3-9090a645a048"]}],"mendeley":{"formattedCitation":"[55]","plainTextFormattedCitation":"[55]","previouslyFormattedCitation":"[55]"},"properties":{"noteIndex":0},"schema":"https://github.com/citation-style-language/schema/raw/master/csl-citation.json"}</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55]</w:t>
            </w:r>
            <w:r>
              <w:rPr>
                <w:rFonts w:eastAsia="Times New Roman" w:cs="Calibri"/>
                <w:color w:val="000000"/>
                <w:lang w:val="en-US" w:eastAsia="en-US"/>
              </w:rPr>
            </w:r>
            <w:r>
              <w:rPr>
                <w:rFonts w:eastAsia="Times New Roman" w:cs="Calibri"/>
                <w:color w:val="000000"/>
                <w:lang w:val="en-US" w:eastAsia="en-US"/>
              </w:rPr>
              <w:fldChar w:fldCharType="end"/>
            </w:r>
            <w:r>
              <w:rPr>
                <w:rFonts w:eastAsia="Times New Roman" w:cs="Calibri"/>
                <w:color w:val="000000"/>
                <w:lang w:val="en-US" w:eastAsia="nl-NL"/>
              </w:rPr>
              <w:t>  </w:t>
            </w:r>
          </w:p>
        </w:tc>
      </w:tr>
      <w:tr>
        <w:trPr>
          <w:trHeight w:val="499" w:hRule="atLeast"/>
          <w:cantSplit w:val="true"/>
        </w:trPr>
        <w:tc>
          <w:tcPr>
            <w:tcW w:w="2800" w:type="dxa"/>
            <w:tcBorders>
              <w:top w:val="single" w:sz="12" w:space="0" w:color="000000"/>
              <w:left w:val="single" w:sz="8" w:space="0" w:color="000000"/>
              <w:bottom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Ventral tegmental area</w:t>
            </w:r>
          </w:p>
        </w:tc>
        <w:tc>
          <w:tcPr>
            <w:tcW w:w="2242"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240" w:before="0" w:after="0"/>
              <w:rPr>
                <w:rFonts w:eastAsia="Times New Roman" w:cs="Calibri"/>
                <w:color w:val="000000"/>
                <w:lang w:eastAsia="nl-NL"/>
              </w:rPr>
            </w:pPr>
            <w:r>
              <w:rPr>
                <w:rFonts w:eastAsia="Times New Roman" w:cs="Calibri"/>
                <w:color w:val="000000"/>
                <w:lang w:eastAsia="nl-NL"/>
              </w:rPr>
              <w:t> </w:t>
            </w:r>
          </w:p>
        </w:tc>
        <w:tc>
          <w:tcPr>
            <w:tcW w:w="2248" w:type="dxa"/>
            <w:tcBorders>
              <w:top w:val="single" w:sz="12"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lang w:eastAsia="nl-NL"/>
              </w:rPr>
              <w:t xml:space="preserve">Reproductive behavior, parental behavior </w:t>
            </w:r>
            <w:r>
              <w:fldChar w:fldCharType="begin"/>
            </w:r>
            <w:r>
              <w:rPr>
                <w:rFonts w:eastAsia="Times New Roman" w:cs="Calibri"/>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3389/fncir.2017.00041","ISSN":"16625110","abstract":"Social behavior encompasses a number of distinctive and complex constructs that form the core elements of human imitative culture, mainly represented as either affiliative or antagonistic interactions with conspecifics. Traditionally considered in the realm of psychology, social behavior research has benefited from recent advancements in neuroscience that have accelerated identification of the neural systems, circuits, causative genes and molecular mechanisms that underlie distinct social cognitive traits. In this review article, I summarize recent findings regarding the neuroanatomical substrates of key social behaviors, focusing on results from experiments conducted in rodent models. In particular, I will review the role of the medial prefrontal cortex (mPFC) and downstream subcortical structures in controlling social behavior, and discuss pertinent future research perspectives.","author":[{"dropping-particle":"","family":"Ko","given":"Jaewon","non-dropping-particle":"","parse-names":false,"suffix":""}],"container-title":"Frontiers in Neural Circuits","id":"ITEM-2","issue":"June","issued":{"date-parts":[["2017"]]},"page":"1-16","title":"Neuroanatomical substrates of rodent social behavior: The medial prefrontal cortex and its projection patterns","type":"article-journal","volume":"11"},"uris":["http://www.mendeley.com/documents/?uuid=ef52db22-7256-49fe-b6e7-5659a2ce9064"]}],"mendeley":{"formattedCitation":"[1,4]","plainTextFormattedCitation":"[1,4]","previouslyFormattedCitation":"[1,4]"},"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1,4]</w:t>
            </w:r>
            <w:r/>
            <w:r>
              <w:rPr>
                <w:rFonts w:eastAsia="Times New Roman" w:cs="Calibri"/>
                <w:lang w:val="en-US" w:eastAsia="en-US"/>
              </w:rPr>
              <w:fldChar w:fldCharType="end"/>
            </w:r>
            <w:r>
              <w:rPr>
                <w:rFonts w:eastAsia="Times New Roman" w:cs="Calibri"/>
                <w:lang w:val="en-US" w:eastAsia="en-US"/>
              </w:rPr>
            </w:r>
          </w:p>
        </w:tc>
        <w:tc>
          <w:tcPr>
            <w:tcW w:w="2170" w:type="dxa"/>
            <w:tcBorders>
              <w:top w:val="single" w:sz="12" w:space="0" w:color="000000"/>
              <w:bottom w:val="single" w:sz="12" w:space="0" w:color="000000"/>
              <w:right w:val="single" w:sz="8" w:space="0" w:color="000000"/>
            </w:tcBorders>
            <w:vAlign w:val="center"/>
          </w:tcPr>
          <w:p>
            <w:pPr>
              <w:pStyle w:val="Normal"/>
              <w:spacing w:lineRule="auto" w:line="240" w:before="0" w:after="0"/>
              <w:jc w:val="center"/>
              <w:rPr>
                <w:rFonts w:eastAsia="Times New Roman" w:cs="Calibri"/>
                <w:lang w:eastAsia="nl-NL"/>
              </w:rPr>
            </w:pPr>
            <w:r>
              <w:rPr>
                <w:rFonts w:eastAsia="Times New Roman" w:cs="Calibri"/>
                <w:lang w:eastAsia="nl-NL"/>
              </w:rPr>
              <w:t>Motivation, reward </w:t>
            </w:r>
            <w:r>
              <w:fldChar w:fldCharType="begin"/>
            </w:r>
            <w:r>
              <w:rPr>
                <w:rFonts w:eastAsia="Times New Roman" w:cs="Calibri"/>
                <w:lang w:val="en-US" w:eastAsia="en-US"/>
              </w:rPr>
              <w:instrText xml:space="preserve">ADDIN CSL_CITATION {"citationItems":[{"id":"ITEM-1","itemData":{"DOI":"10.1002/cne.22735","author":[{"dropping-particle":"","family":"O'Connell","given":"Lauren A","non-dropping-particle":"","parse-names":false,"suffix":""},{"dropping-particle":"","family":"Hofmann","given":"Hans A","non-dropping-particle":"","parse-names":false,"suffix":""}],"container-title":"Journal of comparative neurology","id":"ITEM-1","issue":"519","issued":{"date-parts":[["2011"]]},"page":"3599-3639","title":"The Vertebrate Mesolimbic Reward System and Social Behavior Network : A Comparative Synthesis","type":"article-journal","volume":"3639"},"uris":["http://www.mendeley.com/documents/?uuid=6b431cae-f64c-460e-99af-daaacfecbd4c"]},{"id":"ITEM-2","itemData":{"DOI":"10.1016/j.neuroimage.2019.01.062","ISSN":"10959572","PMID":"30710678","abstract":"The ventral tegmental area (VTA) and substantia nigra pars compacta (SNc) are assumed to play a key role in dopamine-related functions such as reward-related behaviour, motivation, addiction and motor functioning. Although dopamine-producing midbrain structures are bordering, they show significant differences in structure and function that argue for a distinction when studying the functions of the dopaminergic midbrain, especially by means of neuroimaging. First, unlike the SNc, the VTA is not a nucleus, which makes it difficult to delineate the structure due to lack of clear anatomical borders. Second, there is no consensus in the literature about the anatomical nomenclature to describe the VTA. Third, these factors in combination with limitations in magnetic resonance imaging (MRI) complicate VTA visualization. We suggest that developing an MRI-compatible probabilistic atlas of the VTA will help to overcome these issues. Such an atlas can be used to identify the individual VTA and serve as region-of-interest for functional MRI.","author":[{"dropping-particle":"","family":"Trutti","given":"Anne C.","non-dropping-particle":"","parse-names":false,"suffix":""},{"dropping-particle":"","family":"Mulder","given":"Martijn J.","non-dropping-particle":"","parse-names":false,"suffix":""},{"dropping-particle":"","family":"Hommel","given":"Bernhard","non-dropping-particle":"","parse-names":false,"suffix":""},{"dropping-particle":"","family":"Forstmann","given":"Birte U.","non-dropping-particle":"","parse-names":false,"suffix":""}],"container-title":"NeuroImage","id":"ITEM-2","issue":"July 2018","issued":{"date-parts":[["2019"]]},"page":"258-268","publisher":"Elsevier Ltd","title":"Functional neuroanatomical review of the ventral tegmental area","type":"article-journal","volume":"191"},"uris":["http://www.mendeley.com/documents/?uuid=b84e3ec0-c61a-4477-a30c-ac859fc90c2e"]}],"mendeley":{"formattedCitation":"[1,56]","plainTextFormattedCitation":"[1,56]","previouslyFormattedCitation":"[1,56]"},"properties":{"noteIndex":0},"schema":"https://github.com/citation-style-language/schema/raw/master/csl-citation.json"}</w:instrText>
            </w:r>
            <w:r>
              <w:rPr>
                <w:rFonts w:eastAsia="Times New Roman" w:cs="Calibri"/>
                <w:lang w:val="en-US" w:eastAsia="en-US"/>
              </w:rPr>
            </w:r>
            <w:r>
              <w:rPr>
                <w:rFonts w:eastAsia="Times New Roman" w:cs="Calibri"/>
                <w:lang w:val="en-US" w:eastAsia="en-US"/>
              </w:rPr>
              <w:fldChar w:fldCharType="separate"/>
            </w:r>
            <w:r>
              <w:rPr>
                <w:rFonts w:eastAsia="Times New Roman" w:cs="Calibri"/>
                <w:lang w:val="en-US" w:eastAsia="en-US"/>
              </w:rPr>
              <w:t>[1,56]</w:t>
            </w:r>
            <w:r/>
            <w:r>
              <w:rPr>
                <w:rFonts w:eastAsia="Times New Roman" w:cs="Calibri"/>
                <w:lang w:val="en-US" w:eastAsia="en-US"/>
              </w:rPr>
              <w:fldChar w:fldCharType="end"/>
            </w:r>
            <w:r>
              <w:rPr>
                <w:rFonts w:eastAsia="Times New Roman" w:cs="Calibri"/>
                <w:lang w:val="en-US" w:eastAsia="en-US"/>
              </w:rPr>
            </w:r>
          </w:p>
        </w:tc>
      </w:tr>
    </w:tbl>
    <w:p>
      <w:pPr>
        <w:pStyle w:val="Normal"/>
        <w:rPr>
          <w:lang w:val="en-US"/>
        </w:rPr>
      </w:pPr>
      <w:r>
        <w:rPr>
          <w:lang w:val="en-US"/>
        </w:rPr>
      </w:r>
    </w:p>
    <w:p>
      <w:pPr>
        <w:pStyle w:val="Normal"/>
        <w:rPr>
          <w:sz w:val="20"/>
          <w:lang w:val="en-US"/>
        </w:rPr>
      </w:pPr>
      <w:r>
        <w:rPr>
          <w:sz w:val="20"/>
          <w:lang w:val="en-US"/>
        </w:rPr>
      </w:r>
    </w:p>
    <w:p>
      <w:pPr>
        <w:pStyle w:val="Normal"/>
        <w:rPr>
          <w:lang w:val="en-US"/>
        </w:rPr>
      </w:pPr>
      <w:r>
        <w:rPr>
          <w:b/>
          <w:lang w:val="en-US"/>
        </w:rPr>
        <w:t>References for Supplementary Table 1</w:t>
      </w:r>
    </w:p>
    <w:p>
      <w:pPr>
        <w:pStyle w:val="Normal"/>
        <w:widowControl w:val="false"/>
        <w:autoSpaceDE w:val="false"/>
        <w:spacing w:lineRule="auto" w:line="240"/>
        <w:rPr/>
      </w:pPr>
      <w:r>
        <w:fldChar w:fldCharType="begin"/>
      </w:r>
      <w:r>
        <w:rPr>
          <w:sz w:val="18"/>
          <w:szCs w:val="24"/>
          <w:rFonts w:cs="Calibri"/>
          <w:lang w:val="en-US" w:eastAsia="en-US"/>
        </w:rPr>
        <w:instrText xml:space="preserve">ADDIN Mendeley Bibliography CSL_BIBLIOGRAPHY </w:instrText>
      </w:r>
      <w:r>
        <w:rPr>
          <w:rFonts w:cs="Calibri"/>
          <w:sz w:val="18"/>
          <w:szCs w:val="24"/>
          <w:lang w:val="en-US" w:eastAsia="en-US"/>
        </w:rPr>
      </w:r>
      <w:r>
        <w:rPr>
          <w:sz w:val="18"/>
          <w:szCs w:val="24"/>
          <w:rFonts w:cs="Calibri"/>
          <w:lang w:val="en-US" w:eastAsia="en-US"/>
        </w:rPr>
        <w:fldChar w:fldCharType="separate"/>
      </w:r>
      <w:r>
        <w:rPr>
          <w:rFonts w:cs="Calibri"/>
          <w:sz w:val="18"/>
          <w:szCs w:val="24"/>
          <w:lang w:val="en-US" w:eastAsia="en-US"/>
        </w:rPr>
      </w:r>
      <w:r>
        <w:rPr>
          <w:rFonts w:cs="Calibri"/>
          <w:sz w:val="18"/>
          <w:szCs w:val="24"/>
          <w:lang w:val="en-US" w:eastAsia="en-US"/>
        </w:rPr>
        <w:t xml:space="preserve">1. O’Connell LA, Hofmann HA. The Vertebrate Mesolimbic Reward System and Social Behavior Network : A Comparative Synthesis. J Comp Neurol. 2011;3639:3599–639. </w:t>
      </w:r>
    </w:p>
    <w:p>
      <w:pPr>
        <w:pStyle w:val="Normal"/>
        <w:widowControl w:val="false"/>
        <w:autoSpaceDE w:val="false"/>
        <w:spacing w:lineRule="auto" w:line="240"/>
        <w:rPr/>
      </w:pPr>
      <w:r>
        <w:rPr>
          <w:rFonts w:cs="Calibri"/>
          <w:sz w:val="18"/>
          <w:szCs w:val="24"/>
          <w:lang w:val="en-US" w:eastAsia="en-US"/>
        </w:rPr>
        <w:t>2. Bickart KC, Dickerson BC, Feldman L. The amygdala as a hub in brain networks that support social life. Neuropsychologia [Internet]. Elsevier; 2014;63:235–48. Available from: http://dx.doi.org/10.1016/j.neuropsychologia.2014.08.013</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3. Gupta R, Koscik T, Bechara A, Tranel D. The amygdala and decision making. Neuropsychologia. 2011;49:760–6.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4. Ko J. Neuroanatomical substrates of rodent social behavior: The medial prefrontal cortex and its projection patterns. Front Neural Circuits. 2017;11:1–16.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5. Gangopadhyay P, Chawla M, Dal Monte O, Chang SWC. Prefrontal–amygdala circuits in social decision-making. Nat Neurosci [Internet]. Springer US; 2021;24:5–18. Available from: http://dx.doi.org/10.1038/s41593-020-00738-9</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6. Tanimizu T, Kenney JW, Okano E, Kadoma K, Frankland PW, Kida X. Functional Connectivity of Multiple Brain Regions Required for the Consolidation of Social Recognition Memory. J Neurosci Res. 2017;37:4103–16.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7. Wilensky AE, Schafe GE, Kristensen MP, LeDoux JE. Rethinking the fear circuit: The central nucleus of the amygdala is required for the acquisition, consolidation, and expression of pavlovian fear conditioning. J Neurosci. 2006;26:12387–96.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8. Miles OW, Maren S. Role of the bed nucleus of the stria terminalis in PTSD: Insights from preclinical models. Front Behav Neurosci. 2019;13:1–14.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9. Badura A, Verpeut JL, Metzger JW, Pereira TD, Pisano TJ, Deverett B, et al. Normal cognitive and social development require posterior cerebellar activity. Elife. 2018;7:1–36.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10. Van Overwalle F, Manto M, Cattaneo Z, Clausi S, Ferrari C, Gabrieli JDE, et al. Consensus Paper: Cerebellum and Social Cognition. Cerebellum. The Cerebellum; 2020.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11. Matthews GA, Nieh EH, Vander Weele CM, Halbert SA, Pradhan R V., Yosafat AS, et al. Dorsal Raphe Dopamine Neurons Represent the Experience of Social Isolation. Cell [Internet]. The Authors; 2016;164:617–31. Available from: http://dx.doi.org/10.1016/j.cell.2015.12.040</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12. Leung C, Cao F, Nguyen R, Joshi K, Aqrabawi AJ, Xia S, et al. Activation of Entorhinal Cortical Projections to the Dentate Gyrus Underlies Social Memory Retrieval. Cell Rep [Internet]. ElsevierCompany.; 2018;23:2379–91. Available from: https://doi.org/10.1016/j.celrep.2018.04.073</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13. Morrissey MD, Takehara-Nishiuchi K. Diversity of mnemonic function within the entorhinal cortex: A meta-analysis of rodent behavioral studies. Neurobiol Learn Mem [Internet]. Elsevier Inc.; 2014;115:95–107. Available from: http://dx.doi.org/10.1016/j.nlm.2014.08.006</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14. van Heukelum S, Tulva K, Geers FE, van Dulm S, Ruisch IH, Mill J, et al. A central role for anterior cingulate cortex in the control of pathological aggression. Curr Biol. 2021;31:2321-2333.e5.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15. Rudebeck PH, Walton ME, Smyth AN, Bannerman DM, Rushworth MFS. Separate neural pathways process different decision costs. Nat Neurosci. 2006;9:1161–8.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16. Dalley JW, Cardinal RN, Robbins TW. Prefrontal executive and cognitive functions in rodents: Neural and neurochemical substrates. Neurosci Biobehav Rev. 2004;28:771–84.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17. Minami C, Shimizu T, Mitani A. Neural activity in the prelimbic and infralimbic cortices of freely moving rats during social interaction: Effect of isolation rearing. PLoS One. 2017;12:1–22.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18. Mukherjee A, Caroni P. Infralimbic cortex is required for learning alternatives to prelimbic promoted associations through reciprocal connectivity. Nat Commun [Internet]. Springer US; 2018;9. Available from: http://dx.doi.org/10.1038/s41467-018-05318-x</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19. Jennings JH, Kim CK, Marshel JH, Raffiee M, Ye L, Quirin S, et al. Interacting neural ensembles in orbitofrontal cortex for social and feeding behaviour. Nature. 2019;565:645–9.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20. Okuyama T, Kitamura T, Roy DS, Itohara S, Tonegawa S. Ventral CA1 neurons store social memory. Science (80- ). 2016;353:1536–41.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21. Zemla R, Basu J. Hippocampal function in rodents. Curr Opin Neurobiol. 2017;43:187–97.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22. Tzakis N, Holahan MR. Social Memory and the Role of the Hippocampal CA2 Region. Front Behav Neurosci. 2019;13:1–15. </w:t>
      </w:r>
    </w:p>
    <w:p>
      <w:pPr>
        <w:pStyle w:val="Normal"/>
        <w:widowControl w:val="false"/>
        <w:autoSpaceDE w:val="false"/>
        <w:spacing w:lineRule="auto" w:line="240"/>
        <w:rPr/>
      </w:pPr>
      <w:r>
        <w:rPr>
          <w:rFonts w:cs="Calibri"/>
          <w:sz w:val="18"/>
          <w:szCs w:val="24"/>
          <w:lang w:val="en-US" w:eastAsia="en-US"/>
        </w:rPr>
        <w:t>23. Prasad Gabbita S, Johnson MF, Kobritz N, Eslami P, Poteshkina A, Varadarajan S, et al. Oral TNFα Modulation Alters Neutrophil Infiltration, Improves Cognition and Diminishes Tau and Amyloid Pathology in the 3xTgAD Mouse Model. PLoS One [Internet]. 2015 [cited 2018 Apr 23];10. Available from: https://www.ncbi.nlm.nih.gov/pmc/articles/PMC4593589/pdf/pone.0137305.pdf</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24. Chiang MC, Huang AJY, Wintzer ME, Ohshima T, McHugh TJ. A role for CA3 in social recognition memory. Behav Brain Res [Internet]. Elsevier; 2018;354:22–30. Available from: https://doi.org/10.1016/j.bbr.2018.01.019</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25. Cope EC, Waters RC, Diethorn EJ, Pagliai KA, Dias CG, Tsuda M, et al. Adult-Born Neurons in the Hippocampus Are Essential for Social Memory Maintenance. Eneuro. 2020;7:ENEURO.0182-20.2020.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26. Choleris E, Clipperton-Allen AE, Phan A, Kavaliers M. Neuroendocrinology of social information processing in rats and mice. Front Neuroendocrinol [Internet]. Elsevier Inc.; 2009;30:442–59. Available from: http://dx.doi.org/10.1016/j.yfrne.2009.05.003</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27. Kirouac GJ. Placing the paraventricular nucleus of the thalamus within the brain circuits that control behavior. Neurosci Biobehav Rev [Internet]. Elsevier Ltd; 2015;56:315–29. Available from: http://dx.doi.org/10.1016/j.neubiorev.2015.08.005</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28. Leshan RL, Pfaff DW. The hypothalamic ventral premammillary nucleus: A key site in leptin’s regulation of reproduction. J Chem Neuroanat [Internet]. Elsevier B.V.; 2014;61:239–47. Available from: http://dx.doi.org/10.1016/j.jchemneu.2014.08.008</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29. Motta SC, Guimarães CC, Furigo IC, Sukikara MH, Baldo MVC, Lonstein JS, et al. Ventral premammillary nucleus as a critical sensory relay to the maternal aggression network. Proc Natl Acad Sci U S A. 2013;110:14438–43.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30. Zaniboni CR, Pelarin V, Baptista-de-Souza D, Canto-de-Souza A. Empathy for pain: Insula inactivation and systemic treatment with midazolam reverses the hyperalgesia induced by cohabitation with a pair in chronic pain condition. Front Behav Neurosci. 2018;12:1–10.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31. Rogers-Carter MM, Christianson JP. An insular view of the social decision-making network. Neurosci Biobehav Rev [Internet]. Elsevier; 2019;103:119–32. Available from: https://doi.org/10.1016/j.neubiorev.2019.06.005</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32. Rogers-Carter MM, Varela JA, Gribbons KB, Pierce AF, McGoey MT, Ritchey M, et al. Insular Cortex Mediates Approach and Avoidance Responses to Social Affective Stimuli. Nat Neurosci. 2018.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33. Freudenmacher L, von Twickel A, Walkowiak W. The habenula as an evolutionary conserved link between basal ganglia, limbic, and sensory systems—A phylogenetic comparison based on anuran amphibians. J Comp Neurol. 2020;528:705–28.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34. van Kerkhof LWM, Damsteegt R, Trezza V, Voorn P, Vanderschuren JMJ. Functional intergrity of the habenula is necessary for social play behavior in rats. Eur J Neurosci. 2013;38. </w:t>
      </w:r>
    </w:p>
    <w:p>
      <w:pPr>
        <w:pStyle w:val="Normal"/>
        <w:widowControl w:val="false"/>
        <w:autoSpaceDE w:val="false"/>
        <w:spacing w:lineRule="auto" w:line="240"/>
        <w:rPr/>
      </w:pPr>
      <w:r>
        <w:rPr>
          <w:rFonts w:cs="Calibri"/>
          <w:sz w:val="18"/>
          <w:szCs w:val="24"/>
          <w:lang w:val="en-US" w:eastAsia="en-US"/>
        </w:rPr>
        <w:t xml:space="preserve">35. Baker PM, Jhou T, Li B, Matsumoto M, Mizumori SJY, Stephenson-Jones M, et al. The lateral habenula circuitry: Reward processing and cognitive control. J Neurosci. 2016;36:11482–8. </w:t>
      </w:r>
    </w:p>
    <w:p>
      <w:pPr>
        <w:pStyle w:val="Normal"/>
        <w:widowControl w:val="false"/>
        <w:autoSpaceDE w:val="false"/>
        <w:spacing w:lineRule="auto" w:line="240"/>
        <w:rPr/>
      </w:pPr>
      <w:r>
        <w:rPr>
          <w:rFonts w:cs="Calibri"/>
          <w:sz w:val="18"/>
          <w:szCs w:val="24"/>
          <w:lang w:val="en-US" w:eastAsia="en-US"/>
        </w:rPr>
        <w:t>36. Prounis GS, Ophir AG. Neuroscience and Biobehavioral Reviews One cranium , two brains not yet introduced : Distinct but complementary views of the social brain. Neurosci Biobehav Rev [Internet]. Elsevier; 2020;108:231–45. Available from: https://doi.org/10.1016/j.neubiorev.2019.11.011</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37. Zitnik GA, Curtis AL, Wood SK, Arner J, Valentino RJ. Adolescent Social Stress Produces an Enduring Activation of the Rat Locus Coeruleus and Alters its Coherence with the Prefrontal Cortex. Neuropsychopharmacology. 2016;41:1376–85.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38. Chaijale NN, Snyder K, Arner J, Curtis AL, Valentino RJ. Repeated social stress increases reward salience and impairs encoding of prediction by rat locus coeruleus neurons. Neuropsychopharmacology [Internet]. Nature Publishing Group; 2015;40:513–23. Available from: http://dx.doi.org/10.1038/npp.2014.200</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39. Jacobson L. Glucocorticoid receptor deletion from locus coeruleus norepinephrine neurons promotes depression-like social withdrawal in female but not male mice. Brain Res [Internet]. Elsevier B.V.; 2019;1710:82–91. Available from: https://doi.org/10.1016/j.brainres.2018.12.026</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40. Mather M, Harley CW. The Locus Coeruleus: Essential for Maintaining Cognitive Function and the Aging Brain. Trends Cogn Sci [Internet]. Elsevier Ltd; 2016;20:214–26. Available from: http://dx.doi.org/10.1016/j.tics.2016.01.001</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41. Sara SJ, Bouret S. Orienting and Reorienting: The Locus Coeruleus Mediates Cognition through Arousal. Neuron [Internet]. Elsevier Inc.; 2012;76:130–41. Available from: http://dx.doi.org/10.1016/j.neuron.2012.09.011</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42. Schoen SA, Miller LJ. Motor Functioning and Adaptive Behavior. Adapt Behav Assess Syst. 2008. p. 245–66.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43. Wilson DA, Sullivan RM. Cortical Processing of Odor Objects. Neuron. 2011;72:506–19.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44. Ferris CF, Stolberg T, Kulkarni P, Murugavel M, Blanchard R, Caroline CD, et al. Imaging the neural circuitry and chemical control of aggressive motivation. BMC Neurosci. 2008;9:1–35.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45. Klimczak P, Rizzo A, Castillo-Gómez E, Perez-Rando M, Gramuntell Y, Beltran M, et al. Parvalbumin Interneurons and Perineuronal Nets in the Hippocampus and Retrosplenial Cortex of Adult Male Mice After Early Social Isolation Stress and Perinatal NMDA Receptor Antagonist Treatment. Front Synaptic Neurosci. 2021;13:1–13.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46. Miller AP, Vedder LC, Law ML, Smith DM. Cues, context, and long-term memory: The role of the retrosplenial cortex in spatial cognition. Front Hum Neurosci. 2014;8:1–15.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47. Milczarek MM, Vann SD, Sengpiel F. Spatial Memory Engram in the Mouse Retrosplenial Cortex. Curr Biol [Internet]. Elsevier Ltd.; 2018;28:1975-1980.e6. Available from: https://doi.org/10.1016/j.cub.2018.05.002</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48. Hornix BE, Havekes R, Kas MJH. Multisensory cortical processing and dysfunction across the neuropsychiatric spectrum. Neurosci Biobehav Rev [Internet]. Elsevier; 2019;97:138–51. Available from: https://doi.org/10.1016/j.neubiorev.2018.02.010</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49. Cox J, Witten IB. Striatal circuits for reward learning and decision-making. Nat Rev Neurosci. 2019;20:482–94.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50. Dölen G, Darvishzadeh A, Huang KW, Malenka RC. Social reward requires coordinated activity of nucleus accumbens oxytocin and serotonin. Nature. 2013;501:179–84.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51. Okuyama T. Social memory engram in the hippocampus. Neurosci Res [Internet]. Elsevier Ireland Ltd and Japan Neuroscience Society; 2018;129:17–23. Available from: http://dx.doi.org/10.1016/j.neures.2017.05.007</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52. Smith KS, Tindell AJ, Aldridge JW, Berridge KC. Ventral pallidum roles in reward and motivation. Behav Brain Res. 2009;196:155–67.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53. O’Mara SM, Commins S, Anderson M, Gigg J. The subiculum: A review of form, physiology and function. Prog Neurobiol. 2001;64:129–55.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54. Ferguson BR, Gao W-J. Thalamic control of cognition and social behavior via regulation of GABAergic signaling and E/I balance in the medial prefrontal cortex. Physiol Behav. 2016;176:100–106.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55. Rikhye R V., Wimmer RD, Halassa MM. Toward an Integrative Theory of Thalamic Function. Annu Rev Neurosci. 2018;41:163–83. </w:t>
      </w:r>
    </w:p>
    <w:p>
      <w:pPr>
        <w:pStyle w:val="Normal"/>
        <w:widowControl w:val="false"/>
        <w:autoSpaceDE w:val="false"/>
        <w:spacing w:lineRule="auto" w:line="240"/>
        <w:rPr>
          <w:rFonts w:cs="Calibri"/>
          <w:sz w:val="18"/>
          <w:lang w:val="en-US" w:eastAsia="en-US"/>
        </w:rPr>
      </w:pPr>
      <w:r>
        <w:rPr>
          <w:rFonts w:cs="Calibri"/>
          <w:sz w:val="18"/>
          <w:szCs w:val="24"/>
          <w:lang w:val="en-US" w:eastAsia="en-US"/>
        </w:rPr>
        <w:t>56. Trutti AC, Mulder MJ, Hommel B, Forstmann BU. Functional neuroanatomical review of the ventral tegmental area. Neuroimage [Internet]. Elsevier Ltd; 2019;191:258–68. Available from: https://doi.org/10.1016/j.neuroimage.2019.01.062</w:t>
      </w:r>
    </w:p>
    <w:p>
      <w:pPr>
        <w:pStyle w:val="Normal"/>
        <w:spacing w:before="0" w:after="160"/>
        <w:rPr>
          <w:rFonts w:cs="Calibri"/>
          <w:sz w:val="18"/>
          <w:lang w:val="en-US" w:eastAsia="en-US"/>
        </w:rPr>
      </w:pPr>
      <w:r/>
      <w:r>
        <w:rPr>
          <w:sz w:val="18"/>
          <w:rFonts w:cs="Calibri"/>
          <w:lang w:val="en-US" w:eastAsia="en-US"/>
        </w:rPr>
        <w:fldChar w:fldCharType="end"/>
      </w:r>
      <w:r>
        <w:rPr>
          <w:rFonts w:cs="Calibri"/>
          <w:sz w:val="18"/>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1T11:27:00Z</dcterms:created>
  <dc:creator>S.D. Lanooij</dc:creator>
  <dc:description/>
  <cp:keywords/>
  <dc:language>en-US</dc:language>
  <cp:lastModifiedBy>S.D. Lanooij</cp:lastModifiedBy>
  <dcterms:modified xsi:type="dcterms:W3CDTF">2022-05-24T09:20: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molecular-psychiatr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ieee</vt:lpwstr>
  </property>
  <property fmtid="{D5CDD505-2E9C-101B-9397-08002B2CF9AE}" pid="9" name="Mendeley Recent Style Id 5_1">
    <vt:lpwstr>http://www.zotero.org/styles/journal-of-molecular-psychiatry</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trends-in-cognitive-sciences</vt:lpwstr>
  </property>
  <property fmtid="{D5CDD505-2E9C-101B-9397-08002B2CF9AE}" pid="12" name="Mendeley Recent Style Id 8_1">
    <vt:lpwstr>http://www.zotero.org/styles/trends-in-neurosciences</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ite Them Right 10th edition - Harvard</vt:lpwstr>
  </property>
  <property fmtid="{D5CDD505-2E9C-101B-9397-08002B2CF9AE}" pid="18" name="Mendeley Recent Style Name 4_1">
    <vt:lpwstr>IEEE</vt:lpwstr>
  </property>
  <property fmtid="{D5CDD505-2E9C-101B-9397-08002B2CF9AE}" pid="19" name="Mendeley Recent Style Name 5_1">
    <vt:lpwstr>Journal of Molecular Psychiatry</vt:lpwstr>
  </property>
  <property fmtid="{D5CDD505-2E9C-101B-9397-08002B2CF9AE}" pid="20" name="Mendeley Recent Style Name 6_1">
    <vt:lpwstr>Modern Language Association 8th edition</vt:lpwstr>
  </property>
  <property fmtid="{D5CDD505-2E9C-101B-9397-08002B2CF9AE}" pid="21" name="Mendeley Recent Style Name 7_1">
    <vt:lpwstr>Trends in Cognitive Sciences</vt:lpwstr>
  </property>
  <property fmtid="{D5CDD505-2E9C-101B-9397-08002B2CF9AE}" pid="22" name="Mendeley Recent Style Name 8_1">
    <vt:lpwstr>Trends in Neurosciences</vt:lpwstr>
  </property>
  <property fmtid="{D5CDD505-2E9C-101B-9397-08002B2CF9AE}" pid="23" name="Mendeley Recent Style Name 9_1">
    <vt:lpwstr>Vancouver</vt:lpwstr>
  </property>
  <property fmtid="{D5CDD505-2E9C-101B-9397-08002B2CF9AE}" pid="24" name="Mendeley Unique User Id_1">
    <vt:lpwstr>23851a67-8486-3182-bc0c-c08959fd5406</vt:lpwstr>
  </property>
</Properties>
</file>